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09CF2" w14:textId="77777777" w:rsidR="00C320F2" w:rsidRPr="00282468" w:rsidRDefault="00C320F2" w:rsidP="00C320F2">
      <w:pPr>
        <w:pStyle w:val="Default"/>
        <w:jc w:val="center"/>
        <w:rPr>
          <w:b/>
          <w:bCs/>
        </w:rPr>
      </w:pPr>
      <w:bookmarkStart w:id="0" w:name="_GoBack"/>
      <w:r w:rsidRPr="00282468">
        <w:rPr>
          <w:b/>
          <w:bCs/>
        </w:rPr>
        <w:t>SUPPLEMENTARY MATERIAL</w:t>
      </w:r>
    </w:p>
    <w:bookmarkEnd w:id="0"/>
    <w:p w14:paraId="5931A616" w14:textId="77777777" w:rsidR="00C320F2" w:rsidRPr="00282468" w:rsidRDefault="00C320F2" w:rsidP="00C320F2"/>
    <w:p w14:paraId="60BD8058" w14:textId="77777777" w:rsidR="00C320F2" w:rsidRPr="00282468" w:rsidRDefault="00C320F2" w:rsidP="00C320F2"/>
    <w:p w14:paraId="60F18E74" w14:textId="77777777" w:rsidR="00C320F2" w:rsidRPr="00282468" w:rsidRDefault="00C320F2" w:rsidP="00C320F2">
      <w:r w:rsidRPr="00282468">
        <w:t xml:space="preserve">Supplementary Table 1 – Regional brain volumes in each group. </w:t>
      </w:r>
    </w:p>
    <w:p w14:paraId="2DF2D3DB" w14:textId="77777777" w:rsidR="00C320F2" w:rsidRPr="00282468" w:rsidRDefault="00C320F2" w:rsidP="00C320F2"/>
    <w:tbl>
      <w:tblPr>
        <w:tblStyle w:val="GridTable1Light1"/>
        <w:tblW w:w="6668"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2273"/>
      </w:tblGrid>
      <w:tr w:rsidR="00C320F2" w:rsidRPr="00282468" w14:paraId="184C4293" w14:textId="77777777" w:rsidTr="005C4F9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18" w:space="0" w:color="000000" w:themeColor="text1"/>
              <w:bottom w:val="single" w:sz="8" w:space="0" w:color="000000" w:themeColor="text1"/>
            </w:tcBorders>
            <w:noWrap/>
          </w:tcPr>
          <w:p w14:paraId="57B6389F" w14:textId="77777777" w:rsidR="00C320F2" w:rsidRPr="00282468" w:rsidRDefault="00C320F2" w:rsidP="005C4F9E">
            <w:pPr>
              <w:rPr>
                <w:b w:val="0"/>
                <w:color w:val="000000"/>
                <w:sz w:val="22"/>
                <w:szCs w:val="22"/>
              </w:rPr>
            </w:pPr>
          </w:p>
        </w:tc>
        <w:tc>
          <w:tcPr>
            <w:tcW w:w="2273" w:type="dxa"/>
            <w:tcBorders>
              <w:top w:val="single" w:sz="18" w:space="0" w:color="000000" w:themeColor="text1"/>
              <w:bottom w:val="single" w:sz="8" w:space="0" w:color="000000" w:themeColor="text1"/>
            </w:tcBorders>
            <w:noWrap/>
            <w:hideMark/>
          </w:tcPr>
          <w:p w14:paraId="04A71138"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r w:rsidRPr="00282468">
              <w:rPr>
                <w:b w:val="0"/>
                <w:color w:val="000000"/>
                <w:sz w:val="22"/>
                <w:szCs w:val="22"/>
              </w:rPr>
              <w:t>Poststroke(n=123)</w:t>
            </w:r>
          </w:p>
        </w:tc>
      </w:tr>
      <w:tr w:rsidR="00C320F2" w:rsidRPr="00282468" w14:paraId="13933D9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8" w:space="0" w:color="000000" w:themeColor="text1"/>
              <w:bottom w:val="single" w:sz="8" w:space="0" w:color="000000" w:themeColor="text1"/>
            </w:tcBorders>
            <w:noWrap/>
            <w:hideMark/>
          </w:tcPr>
          <w:p w14:paraId="40A2C1D7" w14:textId="77777777" w:rsidR="00C320F2" w:rsidRPr="00282468" w:rsidRDefault="00C320F2" w:rsidP="005C4F9E">
            <w:pPr>
              <w:rPr>
                <w:b w:val="0"/>
                <w:color w:val="000000"/>
                <w:sz w:val="22"/>
                <w:szCs w:val="22"/>
              </w:rPr>
            </w:pPr>
            <w:r w:rsidRPr="00282468">
              <w:rPr>
                <w:b w:val="0"/>
                <w:color w:val="000000"/>
                <w:sz w:val="22"/>
                <w:szCs w:val="22"/>
              </w:rPr>
              <w:t>Tissue volumes/Neuroimaging metrics</w:t>
            </w:r>
          </w:p>
        </w:tc>
        <w:tc>
          <w:tcPr>
            <w:tcW w:w="2273" w:type="dxa"/>
            <w:tcBorders>
              <w:top w:val="single" w:sz="8" w:space="0" w:color="000000" w:themeColor="text1"/>
              <w:bottom w:val="single" w:sz="8" w:space="0" w:color="000000" w:themeColor="text1"/>
            </w:tcBorders>
            <w:noWrap/>
            <w:hideMark/>
          </w:tcPr>
          <w:p w14:paraId="3EF3370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mean±SD</w:t>
            </w:r>
          </w:p>
        </w:tc>
      </w:tr>
      <w:tr w:rsidR="00C320F2" w:rsidRPr="00282468" w14:paraId="2FDBDC1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8" w:space="0" w:color="000000" w:themeColor="text1"/>
              <w:bottom w:val="nil"/>
            </w:tcBorders>
            <w:shd w:val="pct15" w:color="auto" w:fill="auto"/>
            <w:noWrap/>
          </w:tcPr>
          <w:p w14:paraId="12AFBF14" w14:textId="77777777" w:rsidR="00C320F2" w:rsidRPr="00282468" w:rsidRDefault="00C320F2" w:rsidP="005C4F9E">
            <w:pPr>
              <w:rPr>
                <w:b w:val="0"/>
                <w:color w:val="000000"/>
                <w:sz w:val="22"/>
                <w:szCs w:val="22"/>
              </w:rPr>
            </w:pPr>
            <w:r w:rsidRPr="00282468">
              <w:rPr>
                <w:b w:val="0"/>
                <w:color w:val="000000"/>
                <w:sz w:val="22"/>
                <w:szCs w:val="22"/>
              </w:rPr>
              <w:t>Total volume per region</w:t>
            </w:r>
            <w:r w:rsidRPr="00282468">
              <w:rPr>
                <w:b w:val="0"/>
                <w:color w:val="000000"/>
                <w:sz w:val="22"/>
                <w:szCs w:val="22"/>
                <w:vertAlign w:val="superscript"/>
              </w:rPr>
              <w:sym w:font="Symbol" w:char="F02A"/>
            </w:r>
            <w:r w:rsidRPr="00282468">
              <w:rPr>
                <w:b w:val="0"/>
                <w:color w:val="000000"/>
                <w:sz w:val="22"/>
                <w:szCs w:val="22"/>
              </w:rPr>
              <w:t>:</w:t>
            </w:r>
          </w:p>
        </w:tc>
        <w:tc>
          <w:tcPr>
            <w:tcW w:w="2273" w:type="dxa"/>
            <w:tcBorders>
              <w:top w:val="single" w:sz="8" w:space="0" w:color="000000" w:themeColor="text1"/>
              <w:bottom w:val="nil"/>
            </w:tcBorders>
            <w:shd w:val="pct15" w:color="auto" w:fill="auto"/>
            <w:noWrap/>
          </w:tcPr>
          <w:p w14:paraId="7B420C39"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634312D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tcBorders>
            <w:noWrap/>
          </w:tcPr>
          <w:p w14:paraId="20985D04" w14:textId="77777777" w:rsidR="00C320F2" w:rsidRPr="00282468" w:rsidRDefault="00C320F2" w:rsidP="005C4F9E">
            <w:pPr>
              <w:rPr>
                <w:b w:val="0"/>
                <w:color w:val="000000"/>
                <w:sz w:val="22"/>
                <w:szCs w:val="22"/>
              </w:rPr>
            </w:pPr>
            <w:r w:rsidRPr="00282468">
              <w:rPr>
                <w:b w:val="0"/>
                <w:color w:val="000000"/>
                <w:sz w:val="22"/>
                <w:szCs w:val="22"/>
              </w:rPr>
              <w:t>Frontal lobe volume, cm</w:t>
            </w:r>
            <w:r w:rsidRPr="00282468">
              <w:rPr>
                <w:b w:val="0"/>
                <w:color w:val="000000"/>
                <w:sz w:val="22"/>
                <w:szCs w:val="22"/>
                <w:vertAlign w:val="superscript"/>
              </w:rPr>
              <w:t>3</w:t>
            </w:r>
          </w:p>
        </w:tc>
        <w:tc>
          <w:tcPr>
            <w:tcW w:w="2273" w:type="dxa"/>
            <w:noWrap/>
          </w:tcPr>
          <w:p w14:paraId="10352E6F"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429.6±607.7</w:t>
            </w:r>
          </w:p>
        </w:tc>
      </w:tr>
      <w:tr w:rsidR="00C320F2" w:rsidRPr="00282468" w14:paraId="33B111AA"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tcBorders>
            <w:noWrap/>
          </w:tcPr>
          <w:p w14:paraId="1F36BCFD" w14:textId="77777777" w:rsidR="00C320F2" w:rsidRPr="00282468" w:rsidRDefault="00C320F2" w:rsidP="005C4F9E">
            <w:pPr>
              <w:rPr>
                <w:b w:val="0"/>
                <w:color w:val="000000"/>
                <w:sz w:val="22"/>
                <w:szCs w:val="22"/>
              </w:rPr>
            </w:pPr>
            <w:r w:rsidRPr="00282468">
              <w:rPr>
                <w:b w:val="0"/>
                <w:color w:val="000000"/>
                <w:sz w:val="22"/>
                <w:szCs w:val="22"/>
              </w:rPr>
              <w:t>Parietal lobe volume, cm</w:t>
            </w:r>
            <w:r w:rsidRPr="00282468">
              <w:rPr>
                <w:b w:val="0"/>
                <w:color w:val="000000"/>
                <w:sz w:val="22"/>
                <w:szCs w:val="22"/>
                <w:vertAlign w:val="superscript"/>
              </w:rPr>
              <w:t>3</w:t>
            </w:r>
          </w:p>
        </w:tc>
        <w:tc>
          <w:tcPr>
            <w:tcW w:w="2273" w:type="dxa"/>
            <w:noWrap/>
          </w:tcPr>
          <w:p w14:paraId="11FD0B8E"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324.4±371.3</w:t>
            </w:r>
          </w:p>
        </w:tc>
      </w:tr>
      <w:tr w:rsidR="00C320F2" w:rsidRPr="00282468" w14:paraId="06154DCA"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tcBorders>
            <w:noWrap/>
          </w:tcPr>
          <w:p w14:paraId="2AFF80C0" w14:textId="77777777" w:rsidR="00C320F2" w:rsidRPr="00282468" w:rsidRDefault="00C320F2" w:rsidP="005C4F9E">
            <w:pPr>
              <w:rPr>
                <w:b w:val="0"/>
                <w:color w:val="000000"/>
                <w:sz w:val="22"/>
                <w:szCs w:val="22"/>
              </w:rPr>
            </w:pPr>
            <w:r w:rsidRPr="00282468">
              <w:rPr>
                <w:b w:val="0"/>
                <w:color w:val="000000"/>
                <w:sz w:val="22"/>
                <w:szCs w:val="22"/>
              </w:rPr>
              <w:t>Occipital lobe volume, cm</w:t>
            </w:r>
            <w:r w:rsidRPr="00282468">
              <w:rPr>
                <w:b w:val="0"/>
                <w:color w:val="000000"/>
                <w:sz w:val="22"/>
                <w:szCs w:val="22"/>
                <w:vertAlign w:val="superscript"/>
              </w:rPr>
              <w:t>3</w:t>
            </w:r>
          </w:p>
        </w:tc>
        <w:tc>
          <w:tcPr>
            <w:tcW w:w="2273" w:type="dxa"/>
            <w:noWrap/>
          </w:tcPr>
          <w:p w14:paraId="26FAFEFF"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119.2±151.8</w:t>
            </w:r>
          </w:p>
        </w:tc>
      </w:tr>
      <w:tr w:rsidR="00C320F2" w:rsidRPr="00282468" w14:paraId="2020E48A"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tcBorders>
            <w:noWrap/>
          </w:tcPr>
          <w:p w14:paraId="7A55E6FE" w14:textId="77777777" w:rsidR="00C320F2" w:rsidRPr="00282468" w:rsidRDefault="00C320F2" w:rsidP="005C4F9E">
            <w:pPr>
              <w:rPr>
                <w:b w:val="0"/>
                <w:color w:val="000000"/>
                <w:sz w:val="22"/>
                <w:szCs w:val="22"/>
              </w:rPr>
            </w:pPr>
            <w:r w:rsidRPr="00282468">
              <w:rPr>
                <w:b w:val="0"/>
                <w:color w:val="000000"/>
                <w:sz w:val="22"/>
                <w:szCs w:val="22"/>
              </w:rPr>
              <w:t>Temporal lobe volume, cm</w:t>
            </w:r>
            <w:r w:rsidRPr="00282468">
              <w:rPr>
                <w:b w:val="0"/>
                <w:color w:val="000000"/>
                <w:sz w:val="22"/>
                <w:szCs w:val="22"/>
                <w:vertAlign w:val="superscript"/>
              </w:rPr>
              <w:t>3</w:t>
            </w:r>
          </w:p>
        </w:tc>
        <w:tc>
          <w:tcPr>
            <w:tcW w:w="2273" w:type="dxa"/>
            <w:noWrap/>
          </w:tcPr>
          <w:p w14:paraId="4C8B8958"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288.4±334.6</w:t>
            </w:r>
          </w:p>
        </w:tc>
      </w:tr>
      <w:tr w:rsidR="00C320F2" w:rsidRPr="00282468" w14:paraId="7D72D87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tcBorders>
            <w:noWrap/>
          </w:tcPr>
          <w:p w14:paraId="28EC475E" w14:textId="77777777" w:rsidR="00C320F2" w:rsidRPr="00282468" w:rsidRDefault="00C320F2" w:rsidP="005C4F9E">
            <w:pPr>
              <w:rPr>
                <w:b w:val="0"/>
                <w:color w:val="000000"/>
                <w:sz w:val="22"/>
                <w:szCs w:val="22"/>
              </w:rPr>
            </w:pPr>
            <w:r w:rsidRPr="00282468">
              <w:rPr>
                <w:b w:val="0"/>
                <w:color w:val="000000"/>
                <w:sz w:val="22"/>
                <w:szCs w:val="22"/>
              </w:rPr>
              <w:t>Basal ganglia+thalamus volume, cm</w:t>
            </w:r>
            <w:r w:rsidRPr="00282468">
              <w:rPr>
                <w:b w:val="0"/>
                <w:color w:val="000000"/>
                <w:sz w:val="22"/>
                <w:szCs w:val="22"/>
                <w:vertAlign w:val="superscript"/>
              </w:rPr>
              <w:t>3</w:t>
            </w:r>
          </w:p>
        </w:tc>
        <w:tc>
          <w:tcPr>
            <w:tcW w:w="2273" w:type="dxa"/>
            <w:noWrap/>
          </w:tcPr>
          <w:p w14:paraId="0B7AB4B2"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577.9±605.1</w:t>
            </w:r>
          </w:p>
        </w:tc>
      </w:tr>
      <w:tr w:rsidR="00C320F2" w:rsidRPr="00282468" w14:paraId="4A1EF720"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noWrap/>
          </w:tcPr>
          <w:p w14:paraId="39E667B4" w14:textId="77777777" w:rsidR="00C320F2" w:rsidRPr="00282468" w:rsidRDefault="00C320F2" w:rsidP="005C4F9E">
            <w:pPr>
              <w:rPr>
                <w:b w:val="0"/>
                <w:color w:val="000000"/>
                <w:sz w:val="22"/>
                <w:szCs w:val="22"/>
              </w:rPr>
            </w:pPr>
            <w:r w:rsidRPr="00282468">
              <w:rPr>
                <w:b w:val="0"/>
                <w:color w:val="000000"/>
                <w:sz w:val="22"/>
                <w:szCs w:val="22"/>
              </w:rPr>
              <w:t>Intracranial volume, cm</w:t>
            </w:r>
            <w:r w:rsidRPr="00282468">
              <w:rPr>
                <w:b w:val="0"/>
                <w:color w:val="000000"/>
                <w:sz w:val="22"/>
                <w:szCs w:val="22"/>
                <w:vertAlign w:val="superscript"/>
              </w:rPr>
              <w:t>3</w:t>
            </w:r>
          </w:p>
        </w:tc>
        <w:tc>
          <w:tcPr>
            <w:tcW w:w="2273" w:type="dxa"/>
            <w:tcBorders>
              <w:bottom w:val="nil"/>
            </w:tcBorders>
            <w:noWrap/>
          </w:tcPr>
          <w:p w14:paraId="57253995"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1225.4±135.8</w:t>
            </w:r>
          </w:p>
        </w:tc>
      </w:tr>
      <w:tr w:rsidR="00C320F2" w:rsidRPr="00282468" w14:paraId="13B1B0F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shd w:val="pct15" w:color="auto" w:fill="auto"/>
            <w:noWrap/>
          </w:tcPr>
          <w:p w14:paraId="20FB52FB" w14:textId="77777777" w:rsidR="00C320F2" w:rsidRPr="00282468" w:rsidRDefault="00C320F2" w:rsidP="005C4F9E">
            <w:pPr>
              <w:rPr>
                <w:b w:val="0"/>
                <w:color w:val="000000"/>
                <w:sz w:val="22"/>
                <w:szCs w:val="22"/>
              </w:rPr>
            </w:pPr>
            <w:r w:rsidRPr="00282468">
              <w:rPr>
                <w:b w:val="0"/>
                <w:color w:val="000000"/>
                <w:sz w:val="22"/>
                <w:szCs w:val="22"/>
              </w:rPr>
              <w:t>Hyperintensity volumes:</w:t>
            </w:r>
          </w:p>
        </w:tc>
        <w:tc>
          <w:tcPr>
            <w:tcW w:w="2273" w:type="dxa"/>
            <w:tcBorders>
              <w:top w:val="nil"/>
              <w:bottom w:val="nil"/>
            </w:tcBorders>
            <w:shd w:val="pct15" w:color="auto" w:fill="auto"/>
            <w:noWrap/>
          </w:tcPr>
          <w:p w14:paraId="64AB1E2E"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60E69C03"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noWrap/>
            <w:hideMark/>
          </w:tcPr>
          <w:p w14:paraId="22DFB16E" w14:textId="77777777" w:rsidR="00C320F2" w:rsidRPr="00282468" w:rsidRDefault="00C320F2" w:rsidP="005C4F9E">
            <w:pPr>
              <w:rPr>
                <w:b w:val="0"/>
                <w:color w:val="000000"/>
                <w:sz w:val="22"/>
                <w:szCs w:val="22"/>
              </w:rPr>
            </w:pPr>
            <w:r w:rsidRPr="00282468">
              <w:rPr>
                <w:b w:val="0"/>
                <w:color w:val="000000"/>
                <w:sz w:val="22"/>
                <w:szCs w:val="22"/>
              </w:rPr>
              <w:t>WMH in frontal lobe, cm</w:t>
            </w:r>
            <w:r w:rsidRPr="00282468">
              <w:rPr>
                <w:b w:val="0"/>
                <w:color w:val="000000"/>
                <w:sz w:val="22"/>
                <w:szCs w:val="22"/>
                <w:vertAlign w:val="superscript"/>
              </w:rPr>
              <w:t>3</w:t>
            </w:r>
          </w:p>
        </w:tc>
        <w:tc>
          <w:tcPr>
            <w:tcW w:w="2273" w:type="dxa"/>
            <w:noWrap/>
            <w:hideMark/>
          </w:tcPr>
          <w:p w14:paraId="7AA6826D"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3.7±5.5</w:t>
            </w:r>
          </w:p>
        </w:tc>
      </w:tr>
      <w:tr w:rsidR="00C320F2" w:rsidRPr="00282468" w14:paraId="7321176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noWrap/>
            <w:hideMark/>
          </w:tcPr>
          <w:p w14:paraId="09FC0838" w14:textId="77777777" w:rsidR="00C320F2" w:rsidRPr="00282468" w:rsidRDefault="00C320F2" w:rsidP="005C4F9E">
            <w:pPr>
              <w:rPr>
                <w:b w:val="0"/>
                <w:color w:val="000000"/>
                <w:sz w:val="22"/>
                <w:szCs w:val="22"/>
              </w:rPr>
            </w:pPr>
            <w:r w:rsidRPr="00282468">
              <w:rPr>
                <w:b w:val="0"/>
                <w:color w:val="000000"/>
                <w:sz w:val="22"/>
                <w:szCs w:val="22"/>
              </w:rPr>
              <w:t>WMH in parietal lobe, cm</w:t>
            </w:r>
            <w:r w:rsidRPr="00282468">
              <w:rPr>
                <w:b w:val="0"/>
                <w:color w:val="000000"/>
                <w:sz w:val="22"/>
                <w:szCs w:val="22"/>
                <w:vertAlign w:val="superscript"/>
              </w:rPr>
              <w:t>3</w:t>
            </w:r>
          </w:p>
        </w:tc>
        <w:tc>
          <w:tcPr>
            <w:tcW w:w="2273" w:type="dxa"/>
            <w:noWrap/>
            <w:hideMark/>
          </w:tcPr>
          <w:p w14:paraId="24D3F9C1"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3.6±5.7</w:t>
            </w:r>
          </w:p>
        </w:tc>
      </w:tr>
      <w:tr w:rsidR="00C320F2" w:rsidRPr="00282468" w14:paraId="77B18240"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noWrap/>
            <w:hideMark/>
          </w:tcPr>
          <w:p w14:paraId="578CF19D" w14:textId="77777777" w:rsidR="00C320F2" w:rsidRPr="00282468" w:rsidRDefault="00C320F2" w:rsidP="005C4F9E">
            <w:pPr>
              <w:rPr>
                <w:b w:val="0"/>
                <w:color w:val="000000"/>
                <w:sz w:val="22"/>
                <w:szCs w:val="22"/>
              </w:rPr>
            </w:pPr>
            <w:r w:rsidRPr="00282468">
              <w:rPr>
                <w:b w:val="0"/>
                <w:color w:val="000000"/>
                <w:sz w:val="22"/>
                <w:szCs w:val="22"/>
              </w:rPr>
              <w:t>WMH in occipital lobe, cm</w:t>
            </w:r>
            <w:r w:rsidRPr="00282468">
              <w:rPr>
                <w:b w:val="0"/>
                <w:color w:val="000000"/>
                <w:sz w:val="22"/>
                <w:szCs w:val="22"/>
                <w:vertAlign w:val="superscript"/>
              </w:rPr>
              <w:t>3</w:t>
            </w:r>
          </w:p>
        </w:tc>
        <w:tc>
          <w:tcPr>
            <w:tcW w:w="2273" w:type="dxa"/>
            <w:noWrap/>
            <w:hideMark/>
          </w:tcPr>
          <w:p w14:paraId="551DEA47"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1.0±1.0</w:t>
            </w:r>
          </w:p>
        </w:tc>
      </w:tr>
      <w:tr w:rsidR="00C320F2" w:rsidRPr="00282468" w14:paraId="165320C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noWrap/>
            <w:hideMark/>
          </w:tcPr>
          <w:p w14:paraId="6FDED6FF" w14:textId="77777777" w:rsidR="00C320F2" w:rsidRPr="00282468" w:rsidRDefault="00C320F2" w:rsidP="005C4F9E">
            <w:pPr>
              <w:rPr>
                <w:b w:val="0"/>
                <w:color w:val="000000"/>
                <w:sz w:val="22"/>
                <w:szCs w:val="22"/>
              </w:rPr>
            </w:pPr>
            <w:r w:rsidRPr="00282468">
              <w:rPr>
                <w:b w:val="0"/>
                <w:color w:val="000000"/>
                <w:sz w:val="22"/>
                <w:szCs w:val="22"/>
              </w:rPr>
              <w:t>WMH in temporal lobe, cm</w:t>
            </w:r>
            <w:r w:rsidRPr="00282468">
              <w:rPr>
                <w:b w:val="0"/>
                <w:color w:val="000000"/>
                <w:sz w:val="22"/>
                <w:szCs w:val="22"/>
                <w:vertAlign w:val="superscript"/>
              </w:rPr>
              <w:t>3</w:t>
            </w:r>
          </w:p>
        </w:tc>
        <w:tc>
          <w:tcPr>
            <w:tcW w:w="2273" w:type="dxa"/>
            <w:noWrap/>
            <w:hideMark/>
          </w:tcPr>
          <w:p w14:paraId="52EAD751"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1.2±1.6</w:t>
            </w:r>
          </w:p>
        </w:tc>
      </w:tr>
      <w:tr w:rsidR="00C320F2" w:rsidRPr="00282468" w14:paraId="58C98C0B"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395" w:type="dxa"/>
            <w:noWrap/>
          </w:tcPr>
          <w:p w14:paraId="0E1E6BA3" w14:textId="77777777" w:rsidR="00C320F2" w:rsidRPr="00282468" w:rsidRDefault="00C320F2" w:rsidP="005C4F9E">
            <w:pPr>
              <w:rPr>
                <w:b w:val="0"/>
                <w:color w:val="000000"/>
                <w:sz w:val="22"/>
                <w:szCs w:val="22"/>
              </w:rPr>
            </w:pPr>
            <w:r w:rsidRPr="00282468">
              <w:rPr>
                <w:b w:val="0"/>
                <w:color w:val="000000"/>
                <w:sz w:val="22"/>
                <w:szCs w:val="22"/>
              </w:rPr>
              <w:t>WMH in basal ganglia+thalamus, cm</w:t>
            </w:r>
            <w:r w:rsidRPr="00282468">
              <w:rPr>
                <w:b w:val="0"/>
                <w:color w:val="000000"/>
                <w:sz w:val="22"/>
                <w:szCs w:val="22"/>
                <w:vertAlign w:val="superscript"/>
              </w:rPr>
              <w:t>3</w:t>
            </w:r>
          </w:p>
        </w:tc>
        <w:tc>
          <w:tcPr>
            <w:tcW w:w="2273" w:type="dxa"/>
            <w:noWrap/>
          </w:tcPr>
          <w:p w14:paraId="4013F5CD" w14:textId="77777777" w:rsidR="00C320F2" w:rsidRPr="00282468" w:rsidRDefault="00C320F2" w:rsidP="005C4F9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0.2±0.3</w:t>
            </w:r>
          </w:p>
        </w:tc>
      </w:tr>
    </w:tbl>
    <w:p w14:paraId="470E6247" w14:textId="77777777" w:rsidR="00C320F2" w:rsidRPr="00282468" w:rsidRDefault="00C320F2" w:rsidP="00C320F2">
      <w:pPr>
        <w:rPr>
          <w:sz w:val="20"/>
          <w:szCs w:val="20"/>
        </w:rPr>
      </w:pPr>
      <w:r w:rsidRPr="00282468">
        <w:rPr>
          <w:i/>
          <w:sz w:val="20"/>
          <w:szCs w:val="20"/>
        </w:rPr>
        <w:t>Note</w:t>
      </w:r>
      <w:r w:rsidRPr="00282468">
        <w:rPr>
          <w:sz w:val="20"/>
          <w:szCs w:val="20"/>
        </w:rPr>
        <w:t xml:space="preserve"> –</w:t>
      </w:r>
      <w:r w:rsidRPr="00282468">
        <w:rPr>
          <w:color w:val="000000"/>
          <w:sz w:val="20"/>
          <w:szCs w:val="20"/>
        </w:rPr>
        <w:t xml:space="preserve"> WMH , White matter hyperintensities; *, total volume calculated as the sum of normal appearing white matter, normal appearing grey matter, cerebrospinal fluid volume, lacunes volume, periventricular spaces volume and white matter hyperintensities volume. See methods section for detailed description of brain tissues segmentation.</w:t>
      </w:r>
    </w:p>
    <w:p w14:paraId="0DDD274C" w14:textId="77777777" w:rsidR="00C320F2" w:rsidRPr="00282468" w:rsidRDefault="00C320F2" w:rsidP="00C320F2">
      <w:pPr>
        <w:rPr>
          <w:rFonts w:ascii="Calibri" w:hAnsi="Calibri" w:cs="Calibri"/>
        </w:rPr>
      </w:pPr>
    </w:p>
    <w:p w14:paraId="7839387E" w14:textId="77777777" w:rsidR="00C320F2" w:rsidRPr="00282468" w:rsidRDefault="00C320F2" w:rsidP="00C320F2">
      <w:pPr>
        <w:rPr>
          <w:rFonts w:ascii="Calibri" w:hAnsi="Calibri" w:cs="Calibri"/>
        </w:rPr>
      </w:pPr>
    </w:p>
    <w:p w14:paraId="46392838" w14:textId="77777777" w:rsidR="00C320F2" w:rsidRPr="00282468" w:rsidRDefault="00C320F2" w:rsidP="00C320F2">
      <w:pPr>
        <w:rPr>
          <w:rFonts w:ascii="Calibri" w:hAnsi="Calibri" w:cs="Calibri"/>
        </w:rPr>
      </w:pPr>
    </w:p>
    <w:p w14:paraId="19C8BC4B" w14:textId="77777777" w:rsidR="00C320F2" w:rsidRPr="00282468" w:rsidRDefault="00C320F2" w:rsidP="00C320F2">
      <w:pPr>
        <w:rPr>
          <w:rFonts w:ascii="Calibri" w:hAnsi="Calibri" w:cs="Calibri"/>
        </w:rPr>
      </w:pPr>
    </w:p>
    <w:p w14:paraId="44EC5BD1" w14:textId="77777777" w:rsidR="00C320F2" w:rsidRPr="00282468" w:rsidRDefault="00C320F2" w:rsidP="00C320F2">
      <w:r w:rsidRPr="00282468">
        <w:t>Supplementary Table 2 –Hyperintensity percentages transformed for normality in brain lobes and subcortical structures.</w:t>
      </w:r>
    </w:p>
    <w:tbl>
      <w:tblPr>
        <w:tblStyle w:val="GridTable1Light1"/>
        <w:tblW w:w="6901" w:type="dxa"/>
        <w:jc w:val="center"/>
        <w:tblLayout w:type="fixed"/>
        <w:tblLook w:val="04A0" w:firstRow="1" w:lastRow="0" w:firstColumn="1" w:lastColumn="0" w:noHBand="0" w:noVBand="1"/>
      </w:tblPr>
      <w:tblGrid>
        <w:gridCol w:w="4962"/>
        <w:gridCol w:w="1701"/>
        <w:gridCol w:w="238"/>
      </w:tblGrid>
      <w:tr w:rsidR="00C320F2" w:rsidRPr="00282468" w14:paraId="452C7E72" w14:textId="77777777" w:rsidTr="005C4F9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left w:val="nil"/>
              <w:bottom w:val="single" w:sz="8" w:space="0" w:color="000000" w:themeColor="text1"/>
              <w:right w:val="nil"/>
            </w:tcBorders>
            <w:noWrap/>
            <w:hideMark/>
          </w:tcPr>
          <w:p w14:paraId="3A8B4136" w14:textId="77777777" w:rsidR="00C320F2" w:rsidRPr="00282468" w:rsidRDefault="00C320F2" w:rsidP="005C4F9E">
            <w:pPr>
              <w:rPr>
                <w:b w:val="0"/>
                <w:color w:val="000000"/>
                <w:sz w:val="22"/>
                <w:szCs w:val="22"/>
              </w:rPr>
            </w:pPr>
          </w:p>
        </w:tc>
        <w:tc>
          <w:tcPr>
            <w:tcW w:w="1701" w:type="dxa"/>
            <w:tcBorders>
              <w:top w:val="single" w:sz="18" w:space="0" w:color="000000" w:themeColor="text1"/>
              <w:left w:val="nil"/>
              <w:bottom w:val="single" w:sz="8" w:space="0" w:color="000000" w:themeColor="text1"/>
              <w:right w:val="nil"/>
            </w:tcBorders>
            <w:noWrap/>
            <w:vAlign w:val="bottom"/>
            <w:hideMark/>
          </w:tcPr>
          <w:p w14:paraId="0B5177C2"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Poststroke</w:t>
            </w:r>
          </w:p>
          <w:p w14:paraId="4F6BF75C"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r w:rsidRPr="00282468">
              <w:rPr>
                <w:b w:val="0"/>
                <w:color w:val="000000"/>
                <w:sz w:val="22"/>
                <w:szCs w:val="22"/>
              </w:rPr>
              <w:t>(n=123)</w:t>
            </w:r>
          </w:p>
        </w:tc>
        <w:tc>
          <w:tcPr>
            <w:tcW w:w="238" w:type="dxa"/>
            <w:tcBorders>
              <w:top w:val="single" w:sz="18" w:space="0" w:color="000000" w:themeColor="text1"/>
              <w:left w:val="nil"/>
              <w:bottom w:val="nil"/>
              <w:right w:val="nil"/>
            </w:tcBorders>
          </w:tcPr>
          <w:p w14:paraId="7BFD72DD"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i/>
                <w:iCs/>
                <w:color w:val="000000"/>
                <w:sz w:val="22"/>
                <w:szCs w:val="22"/>
              </w:rPr>
            </w:pPr>
          </w:p>
        </w:tc>
      </w:tr>
      <w:tr w:rsidR="00C320F2" w:rsidRPr="00282468" w14:paraId="15D59C82"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000000" w:themeColor="text1"/>
              <w:left w:val="nil"/>
              <w:bottom w:val="single" w:sz="8" w:space="0" w:color="000000" w:themeColor="text1"/>
              <w:right w:val="nil"/>
            </w:tcBorders>
            <w:noWrap/>
            <w:hideMark/>
          </w:tcPr>
          <w:p w14:paraId="56FBC67C" w14:textId="77777777" w:rsidR="00C320F2" w:rsidRPr="00282468" w:rsidRDefault="00C320F2" w:rsidP="005C4F9E">
            <w:pPr>
              <w:rPr>
                <w:b w:val="0"/>
                <w:color w:val="000000"/>
                <w:sz w:val="22"/>
                <w:szCs w:val="22"/>
              </w:rPr>
            </w:pPr>
            <w:r w:rsidRPr="00282468">
              <w:rPr>
                <w:b w:val="0"/>
                <w:color w:val="000000"/>
                <w:sz w:val="22"/>
                <w:szCs w:val="22"/>
              </w:rPr>
              <w:t>Hyperintensity burden, %</w:t>
            </w:r>
          </w:p>
        </w:tc>
        <w:tc>
          <w:tcPr>
            <w:tcW w:w="1701" w:type="dxa"/>
            <w:tcBorders>
              <w:top w:val="single" w:sz="8" w:space="0" w:color="000000" w:themeColor="text1"/>
              <w:left w:val="nil"/>
              <w:bottom w:val="single" w:sz="8" w:space="0" w:color="000000" w:themeColor="text1"/>
              <w:right w:val="nil"/>
            </w:tcBorders>
            <w:noWrap/>
            <w:hideMark/>
          </w:tcPr>
          <w:p w14:paraId="13FA728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mean±SD</w:t>
            </w:r>
          </w:p>
        </w:tc>
        <w:tc>
          <w:tcPr>
            <w:tcW w:w="238" w:type="dxa"/>
            <w:tcBorders>
              <w:top w:val="nil"/>
              <w:left w:val="nil"/>
              <w:bottom w:val="nil"/>
              <w:right w:val="nil"/>
            </w:tcBorders>
          </w:tcPr>
          <w:p w14:paraId="0A08FCC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231A772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000000" w:themeColor="text1"/>
              <w:left w:val="nil"/>
              <w:bottom w:val="nil"/>
              <w:right w:val="nil"/>
            </w:tcBorders>
            <w:noWrap/>
            <w:hideMark/>
          </w:tcPr>
          <w:p w14:paraId="3EE1EEA2" w14:textId="77777777" w:rsidR="00C320F2" w:rsidRPr="00282468" w:rsidRDefault="00C320F2" w:rsidP="005C4F9E">
            <w:pPr>
              <w:rPr>
                <w:b w:val="0"/>
                <w:color w:val="000000"/>
                <w:sz w:val="22"/>
                <w:szCs w:val="22"/>
              </w:rPr>
            </w:pPr>
            <w:r w:rsidRPr="00282468">
              <w:rPr>
                <w:b w:val="0"/>
                <w:color w:val="000000"/>
                <w:sz w:val="22"/>
                <w:szCs w:val="22"/>
              </w:rPr>
              <w:t>WMH burden in frontal lobe, %</w:t>
            </w:r>
          </w:p>
        </w:tc>
        <w:tc>
          <w:tcPr>
            <w:tcW w:w="1701" w:type="dxa"/>
            <w:tcBorders>
              <w:top w:val="single" w:sz="8" w:space="0" w:color="000000" w:themeColor="text1"/>
              <w:left w:val="nil"/>
              <w:bottom w:val="nil"/>
              <w:right w:val="nil"/>
            </w:tcBorders>
            <w:noWrap/>
            <w:hideMark/>
          </w:tcPr>
          <w:p w14:paraId="7C8C9AA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78±.81</w:t>
            </w:r>
          </w:p>
        </w:tc>
        <w:tc>
          <w:tcPr>
            <w:tcW w:w="238" w:type="dxa"/>
            <w:tcBorders>
              <w:top w:val="nil"/>
              <w:left w:val="nil"/>
              <w:bottom w:val="nil"/>
              <w:right w:val="nil"/>
            </w:tcBorders>
          </w:tcPr>
          <w:p w14:paraId="39162F1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67DF2F15"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left w:val="nil"/>
              <w:bottom w:val="nil"/>
              <w:right w:val="nil"/>
            </w:tcBorders>
            <w:noWrap/>
            <w:hideMark/>
          </w:tcPr>
          <w:p w14:paraId="4958EFAD" w14:textId="77777777" w:rsidR="00C320F2" w:rsidRPr="00282468" w:rsidRDefault="00C320F2" w:rsidP="005C4F9E">
            <w:pPr>
              <w:rPr>
                <w:b w:val="0"/>
                <w:color w:val="000000"/>
                <w:sz w:val="22"/>
                <w:szCs w:val="22"/>
              </w:rPr>
            </w:pPr>
            <w:r w:rsidRPr="00282468">
              <w:rPr>
                <w:b w:val="0"/>
                <w:color w:val="000000"/>
                <w:sz w:val="22"/>
                <w:szCs w:val="22"/>
              </w:rPr>
              <w:t>WMH burden in parietal lobe, %</w:t>
            </w:r>
          </w:p>
        </w:tc>
        <w:tc>
          <w:tcPr>
            <w:tcW w:w="1701" w:type="dxa"/>
            <w:tcBorders>
              <w:top w:val="nil"/>
              <w:left w:val="nil"/>
              <w:bottom w:val="nil"/>
              <w:right w:val="nil"/>
            </w:tcBorders>
            <w:noWrap/>
            <w:hideMark/>
          </w:tcPr>
          <w:p w14:paraId="73EF8CA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1.03±1.20</w:t>
            </w:r>
          </w:p>
        </w:tc>
        <w:tc>
          <w:tcPr>
            <w:tcW w:w="238" w:type="dxa"/>
            <w:tcBorders>
              <w:top w:val="nil"/>
              <w:left w:val="nil"/>
              <w:bottom w:val="nil"/>
              <w:right w:val="nil"/>
            </w:tcBorders>
          </w:tcPr>
          <w:p w14:paraId="47F39D1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r w:rsidR="00C320F2" w:rsidRPr="00282468" w14:paraId="1B704F6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left w:val="nil"/>
              <w:bottom w:val="nil"/>
              <w:right w:val="nil"/>
            </w:tcBorders>
            <w:noWrap/>
            <w:hideMark/>
          </w:tcPr>
          <w:p w14:paraId="781E38C1" w14:textId="77777777" w:rsidR="00C320F2" w:rsidRPr="00282468" w:rsidRDefault="00C320F2" w:rsidP="005C4F9E">
            <w:pPr>
              <w:rPr>
                <w:b w:val="0"/>
                <w:color w:val="000000"/>
                <w:sz w:val="22"/>
                <w:szCs w:val="22"/>
              </w:rPr>
            </w:pPr>
            <w:r w:rsidRPr="00282468">
              <w:rPr>
                <w:b w:val="0"/>
                <w:color w:val="000000"/>
                <w:sz w:val="22"/>
                <w:szCs w:val="22"/>
              </w:rPr>
              <w:t>WMH burden in occipital lobe, %</w:t>
            </w:r>
          </w:p>
        </w:tc>
        <w:tc>
          <w:tcPr>
            <w:tcW w:w="1701" w:type="dxa"/>
            <w:tcBorders>
              <w:top w:val="nil"/>
              <w:left w:val="nil"/>
              <w:bottom w:val="nil"/>
              <w:right w:val="nil"/>
            </w:tcBorders>
            <w:noWrap/>
            <w:hideMark/>
          </w:tcPr>
          <w:p w14:paraId="3A74352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73±.75</w:t>
            </w:r>
          </w:p>
        </w:tc>
        <w:tc>
          <w:tcPr>
            <w:tcW w:w="238" w:type="dxa"/>
            <w:tcBorders>
              <w:top w:val="nil"/>
              <w:left w:val="nil"/>
              <w:bottom w:val="nil"/>
              <w:right w:val="nil"/>
            </w:tcBorders>
          </w:tcPr>
          <w:p w14:paraId="1729034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0CCB27D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left w:val="nil"/>
              <w:bottom w:val="nil"/>
              <w:right w:val="nil"/>
            </w:tcBorders>
            <w:noWrap/>
            <w:hideMark/>
          </w:tcPr>
          <w:p w14:paraId="3EA3FA1D" w14:textId="77777777" w:rsidR="00C320F2" w:rsidRPr="00282468" w:rsidRDefault="00C320F2" w:rsidP="005C4F9E">
            <w:pPr>
              <w:rPr>
                <w:b w:val="0"/>
                <w:color w:val="000000"/>
                <w:sz w:val="22"/>
                <w:szCs w:val="22"/>
              </w:rPr>
            </w:pPr>
            <w:r w:rsidRPr="00282468">
              <w:rPr>
                <w:b w:val="0"/>
                <w:color w:val="000000"/>
                <w:sz w:val="22"/>
                <w:szCs w:val="22"/>
              </w:rPr>
              <w:t>WMH burden in temporal lobe, %</w:t>
            </w:r>
          </w:p>
        </w:tc>
        <w:tc>
          <w:tcPr>
            <w:tcW w:w="1701" w:type="dxa"/>
            <w:tcBorders>
              <w:top w:val="nil"/>
              <w:left w:val="nil"/>
              <w:bottom w:val="nil"/>
              <w:right w:val="nil"/>
            </w:tcBorders>
            <w:noWrap/>
            <w:hideMark/>
          </w:tcPr>
          <w:p w14:paraId="33BF0B7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38±.39</w:t>
            </w:r>
          </w:p>
        </w:tc>
        <w:tc>
          <w:tcPr>
            <w:tcW w:w="238" w:type="dxa"/>
            <w:tcBorders>
              <w:top w:val="nil"/>
              <w:left w:val="nil"/>
              <w:bottom w:val="nil"/>
              <w:right w:val="nil"/>
            </w:tcBorders>
          </w:tcPr>
          <w:p w14:paraId="4328BC4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r w:rsidR="00C320F2" w:rsidRPr="00282468" w14:paraId="5F9BC45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left w:val="nil"/>
              <w:bottom w:val="single" w:sz="18" w:space="0" w:color="000000" w:themeColor="text1"/>
              <w:right w:val="nil"/>
            </w:tcBorders>
            <w:noWrap/>
            <w:hideMark/>
          </w:tcPr>
          <w:p w14:paraId="68C514BC" w14:textId="77777777" w:rsidR="00C320F2" w:rsidRPr="00282468" w:rsidRDefault="00C320F2" w:rsidP="005C4F9E">
            <w:pPr>
              <w:rPr>
                <w:b w:val="0"/>
                <w:color w:val="000000"/>
                <w:sz w:val="22"/>
                <w:szCs w:val="22"/>
              </w:rPr>
            </w:pPr>
            <w:r w:rsidRPr="00282468">
              <w:rPr>
                <w:b w:val="0"/>
                <w:color w:val="000000"/>
                <w:sz w:val="22"/>
                <w:szCs w:val="22"/>
              </w:rPr>
              <w:t>WMH burden in basal ganglia+thalamus, %</w:t>
            </w:r>
          </w:p>
        </w:tc>
        <w:tc>
          <w:tcPr>
            <w:tcW w:w="1701" w:type="dxa"/>
            <w:tcBorders>
              <w:top w:val="nil"/>
              <w:left w:val="nil"/>
              <w:bottom w:val="single" w:sz="18" w:space="0" w:color="000000" w:themeColor="text1"/>
              <w:right w:val="nil"/>
            </w:tcBorders>
            <w:noWrap/>
            <w:hideMark/>
          </w:tcPr>
          <w:p w14:paraId="6BB96D2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39±.46</w:t>
            </w:r>
          </w:p>
        </w:tc>
        <w:tc>
          <w:tcPr>
            <w:tcW w:w="238" w:type="dxa"/>
            <w:tcBorders>
              <w:top w:val="nil"/>
              <w:left w:val="nil"/>
              <w:bottom w:val="single" w:sz="18" w:space="0" w:color="000000" w:themeColor="text1"/>
              <w:right w:val="nil"/>
            </w:tcBorders>
          </w:tcPr>
          <w:p w14:paraId="439C55F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bl>
    <w:p w14:paraId="75C934D8" w14:textId="77777777" w:rsidR="00C320F2" w:rsidRPr="00282468" w:rsidRDefault="00C320F2" w:rsidP="00C320F2">
      <w:pPr>
        <w:rPr>
          <w:sz w:val="20"/>
          <w:szCs w:val="20"/>
        </w:rPr>
      </w:pPr>
      <w:r w:rsidRPr="00282468">
        <w:rPr>
          <w:i/>
          <w:sz w:val="20"/>
          <w:szCs w:val="20"/>
        </w:rPr>
        <w:t>Note</w:t>
      </w:r>
      <w:r w:rsidRPr="00282468">
        <w:rPr>
          <w:sz w:val="20"/>
          <w:szCs w:val="20"/>
        </w:rPr>
        <w:t xml:space="preserve"> – </w:t>
      </w:r>
      <w:r w:rsidRPr="00282468">
        <w:rPr>
          <w:color w:val="000000"/>
          <w:sz w:val="22"/>
          <w:szCs w:val="22"/>
          <w:vertAlign w:val="superscript"/>
        </w:rPr>
        <w:sym w:font="Symbol" w:char="F079"/>
      </w:r>
      <w:r w:rsidRPr="00282468">
        <w:rPr>
          <w:color w:val="000000"/>
          <w:sz w:val="22"/>
          <w:szCs w:val="22"/>
        </w:rPr>
        <w:t xml:space="preserve">, </w:t>
      </w:r>
      <w:r w:rsidRPr="00282468">
        <w:rPr>
          <w:sz w:val="20"/>
          <w:szCs w:val="20"/>
        </w:rPr>
        <w:t xml:space="preserve">Group comparisons adjusted for age, sex, years of education, vascular risk factors, APOE4 genotype and intracranial volume; </w:t>
      </w:r>
      <w:r w:rsidRPr="00282468">
        <w:rPr>
          <w:color w:val="000000"/>
          <w:sz w:val="22"/>
          <w:szCs w:val="22"/>
        </w:rPr>
        <w:t>WMH</w:t>
      </w:r>
      <w:r w:rsidRPr="00282468">
        <w:rPr>
          <w:sz w:val="20"/>
          <w:szCs w:val="20"/>
        </w:rPr>
        <w:t xml:space="preserve">, white matter hyperintensity. </w:t>
      </w:r>
    </w:p>
    <w:p w14:paraId="42FD357C" w14:textId="77777777" w:rsidR="00C320F2" w:rsidRPr="00282468" w:rsidRDefault="00C320F2" w:rsidP="00C320F2">
      <w:pPr>
        <w:rPr>
          <w:sz w:val="20"/>
          <w:szCs w:val="20"/>
        </w:rPr>
      </w:pPr>
    </w:p>
    <w:p w14:paraId="06F9A8FF" w14:textId="77777777" w:rsidR="00C320F2" w:rsidRPr="00282468" w:rsidRDefault="00C320F2" w:rsidP="00C320F2"/>
    <w:p w14:paraId="32D4F509" w14:textId="77777777" w:rsidR="00C320F2" w:rsidRPr="00282468" w:rsidRDefault="00C320F2" w:rsidP="00C320F2"/>
    <w:p w14:paraId="2EC92F2A" w14:textId="77777777" w:rsidR="00C320F2" w:rsidRPr="00282468" w:rsidRDefault="00C320F2" w:rsidP="00C320F2">
      <w:r w:rsidRPr="00282468">
        <w:lastRenderedPageBreak/>
        <w:t xml:space="preserve">Supplemental Table 3 – Percentage of normal appearing matter in major brain regions in individuals with history of </w:t>
      </w:r>
      <w:proofErr w:type="gramStart"/>
      <w:r w:rsidRPr="00282468">
        <w:t>stroke(</w:t>
      </w:r>
      <w:proofErr w:type="gramEnd"/>
      <w:r w:rsidRPr="00282468">
        <w:t xml:space="preserve">Poststroke). </w:t>
      </w:r>
    </w:p>
    <w:tbl>
      <w:tblPr>
        <w:tblStyle w:val="GridTable1Light1"/>
        <w:tblW w:w="5914" w:type="dxa"/>
        <w:jc w:val="center"/>
        <w:tblLayout w:type="fixed"/>
        <w:tblLook w:val="04A0" w:firstRow="1" w:lastRow="0" w:firstColumn="1" w:lastColumn="0" w:noHBand="0" w:noVBand="1"/>
      </w:tblPr>
      <w:tblGrid>
        <w:gridCol w:w="3686"/>
        <w:gridCol w:w="1990"/>
        <w:gridCol w:w="238"/>
      </w:tblGrid>
      <w:tr w:rsidR="00C320F2" w:rsidRPr="00282468" w14:paraId="429A7713" w14:textId="77777777" w:rsidTr="005C4F9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18" w:space="0" w:color="000000" w:themeColor="text1"/>
              <w:left w:val="nil"/>
              <w:bottom w:val="single" w:sz="8" w:space="0" w:color="000000" w:themeColor="text1"/>
              <w:right w:val="nil"/>
            </w:tcBorders>
            <w:noWrap/>
            <w:hideMark/>
          </w:tcPr>
          <w:p w14:paraId="77233060" w14:textId="77777777" w:rsidR="00C320F2" w:rsidRPr="00282468" w:rsidRDefault="00C320F2" w:rsidP="005C4F9E">
            <w:pPr>
              <w:rPr>
                <w:b w:val="0"/>
                <w:color w:val="000000"/>
                <w:sz w:val="22"/>
                <w:szCs w:val="22"/>
              </w:rPr>
            </w:pPr>
          </w:p>
        </w:tc>
        <w:tc>
          <w:tcPr>
            <w:tcW w:w="1990" w:type="dxa"/>
            <w:tcBorders>
              <w:top w:val="single" w:sz="18" w:space="0" w:color="000000" w:themeColor="text1"/>
              <w:left w:val="nil"/>
              <w:bottom w:val="single" w:sz="8" w:space="0" w:color="000000" w:themeColor="text1"/>
              <w:right w:val="nil"/>
            </w:tcBorders>
            <w:noWrap/>
            <w:vAlign w:val="bottom"/>
            <w:hideMark/>
          </w:tcPr>
          <w:p w14:paraId="1C03D614"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r w:rsidRPr="00282468">
              <w:rPr>
                <w:b w:val="0"/>
                <w:color w:val="000000"/>
                <w:sz w:val="22"/>
                <w:szCs w:val="22"/>
              </w:rPr>
              <w:t>Poststroke(n=123)</w:t>
            </w:r>
          </w:p>
        </w:tc>
        <w:tc>
          <w:tcPr>
            <w:tcW w:w="238" w:type="dxa"/>
            <w:tcBorders>
              <w:top w:val="single" w:sz="18" w:space="0" w:color="000000" w:themeColor="text1"/>
              <w:left w:val="nil"/>
              <w:bottom w:val="nil"/>
              <w:right w:val="nil"/>
            </w:tcBorders>
          </w:tcPr>
          <w:p w14:paraId="5A3872D7"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i/>
                <w:iCs/>
                <w:color w:val="000000"/>
                <w:sz w:val="22"/>
                <w:szCs w:val="22"/>
              </w:rPr>
            </w:pPr>
          </w:p>
        </w:tc>
      </w:tr>
      <w:tr w:rsidR="00C320F2" w:rsidRPr="00282468" w14:paraId="20BB2E49"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8" w:space="0" w:color="000000" w:themeColor="text1"/>
              <w:left w:val="nil"/>
              <w:bottom w:val="single" w:sz="8" w:space="0" w:color="000000" w:themeColor="text1"/>
              <w:right w:val="nil"/>
            </w:tcBorders>
            <w:noWrap/>
            <w:hideMark/>
          </w:tcPr>
          <w:p w14:paraId="3AD6ECFE" w14:textId="77777777" w:rsidR="00C320F2" w:rsidRPr="00282468" w:rsidRDefault="00C320F2" w:rsidP="005C4F9E">
            <w:pPr>
              <w:rPr>
                <w:color w:val="000000"/>
                <w:sz w:val="22"/>
                <w:szCs w:val="22"/>
              </w:rPr>
            </w:pPr>
            <w:r w:rsidRPr="00282468">
              <w:rPr>
                <w:b w:val="0"/>
                <w:color w:val="000000"/>
                <w:sz w:val="22"/>
                <w:szCs w:val="22"/>
              </w:rPr>
              <w:t>NAM, %</w:t>
            </w:r>
          </w:p>
        </w:tc>
        <w:tc>
          <w:tcPr>
            <w:tcW w:w="1990" w:type="dxa"/>
            <w:tcBorders>
              <w:top w:val="single" w:sz="8" w:space="0" w:color="000000" w:themeColor="text1"/>
              <w:left w:val="nil"/>
              <w:bottom w:val="single" w:sz="8" w:space="0" w:color="000000" w:themeColor="text1"/>
              <w:right w:val="nil"/>
            </w:tcBorders>
            <w:noWrap/>
            <w:hideMark/>
          </w:tcPr>
          <w:p w14:paraId="624EA4F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mean±SD</w:t>
            </w:r>
          </w:p>
        </w:tc>
        <w:tc>
          <w:tcPr>
            <w:tcW w:w="238" w:type="dxa"/>
            <w:tcBorders>
              <w:top w:val="nil"/>
              <w:left w:val="nil"/>
              <w:bottom w:val="nil"/>
              <w:right w:val="nil"/>
            </w:tcBorders>
          </w:tcPr>
          <w:p w14:paraId="7E1C5A2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65EB2F2A"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8" w:space="0" w:color="000000" w:themeColor="text1"/>
              <w:left w:val="nil"/>
              <w:bottom w:val="nil"/>
              <w:right w:val="nil"/>
            </w:tcBorders>
            <w:noWrap/>
            <w:hideMark/>
          </w:tcPr>
          <w:p w14:paraId="47EB6F46" w14:textId="77777777" w:rsidR="00C320F2" w:rsidRPr="00282468" w:rsidRDefault="00C320F2" w:rsidP="005C4F9E">
            <w:pPr>
              <w:rPr>
                <w:b w:val="0"/>
                <w:color w:val="000000"/>
                <w:sz w:val="22"/>
                <w:szCs w:val="22"/>
              </w:rPr>
            </w:pPr>
            <w:r w:rsidRPr="00282468">
              <w:rPr>
                <w:b w:val="0"/>
                <w:color w:val="000000"/>
                <w:sz w:val="22"/>
                <w:szCs w:val="22"/>
              </w:rPr>
              <w:t>NAM in frontal lobe, %</w:t>
            </w:r>
          </w:p>
        </w:tc>
        <w:tc>
          <w:tcPr>
            <w:tcW w:w="1990" w:type="dxa"/>
            <w:tcBorders>
              <w:top w:val="single" w:sz="8" w:space="0" w:color="000000" w:themeColor="text1"/>
              <w:left w:val="nil"/>
              <w:bottom w:val="nil"/>
              <w:right w:val="nil"/>
            </w:tcBorders>
            <w:noWrap/>
            <w:hideMark/>
          </w:tcPr>
          <w:p w14:paraId="2E18B89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71±5</w:t>
            </w:r>
          </w:p>
        </w:tc>
        <w:tc>
          <w:tcPr>
            <w:tcW w:w="238" w:type="dxa"/>
            <w:tcBorders>
              <w:top w:val="nil"/>
              <w:left w:val="nil"/>
              <w:bottom w:val="nil"/>
              <w:right w:val="nil"/>
            </w:tcBorders>
          </w:tcPr>
          <w:p w14:paraId="056DF20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7CE8167B"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noWrap/>
            <w:hideMark/>
          </w:tcPr>
          <w:p w14:paraId="0A7D4DAE" w14:textId="77777777" w:rsidR="00C320F2" w:rsidRPr="00282468" w:rsidRDefault="00C320F2" w:rsidP="005C4F9E">
            <w:pPr>
              <w:rPr>
                <w:b w:val="0"/>
                <w:color w:val="000000"/>
                <w:sz w:val="22"/>
                <w:szCs w:val="22"/>
              </w:rPr>
            </w:pPr>
            <w:r w:rsidRPr="00282468">
              <w:rPr>
                <w:b w:val="0"/>
                <w:color w:val="000000"/>
                <w:sz w:val="22"/>
                <w:szCs w:val="22"/>
              </w:rPr>
              <w:t>NAM in in parietal lobe, %</w:t>
            </w:r>
          </w:p>
        </w:tc>
        <w:tc>
          <w:tcPr>
            <w:tcW w:w="1990" w:type="dxa"/>
            <w:tcBorders>
              <w:top w:val="nil"/>
              <w:left w:val="nil"/>
              <w:bottom w:val="nil"/>
              <w:right w:val="nil"/>
            </w:tcBorders>
            <w:noWrap/>
            <w:hideMark/>
          </w:tcPr>
          <w:p w14:paraId="0419C38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74±5</w:t>
            </w:r>
          </w:p>
        </w:tc>
        <w:tc>
          <w:tcPr>
            <w:tcW w:w="238" w:type="dxa"/>
            <w:tcBorders>
              <w:top w:val="nil"/>
              <w:left w:val="nil"/>
              <w:bottom w:val="nil"/>
              <w:right w:val="nil"/>
            </w:tcBorders>
          </w:tcPr>
          <w:p w14:paraId="6B6E2E0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r w:rsidR="00C320F2" w:rsidRPr="00282468" w14:paraId="47F15226"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noWrap/>
            <w:hideMark/>
          </w:tcPr>
          <w:p w14:paraId="6EB37460" w14:textId="77777777" w:rsidR="00C320F2" w:rsidRPr="00282468" w:rsidRDefault="00C320F2" w:rsidP="005C4F9E">
            <w:pPr>
              <w:rPr>
                <w:b w:val="0"/>
                <w:color w:val="000000"/>
                <w:sz w:val="22"/>
                <w:szCs w:val="22"/>
              </w:rPr>
            </w:pPr>
            <w:r w:rsidRPr="00282468">
              <w:rPr>
                <w:b w:val="0"/>
                <w:color w:val="000000"/>
                <w:sz w:val="22"/>
                <w:szCs w:val="22"/>
              </w:rPr>
              <w:t>NAM in occipital lobe, %</w:t>
            </w:r>
          </w:p>
        </w:tc>
        <w:tc>
          <w:tcPr>
            <w:tcW w:w="1990" w:type="dxa"/>
            <w:tcBorders>
              <w:top w:val="nil"/>
              <w:left w:val="nil"/>
              <w:bottom w:val="nil"/>
              <w:right w:val="nil"/>
            </w:tcBorders>
            <w:noWrap/>
            <w:hideMark/>
          </w:tcPr>
          <w:p w14:paraId="7584854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81±4</w:t>
            </w:r>
          </w:p>
        </w:tc>
        <w:tc>
          <w:tcPr>
            <w:tcW w:w="238" w:type="dxa"/>
            <w:tcBorders>
              <w:top w:val="nil"/>
              <w:left w:val="nil"/>
              <w:bottom w:val="nil"/>
              <w:right w:val="nil"/>
            </w:tcBorders>
          </w:tcPr>
          <w:p w14:paraId="77F9DF1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C320F2" w:rsidRPr="00282468" w14:paraId="3949DFF9"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noWrap/>
            <w:hideMark/>
          </w:tcPr>
          <w:p w14:paraId="0FE943F7" w14:textId="77777777" w:rsidR="00C320F2" w:rsidRPr="00282468" w:rsidRDefault="00C320F2" w:rsidP="005C4F9E">
            <w:pPr>
              <w:rPr>
                <w:b w:val="0"/>
                <w:color w:val="000000"/>
                <w:sz w:val="22"/>
                <w:szCs w:val="22"/>
              </w:rPr>
            </w:pPr>
            <w:r w:rsidRPr="00282468">
              <w:rPr>
                <w:b w:val="0"/>
                <w:color w:val="000000"/>
                <w:sz w:val="22"/>
                <w:szCs w:val="22"/>
              </w:rPr>
              <w:t>NAM in temporal lobe, %</w:t>
            </w:r>
          </w:p>
        </w:tc>
        <w:tc>
          <w:tcPr>
            <w:tcW w:w="1990" w:type="dxa"/>
            <w:tcBorders>
              <w:top w:val="nil"/>
              <w:left w:val="nil"/>
              <w:bottom w:val="nil"/>
              <w:right w:val="nil"/>
            </w:tcBorders>
            <w:noWrap/>
            <w:hideMark/>
          </w:tcPr>
          <w:p w14:paraId="02E10B2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80±5</w:t>
            </w:r>
          </w:p>
        </w:tc>
        <w:tc>
          <w:tcPr>
            <w:tcW w:w="238" w:type="dxa"/>
            <w:tcBorders>
              <w:top w:val="nil"/>
              <w:left w:val="nil"/>
              <w:bottom w:val="nil"/>
              <w:right w:val="nil"/>
            </w:tcBorders>
          </w:tcPr>
          <w:p w14:paraId="0E74FE3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r w:rsidR="00C320F2" w:rsidRPr="00282468" w14:paraId="2B12E35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single" w:sz="18" w:space="0" w:color="000000" w:themeColor="text1"/>
              <w:right w:val="nil"/>
            </w:tcBorders>
            <w:noWrap/>
            <w:hideMark/>
          </w:tcPr>
          <w:p w14:paraId="62222953" w14:textId="77777777" w:rsidR="00C320F2" w:rsidRPr="00282468" w:rsidRDefault="00C320F2" w:rsidP="005C4F9E">
            <w:pPr>
              <w:rPr>
                <w:b w:val="0"/>
                <w:color w:val="000000"/>
                <w:sz w:val="22"/>
                <w:szCs w:val="22"/>
              </w:rPr>
            </w:pPr>
            <w:r w:rsidRPr="00282468">
              <w:rPr>
                <w:b w:val="0"/>
                <w:color w:val="000000"/>
                <w:sz w:val="22"/>
                <w:szCs w:val="22"/>
              </w:rPr>
              <w:t>NAM in basal ganglia+thalamus, %</w:t>
            </w:r>
          </w:p>
        </w:tc>
        <w:tc>
          <w:tcPr>
            <w:tcW w:w="1990" w:type="dxa"/>
            <w:tcBorders>
              <w:top w:val="nil"/>
              <w:left w:val="nil"/>
              <w:bottom w:val="single" w:sz="18" w:space="0" w:color="000000" w:themeColor="text1"/>
              <w:right w:val="nil"/>
            </w:tcBorders>
            <w:noWrap/>
            <w:hideMark/>
          </w:tcPr>
          <w:p w14:paraId="5398352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75±6</w:t>
            </w:r>
          </w:p>
        </w:tc>
        <w:tc>
          <w:tcPr>
            <w:tcW w:w="238" w:type="dxa"/>
            <w:tcBorders>
              <w:top w:val="nil"/>
              <w:left w:val="nil"/>
              <w:bottom w:val="single" w:sz="18" w:space="0" w:color="000000" w:themeColor="text1"/>
              <w:right w:val="nil"/>
            </w:tcBorders>
          </w:tcPr>
          <w:p w14:paraId="113B4D5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p>
        </w:tc>
      </w:tr>
    </w:tbl>
    <w:p w14:paraId="0EA84731" w14:textId="77777777" w:rsidR="00C320F2" w:rsidRPr="00282468" w:rsidRDefault="00C320F2" w:rsidP="00C320F2">
      <w:pPr>
        <w:rPr>
          <w:sz w:val="20"/>
          <w:szCs w:val="20"/>
        </w:rPr>
      </w:pPr>
      <w:r w:rsidRPr="00282468">
        <w:rPr>
          <w:i/>
          <w:sz w:val="20"/>
          <w:szCs w:val="20"/>
        </w:rPr>
        <w:t>Note</w:t>
      </w:r>
      <w:r w:rsidRPr="00282468">
        <w:rPr>
          <w:sz w:val="20"/>
          <w:szCs w:val="20"/>
        </w:rPr>
        <w:t xml:space="preserve"> – NAM, normal appearing </w:t>
      </w:r>
      <w:proofErr w:type="gramStart"/>
      <w:r w:rsidRPr="00282468">
        <w:rPr>
          <w:sz w:val="20"/>
          <w:szCs w:val="20"/>
        </w:rPr>
        <w:t>matter(</w:t>
      </w:r>
      <w:proofErr w:type="gramEnd"/>
      <w:r w:rsidRPr="00282468">
        <w:rPr>
          <w:sz w:val="20"/>
          <w:szCs w:val="20"/>
        </w:rPr>
        <w:t>grey+white)</w:t>
      </w:r>
    </w:p>
    <w:p w14:paraId="68BFDA52" w14:textId="77777777" w:rsidR="00C320F2" w:rsidRPr="00282468" w:rsidRDefault="00C320F2" w:rsidP="00C320F2"/>
    <w:p w14:paraId="23276C7C" w14:textId="77777777" w:rsidR="00C320F2" w:rsidRPr="00282468" w:rsidRDefault="00C320F2" w:rsidP="00C320F2">
      <w:r w:rsidRPr="00282468">
        <w:t xml:space="preserve">Supplemental Table 4 – Mediation effects of NAM percentage from each region on the association between DTC and </w:t>
      </w:r>
      <w:r w:rsidRPr="00282468">
        <w:rPr>
          <w:color w:val="000000"/>
          <w:sz w:val="22"/>
          <w:szCs w:val="22"/>
        </w:rPr>
        <w:t>basal ganglia+thalamus</w:t>
      </w:r>
      <w:r w:rsidRPr="00282468">
        <w:t xml:space="preserve"> hyperintensity burden. No significant mediation effects were found.</w:t>
      </w:r>
    </w:p>
    <w:tbl>
      <w:tblPr>
        <w:tblW w:w="8744" w:type="dxa"/>
        <w:tblBorders>
          <w:top w:val="single" w:sz="18" w:space="0" w:color="auto"/>
          <w:bottom w:val="single" w:sz="18" w:space="0" w:color="auto"/>
        </w:tblBorders>
        <w:tblLook w:val="04A0" w:firstRow="1" w:lastRow="0" w:firstColumn="1" w:lastColumn="0" w:noHBand="0" w:noVBand="1"/>
      </w:tblPr>
      <w:tblGrid>
        <w:gridCol w:w="3544"/>
        <w:gridCol w:w="1300"/>
        <w:gridCol w:w="1300"/>
        <w:gridCol w:w="1300"/>
        <w:gridCol w:w="1300"/>
      </w:tblGrid>
      <w:tr w:rsidR="00C320F2" w:rsidRPr="00282468" w14:paraId="7C9B2413" w14:textId="77777777" w:rsidTr="005C4F9E">
        <w:trPr>
          <w:trHeight w:val="320"/>
        </w:trPr>
        <w:tc>
          <w:tcPr>
            <w:tcW w:w="3544" w:type="dxa"/>
            <w:tcBorders>
              <w:top w:val="single" w:sz="18" w:space="0" w:color="auto"/>
              <w:bottom w:val="single" w:sz="8" w:space="0" w:color="auto"/>
            </w:tcBorders>
            <w:shd w:val="clear" w:color="auto" w:fill="auto"/>
            <w:noWrap/>
            <w:vAlign w:val="bottom"/>
            <w:hideMark/>
          </w:tcPr>
          <w:p w14:paraId="3A798BB7" w14:textId="77777777" w:rsidR="00C320F2" w:rsidRPr="00282468" w:rsidRDefault="00C320F2" w:rsidP="005C4F9E">
            <w:r w:rsidRPr="00282468">
              <w:t>Mediation effect</w:t>
            </w:r>
          </w:p>
        </w:tc>
        <w:tc>
          <w:tcPr>
            <w:tcW w:w="1300" w:type="dxa"/>
            <w:tcBorders>
              <w:top w:val="single" w:sz="18" w:space="0" w:color="auto"/>
              <w:bottom w:val="single" w:sz="8" w:space="0" w:color="auto"/>
            </w:tcBorders>
            <w:shd w:val="clear" w:color="auto" w:fill="auto"/>
            <w:noWrap/>
            <w:vAlign w:val="bottom"/>
            <w:hideMark/>
          </w:tcPr>
          <w:p w14:paraId="63F1CDEF" w14:textId="77777777" w:rsidR="00C320F2" w:rsidRPr="00282468" w:rsidRDefault="00C320F2" w:rsidP="005C4F9E">
            <w:pPr>
              <w:jc w:val="center"/>
              <w:rPr>
                <w:color w:val="000000"/>
              </w:rPr>
            </w:pPr>
            <w:r w:rsidRPr="00282468">
              <w:rPr>
                <w:color w:val="000000"/>
              </w:rPr>
              <w:t>Effect</w:t>
            </w:r>
          </w:p>
        </w:tc>
        <w:tc>
          <w:tcPr>
            <w:tcW w:w="1300" w:type="dxa"/>
            <w:tcBorders>
              <w:top w:val="single" w:sz="18" w:space="0" w:color="auto"/>
              <w:bottom w:val="single" w:sz="8" w:space="0" w:color="auto"/>
            </w:tcBorders>
            <w:shd w:val="clear" w:color="auto" w:fill="auto"/>
            <w:noWrap/>
            <w:vAlign w:val="bottom"/>
            <w:hideMark/>
          </w:tcPr>
          <w:p w14:paraId="4E763D96" w14:textId="77777777" w:rsidR="00C320F2" w:rsidRPr="00282468" w:rsidRDefault="00C320F2" w:rsidP="005C4F9E">
            <w:pPr>
              <w:jc w:val="center"/>
              <w:rPr>
                <w:color w:val="000000"/>
              </w:rPr>
            </w:pPr>
            <w:r w:rsidRPr="00282468">
              <w:rPr>
                <w:color w:val="000000"/>
              </w:rPr>
              <w:t>Std.Error</w:t>
            </w:r>
          </w:p>
        </w:tc>
        <w:tc>
          <w:tcPr>
            <w:tcW w:w="1300" w:type="dxa"/>
            <w:tcBorders>
              <w:top w:val="single" w:sz="18" w:space="0" w:color="auto"/>
              <w:bottom w:val="single" w:sz="8" w:space="0" w:color="auto"/>
            </w:tcBorders>
            <w:shd w:val="clear" w:color="auto" w:fill="auto"/>
            <w:noWrap/>
            <w:vAlign w:val="bottom"/>
            <w:hideMark/>
          </w:tcPr>
          <w:p w14:paraId="292595AF" w14:textId="77777777" w:rsidR="00C320F2" w:rsidRPr="00282468" w:rsidRDefault="00C320F2" w:rsidP="005C4F9E">
            <w:pPr>
              <w:jc w:val="center"/>
              <w:rPr>
                <w:color w:val="000000"/>
              </w:rPr>
            </w:pPr>
            <w:r w:rsidRPr="00282468">
              <w:rPr>
                <w:color w:val="000000"/>
              </w:rPr>
              <w:t>Lower CI</w:t>
            </w:r>
          </w:p>
        </w:tc>
        <w:tc>
          <w:tcPr>
            <w:tcW w:w="1300" w:type="dxa"/>
            <w:tcBorders>
              <w:top w:val="single" w:sz="18" w:space="0" w:color="auto"/>
              <w:bottom w:val="single" w:sz="8" w:space="0" w:color="auto"/>
            </w:tcBorders>
            <w:shd w:val="clear" w:color="auto" w:fill="auto"/>
            <w:noWrap/>
            <w:vAlign w:val="bottom"/>
            <w:hideMark/>
          </w:tcPr>
          <w:p w14:paraId="21EC2D86" w14:textId="77777777" w:rsidR="00C320F2" w:rsidRPr="00282468" w:rsidRDefault="00C320F2" w:rsidP="005C4F9E">
            <w:pPr>
              <w:jc w:val="center"/>
              <w:rPr>
                <w:color w:val="000000"/>
              </w:rPr>
            </w:pPr>
            <w:r w:rsidRPr="00282468">
              <w:rPr>
                <w:color w:val="000000"/>
              </w:rPr>
              <w:t>Upper CI</w:t>
            </w:r>
          </w:p>
        </w:tc>
      </w:tr>
      <w:tr w:rsidR="00C320F2" w:rsidRPr="00282468" w14:paraId="427BE28B" w14:textId="77777777" w:rsidTr="005C4F9E">
        <w:trPr>
          <w:trHeight w:val="320"/>
        </w:trPr>
        <w:tc>
          <w:tcPr>
            <w:tcW w:w="3544" w:type="dxa"/>
            <w:tcBorders>
              <w:top w:val="single" w:sz="8" w:space="0" w:color="auto"/>
              <w:bottom w:val="single" w:sz="8" w:space="0" w:color="auto"/>
            </w:tcBorders>
            <w:shd w:val="clear" w:color="auto" w:fill="auto"/>
            <w:noWrap/>
            <w:vAlign w:val="bottom"/>
            <w:hideMark/>
          </w:tcPr>
          <w:p w14:paraId="66C3E828" w14:textId="77777777" w:rsidR="00C320F2" w:rsidRPr="00282468" w:rsidRDefault="00C320F2" w:rsidP="005C4F9E">
            <w:pPr>
              <w:rPr>
                <w:color w:val="000000"/>
              </w:rPr>
            </w:pPr>
            <w:r w:rsidRPr="00282468">
              <w:rPr>
                <w:color w:val="000000"/>
              </w:rPr>
              <w:t>TOTAL</w:t>
            </w:r>
          </w:p>
        </w:tc>
        <w:tc>
          <w:tcPr>
            <w:tcW w:w="1300" w:type="dxa"/>
            <w:tcBorders>
              <w:top w:val="single" w:sz="8" w:space="0" w:color="auto"/>
              <w:bottom w:val="single" w:sz="8" w:space="0" w:color="auto"/>
            </w:tcBorders>
            <w:shd w:val="clear" w:color="auto" w:fill="auto"/>
            <w:noWrap/>
            <w:vAlign w:val="bottom"/>
            <w:hideMark/>
          </w:tcPr>
          <w:p w14:paraId="04AE3F18" w14:textId="77777777" w:rsidR="00C320F2" w:rsidRPr="00282468" w:rsidRDefault="00C320F2" w:rsidP="005C4F9E">
            <w:pPr>
              <w:jc w:val="center"/>
              <w:rPr>
                <w:color w:val="000000"/>
              </w:rPr>
            </w:pPr>
            <w:r w:rsidRPr="00282468">
              <w:rPr>
                <w:color w:val="000000"/>
              </w:rPr>
              <w:t>-0.0004</w:t>
            </w:r>
          </w:p>
        </w:tc>
        <w:tc>
          <w:tcPr>
            <w:tcW w:w="1300" w:type="dxa"/>
            <w:tcBorders>
              <w:top w:val="single" w:sz="8" w:space="0" w:color="auto"/>
              <w:bottom w:val="single" w:sz="8" w:space="0" w:color="auto"/>
            </w:tcBorders>
            <w:shd w:val="clear" w:color="auto" w:fill="auto"/>
            <w:noWrap/>
            <w:vAlign w:val="bottom"/>
            <w:hideMark/>
          </w:tcPr>
          <w:p w14:paraId="2BB73929" w14:textId="77777777" w:rsidR="00C320F2" w:rsidRPr="00282468" w:rsidRDefault="00C320F2" w:rsidP="005C4F9E">
            <w:pPr>
              <w:jc w:val="center"/>
              <w:rPr>
                <w:color w:val="000000"/>
              </w:rPr>
            </w:pPr>
            <w:r w:rsidRPr="00282468">
              <w:rPr>
                <w:color w:val="000000"/>
              </w:rPr>
              <w:t>0.002</w:t>
            </w:r>
          </w:p>
        </w:tc>
        <w:tc>
          <w:tcPr>
            <w:tcW w:w="1300" w:type="dxa"/>
            <w:tcBorders>
              <w:top w:val="single" w:sz="8" w:space="0" w:color="auto"/>
              <w:bottom w:val="single" w:sz="8" w:space="0" w:color="auto"/>
            </w:tcBorders>
            <w:shd w:val="clear" w:color="auto" w:fill="auto"/>
            <w:noWrap/>
            <w:vAlign w:val="bottom"/>
            <w:hideMark/>
          </w:tcPr>
          <w:p w14:paraId="2F18B1A3" w14:textId="77777777" w:rsidR="00C320F2" w:rsidRPr="00282468" w:rsidRDefault="00C320F2" w:rsidP="005C4F9E">
            <w:pPr>
              <w:jc w:val="center"/>
              <w:rPr>
                <w:color w:val="000000"/>
              </w:rPr>
            </w:pPr>
            <w:r w:rsidRPr="00282468">
              <w:rPr>
                <w:color w:val="000000"/>
              </w:rPr>
              <w:t>-0.0037</w:t>
            </w:r>
          </w:p>
        </w:tc>
        <w:tc>
          <w:tcPr>
            <w:tcW w:w="1300" w:type="dxa"/>
            <w:tcBorders>
              <w:top w:val="single" w:sz="8" w:space="0" w:color="auto"/>
              <w:bottom w:val="single" w:sz="8" w:space="0" w:color="auto"/>
            </w:tcBorders>
            <w:shd w:val="clear" w:color="auto" w:fill="auto"/>
            <w:noWrap/>
            <w:vAlign w:val="bottom"/>
            <w:hideMark/>
          </w:tcPr>
          <w:p w14:paraId="61638897" w14:textId="77777777" w:rsidR="00C320F2" w:rsidRPr="00282468" w:rsidRDefault="00C320F2" w:rsidP="005C4F9E">
            <w:pPr>
              <w:jc w:val="center"/>
              <w:rPr>
                <w:color w:val="000000"/>
              </w:rPr>
            </w:pPr>
            <w:r w:rsidRPr="00282468">
              <w:rPr>
                <w:color w:val="000000"/>
              </w:rPr>
              <w:t>0.0041</w:t>
            </w:r>
          </w:p>
        </w:tc>
      </w:tr>
      <w:tr w:rsidR="00C320F2" w:rsidRPr="00282468" w14:paraId="7A6D4B51" w14:textId="77777777" w:rsidTr="005C4F9E">
        <w:trPr>
          <w:trHeight w:val="320"/>
        </w:trPr>
        <w:tc>
          <w:tcPr>
            <w:tcW w:w="3544" w:type="dxa"/>
            <w:tcBorders>
              <w:top w:val="single" w:sz="8" w:space="0" w:color="auto"/>
            </w:tcBorders>
            <w:shd w:val="clear" w:color="auto" w:fill="auto"/>
            <w:noWrap/>
            <w:hideMark/>
          </w:tcPr>
          <w:p w14:paraId="25AED899" w14:textId="77777777" w:rsidR="00C320F2" w:rsidRPr="00282468" w:rsidRDefault="00C320F2" w:rsidP="005C4F9E">
            <w:pPr>
              <w:rPr>
                <w:color w:val="000000"/>
              </w:rPr>
            </w:pPr>
            <w:r w:rsidRPr="00282468">
              <w:rPr>
                <w:color w:val="000000"/>
                <w:sz w:val="22"/>
                <w:szCs w:val="22"/>
              </w:rPr>
              <w:t>NAM in frontal lobe</w:t>
            </w:r>
            <w:r w:rsidRPr="00282468">
              <w:rPr>
                <w:b/>
                <w:color w:val="000000"/>
                <w:sz w:val="22"/>
                <w:szCs w:val="22"/>
              </w:rPr>
              <w:t>, %</w:t>
            </w:r>
          </w:p>
        </w:tc>
        <w:tc>
          <w:tcPr>
            <w:tcW w:w="1300" w:type="dxa"/>
            <w:tcBorders>
              <w:top w:val="single" w:sz="8" w:space="0" w:color="auto"/>
            </w:tcBorders>
            <w:shd w:val="clear" w:color="auto" w:fill="auto"/>
            <w:noWrap/>
            <w:vAlign w:val="bottom"/>
            <w:hideMark/>
          </w:tcPr>
          <w:p w14:paraId="3FB820DA" w14:textId="77777777" w:rsidR="00C320F2" w:rsidRPr="00282468" w:rsidRDefault="00C320F2" w:rsidP="005C4F9E">
            <w:pPr>
              <w:jc w:val="center"/>
              <w:rPr>
                <w:color w:val="000000"/>
              </w:rPr>
            </w:pPr>
            <w:r w:rsidRPr="00282468">
              <w:rPr>
                <w:color w:val="000000"/>
              </w:rPr>
              <w:t>0.0002</w:t>
            </w:r>
          </w:p>
        </w:tc>
        <w:tc>
          <w:tcPr>
            <w:tcW w:w="1300" w:type="dxa"/>
            <w:tcBorders>
              <w:top w:val="single" w:sz="8" w:space="0" w:color="auto"/>
            </w:tcBorders>
            <w:shd w:val="clear" w:color="auto" w:fill="auto"/>
            <w:noWrap/>
            <w:vAlign w:val="bottom"/>
            <w:hideMark/>
          </w:tcPr>
          <w:p w14:paraId="15D118AD" w14:textId="77777777" w:rsidR="00C320F2" w:rsidRPr="00282468" w:rsidRDefault="00C320F2" w:rsidP="005C4F9E">
            <w:pPr>
              <w:jc w:val="center"/>
              <w:rPr>
                <w:color w:val="000000"/>
              </w:rPr>
            </w:pPr>
            <w:r w:rsidRPr="00282468">
              <w:rPr>
                <w:color w:val="000000"/>
              </w:rPr>
              <w:t>0.002</w:t>
            </w:r>
          </w:p>
        </w:tc>
        <w:tc>
          <w:tcPr>
            <w:tcW w:w="1300" w:type="dxa"/>
            <w:tcBorders>
              <w:top w:val="single" w:sz="8" w:space="0" w:color="auto"/>
            </w:tcBorders>
            <w:shd w:val="clear" w:color="auto" w:fill="auto"/>
            <w:noWrap/>
            <w:vAlign w:val="bottom"/>
            <w:hideMark/>
          </w:tcPr>
          <w:p w14:paraId="11AC5149" w14:textId="77777777" w:rsidR="00C320F2" w:rsidRPr="00282468" w:rsidRDefault="00C320F2" w:rsidP="005C4F9E">
            <w:pPr>
              <w:jc w:val="center"/>
              <w:rPr>
                <w:color w:val="000000"/>
              </w:rPr>
            </w:pPr>
            <w:r w:rsidRPr="00282468">
              <w:rPr>
                <w:color w:val="000000"/>
              </w:rPr>
              <w:t>-0.0038</w:t>
            </w:r>
          </w:p>
        </w:tc>
        <w:tc>
          <w:tcPr>
            <w:tcW w:w="1300" w:type="dxa"/>
            <w:tcBorders>
              <w:top w:val="single" w:sz="8" w:space="0" w:color="auto"/>
            </w:tcBorders>
            <w:shd w:val="clear" w:color="auto" w:fill="auto"/>
            <w:noWrap/>
            <w:vAlign w:val="bottom"/>
            <w:hideMark/>
          </w:tcPr>
          <w:p w14:paraId="1AB705FC" w14:textId="77777777" w:rsidR="00C320F2" w:rsidRPr="00282468" w:rsidRDefault="00C320F2" w:rsidP="005C4F9E">
            <w:pPr>
              <w:jc w:val="center"/>
              <w:rPr>
                <w:color w:val="000000"/>
              </w:rPr>
            </w:pPr>
            <w:r w:rsidRPr="00282468">
              <w:rPr>
                <w:color w:val="000000"/>
              </w:rPr>
              <w:t>0.0042</w:t>
            </w:r>
          </w:p>
        </w:tc>
      </w:tr>
      <w:tr w:rsidR="00C320F2" w:rsidRPr="00282468" w14:paraId="2F817A26" w14:textId="77777777" w:rsidTr="005C4F9E">
        <w:trPr>
          <w:trHeight w:val="320"/>
        </w:trPr>
        <w:tc>
          <w:tcPr>
            <w:tcW w:w="3544" w:type="dxa"/>
            <w:shd w:val="clear" w:color="auto" w:fill="auto"/>
            <w:noWrap/>
            <w:hideMark/>
          </w:tcPr>
          <w:p w14:paraId="4DEF5A29" w14:textId="77777777" w:rsidR="00C320F2" w:rsidRPr="00282468" w:rsidRDefault="00C320F2" w:rsidP="005C4F9E">
            <w:pPr>
              <w:rPr>
                <w:color w:val="000000"/>
              </w:rPr>
            </w:pPr>
            <w:r w:rsidRPr="00282468">
              <w:rPr>
                <w:color w:val="000000"/>
                <w:sz w:val="22"/>
                <w:szCs w:val="22"/>
              </w:rPr>
              <w:t>NAM in in parietal lobe</w:t>
            </w:r>
            <w:r w:rsidRPr="00282468">
              <w:rPr>
                <w:b/>
                <w:color w:val="000000"/>
                <w:sz w:val="22"/>
                <w:szCs w:val="22"/>
              </w:rPr>
              <w:t>, %</w:t>
            </w:r>
          </w:p>
        </w:tc>
        <w:tc>
          <w:tcPr>
            <w:tcW w:w="1300" w:type="dxa"/>
            <w:shd w:val="clear" w:color="auto" w:fill="auto"/>
            <w:noWrap/>
            <w:vAlign w:val="bottom"/>
            <w:hideMark/>
          </w:tcPr>
          <w:p w14:paraId="7262BAEC" w14:textId="77777777" w:rsidR="00C320F2" w:rsidRPr="00282468" w:rsidRDefault="00C320F2" w:rsidP="005C4F9E">
            <w:pPr>
              <w:jc w:val="center"/>
              <w:rPr>
                <w:color w:val="000000"/>
              </w:rPr>
            </w:pPr>
            <w:r w:rsidRPr="00282468">
              <w:rPr>
                <w:color w:val="000000"/>
              </w:rPr>
              <w:t>0.0002</w:t>
            </w:r>
          </w:p>
        </w:tc>
        <w:tc>
          <w:tcPr>
            <w:tcW w:w="1300" w:type="dxa"/>
            <w:shd w:val="clear" w:color="auto" w:fill="auto"/>
            <w:noWrap/>
            <w:vAlign w:val="bottom"/>
            <w:hideMark/>
          </w:tcPr>
          <w:p w14:paraId="50A9DC61" w14:textId="77777777" w:rsidR="00C320F2" w:rsidRPr="00282468" w:rsidRDefault="00C320F2" w:rsidP="005C4F9E">
            <w:pPr>
              <w:jc w:val="center"/>
              <w:rPr>
                <w:color w:val="000000"/>
              </w:rPr>
            </w:pPr>
            <w:r w:rsidRPr="00282468">
              <w:rPr>
                <w:color w:val="000000"/>
              </w:rPr>
              <w:t>0.0012</w:t>
            </w:r>
          </w:p>
        </w:tc>
        <w:tc>
          <w:tcPr>
            <w:tcW w:w="1300" w:type="dxa"/>
            <w:shd w:val="clear" w:color="auto" w:fill="auto"/>
            <w:noWrap/>
            <w:vAlign w:val="bottom"/>
            <w:hideMark/>
          </w:tcPr>
          <w:p w14:paraId="1F785DC4" w14:textId="77777777" w:rsidR="00C320F2" w:rsidRPr="00282468" w:rsidRDefault="00C320F2" w:rsidP="005C4F9E">
            <w:pPr>
              <w:jc w:val="center"/>
              <w:rPr>
                <w:color w:val="000000"/>
              </w:rPr>
            </w:pPr>
            <w:r w:rsidRPr="00282468">
              <w:rPr>
                <w:color w:val="000000"/>
              </w:rPr>
              <w:t>-0.0016</w:t>
            </w:r>
          </w:p>
        </w:tc>
        <w:tc>
          <w:tcPr>
            <w:tcW w:w="1300" w:type="dxa"/>
            <w:shd w:val="clear" w:color="auto" w:fill="auto"/>
            <w:noWrap/>
            <w:vAlign w:val="bottom"/>
            <w:hideMark/>
          </w:tcPr>
          <w:p w14:paraId="67B1EA96" w14:textId="77777777" w:rsidR="00C320F2" w:rsidRPr="00282468" w:rsidRDefault="00C320F2" w:rsidP="005C4F9E">
            <w:pPr>
              <w:jc w:val="center"/>
              <w:rPr>
                <w:color w:val="000000"/>
              </w:rPr>
            </w:pPr>
            <w:r w:rsidRPr="00282468">
              <w:rPr>
                <w:color w:val="000000"/>
              </w:rPr>
              <w:t>0.0037</w:t>
            </w:r>
          </w:p>
        </w:tc>
      </w:tr>
      <w:tr w:rsidR="00C320F2" w:rsidRPr="00282468" w14:paraId="4C815060" w14:textId="77777777" w:rsidTr="005C4F9E">
        <w:trPr>
          <w:trHeight w:val="320"/>
        </w:trPr>
        <w:tc>
          <w:tcPr>
            <w:tcW w:w="3544" w:type="dxa"/>
            <w:shd w:val="clear" w:color="auto" w:fill="auto"/>
            <w:noWrap/>
            <w:hideMark/>
          </w:tcPr>
          <w:p w14:paraId="1537CEBC" w14:textId="77777777" w:rsidR="00C320F2" w:rsidRPr="00282468" w:rsidRDefault="00C320F2" w:rsidP="005C4F9E">
            <w:pPr>
              <w:rPr>
                <w:color w:val="000000"/>
              </w:rPr>
            </w:pPr>
            <w:r w:rsidRPr="00282468">
              <w:rPr>
                <w:color w:val="000000"/>
                <w:sz w:val="22"/>
                <w:szCs w:val="22"/>
              </w:rPr>
              <w:t>NAM in occipital lobe</w:t>
            </w:r>
            <w:r w:rsidRPr="00282468">
              <w:rPr>
                <w:b/>
                <w:color w:val="000000"/>
                <w:sz w:val="22"/>
                <w:szCs w:val="22"/>
              </w:rPr>
              <w:t>, %</w:t>
            </w:r>
          </w:p>
        </w:tc>
        <w:tc>
          <w:tcPr>
            <w:tcW w:w="1300" w:type="dxa"/>
            <w:shd w:val="clear" w:color="auto" w:fill="auto"/>
            <w:noWrap/>
            <w:vAlign w:val="bottom"/>
            <w:hideMark/>
          </w:tcPr>
          <w:p w14:paraId="1902CE5A" w14:textId="77777777" w:rsidR="00C320F2" w:rsidRPr="00282468" w:rsidRDefault="00C320F2" w:rsidP="005C4F9E">
            <w:pPr>
              <w:jc w:val="center"/>
              <w:rPr>
                <w:color w:val="000000"/>
              </w:rPr>
            </w:pPr>
            <w:r w:rsidRPr="00282468">
              <w:rPr>
                <w:color w:val="000000"/>
              </w:rPr>
              <w:t>-0.0003</w:t>
            </w:r>
          </w:p>
        </w:tc>
        <w:tc>
          <w:tcPr>
            <w:tcW w:w="1300" w:type="dxa"/>
            <w:shd w:val="clear" w:color="auto" w:fill="auto"/>
            <w:noWrap/>
            <w:vAlign w:val="bottom"/>
            <w:hideMark/>
          </w:tcPr>
          <w:p w14:paraId="1BB3142F" w14:textId="77777777" w:rsidR="00C320F2" w:rsidRPr="00282468" w:rsidRDefault="00C320F2" w:rsidP="005C4F9E">
            <w:pPr>
              <w:jc w:val="center"/>
              <w:rPr>
                <w:color w:val="000000"/>
              </w:rPr>
            </w:pPr>
            <w:r w:rsidRPr="00282468">
              <w:rPr>
                <w:color w:val="000000"/>
              </w:rPr>
              <w:t>0.0008</w:t>
            </w:r>
          </w:p>
        </w:tc>
        <w:tc>
          <w:tcPr>
            <w:tcW w:w="1300" w:type="dxa"/>
            <w:shd w:val="clear" w:color="auto" w:fill="auto"/>
            <w:noWrap/>
            <w:vAlign w:val="bottom"/>
            <w:hideMark/>
          </w:tcPr>
          <w:p w14:paraId="401A1F79" w14:textId="77777777" w:rsidR="00C320F2" w:rsidRPr="00282468" w:rsidRDefault="00C320F2" w:rsidP="005C4F9E">
            <w:pPr>
              <w:jc w:val="center"/>
              <w:rPr>
                <w:color w:val="000000"/>
              </w:rPr>
            </w:pPr>
            <w:r w:rsidRPr="00282468">
              <w:rPr>
                <w:color w:val="000000"/>
              </w:rPr>
              <w:t>-0.0022</w:t>
            </w:r>
          </w:p>
        </w:tc>
        <w:tc>
          <w:tcPr>
            <w:tcW w:w="1300" w:type="dxa"/>
            <w:shd w:val="clear" w:color="auto" w:fill="auto"/>
            <w:noWrap/>
            <w:vAlign w:val="bottom"/>
            <w:hideMark/>
          </w:tcPr>
          <w:p w14:paraId="45363AFA" w14:textId="77777777" w:rsidR="00C320F2" w:rsidRPr="00282468" w:rsidRDefault="00C320F2" w:rsidP="005C4F9E">
            <w:pPr>
              <w:jc w:val="center"/>
              <w:rPr>
                <w:color w:val="000000"/>
              </w:rPr>
            </w:pPr>
            <w:r w:rsidRPr="00282468">
              <w:rPr>
                <w:color w:val="000000"/>
              </w:rPr>
              <w:t>0.0011</w:t>
            </w:r>
          </w:p>
        </w:tc>
      </w:tr>
      <w:tr w:rsidR="00C320F2" w:rsidRPr="00282468" w14:paraId="62A4EC10" w14:textId="77777777" w:rsidTr="005C4F9E">
        <w:trPr>
          <w:trHeight w:val="320"/>
        </w:trPr>
        <w:tc>
          <w:tcPr>
            <w:tcW w:w="3544" w:type="dxa"/>
            <w:shd w:val="clear" w:color="auto" w:fill="auto"/>
            <w:noWrap/>
            <w:hideMark/>
          </w:tcPr>
          <w:p w14:paraId="17F55EA0" w14:textId="77777777" w:rsidR="00C320F2" w:rsidRPr="00282468" w:rsidRDefault="00C320F2" w:rsidP="005C4F9E">
            <w:pPr>
              <w:rPr>
                <w:color w:val="000000"/>
              </w:rPr>
            </w:pPr>
            <w:r w:rsidRPr="00282468">
              <w:rPr>
                <w:color w:val="000000"/>
                <w:sz w:val="22"/>
                <w:szCs w:val="22"/>
              </w:rPr>
              <w:t>NAM in temporal lobe</w:t>
            </w:r>
            <w:r w:rsidRPr="00282468">
              <w:rPr>
                <w:b/>
                <w:color w:val="000000"/>
                <w:sz w:val="22"/>
                <w:szCs w:val="22"/>
              </w:rPr>
              <w:t>, %</w:t>
            </w:r>
          </w:p>
        </w:tc>
        <w:tc>
          <w:tcPr>
            <w:tcW w:w="1300" w:type="dxa"/>
            <w:shd w:val="clear" w:color="auto" w:fill="auto"/>
            <w:noWrap/>
            <w:vAlign w:val="bottom"/>
            <w:hideMark/>
          </w:tcPr>
          <w:p w14:paraId="3B3BDB3E" w14:textId="77777777" w:rsidR="00C320F2" w:rsidRPr="00282468" w:rsidRDefault="00C320F2" w:rsidP="005C4F9E">
            <w:pPr>
              <w:jc w:val="center"/>
              <w:rPr>
                <w:color w:val="000000"/>
              </w:rPr>
            </w:pPr>
            <w:r w:rsidRPr="00282468">
              <w:rPr>
                <w:color w:val="000000"/>
              </w:rPr>
              <w:t>-0.0011</w:t>
            </w:r>
          </w:p>
        </w:tc>
        <w:tc>
          <w:tcPr>
            <w:tcW w:w="1300" w:type="dxa"/>
            <w:shd w:val="clear" w:color="auto" w:fill="auto"/>
            <w:noWrap/>
            <w:vAlign w:val="bottom"/>
            <w:hideMark/>
          </w:tcPr>
          <w:p w14:paraId="0256BF6E" w14:textId="77777777" w:rsidR="00C320F2" w:rsidRPr="00282468" w:rsidRDefault="00C320F2" w:rsidP="005C4F9E">
            <w:pPr>
              <w:jc w:val="center"/>
              <w:rPr>
                <w:color w:val="000000"/>
              </w:rPr>
            </w:pPr>
            <w:r w:rsidRPr="00282468">
              <w:rPr>
                <w:color w:val="000000"/>
              </w:rPr>
              <w:t>0.0014</w:t>
            </w:r>
          </w:p>
        </w:tc>
        <w:tc>
          <w:tcPr>
            <w:tcW w:w="1300" w:type="dxa"/>
            <w:shd w:val="clear" w:color="auto" w:fill="auto"/>
            <w:noWrap/>
            <w:vAlign w:val="bottom"/>
            <w:hideMark/>
          </w:tcPr>
          <w:p w14:paraId="54FA93A2" w14:textId="77777777" w:rsidR="00C320F2" w:rsidRPr="00282468" w:rsidRDefault="00C320F2" w:rsidP="005C4F9E">
            <w:pPr>
              <w:jc w:val="center"/>
              <w:rPr>
                <w:color w:val="000000"/>
              </w:rPr>
            </w:pPr>
            <w:r w:rsidRPr="00282468">
              <w:rPr>
                <w:color w:val="000000"/>
              </w:rPr>
              <w:t>-0.0039</w:t>
            </w:r>
          </w:p>
        </w:tc>
        <w:tc>
          <w:tcPr>
            <w:tcW w:w="1300" w:type="dxa"/>
            <w:shd w:val="clear" w:color="auto" w:fill="auto"/>
            <w:noWrap/>
            <w:vAlign w:val="bottom"/>
            <w:hideMark/>
          </w:tcPr>
          <w:p w14:paraId="2BFEA24B" w14:textId="77777777" w:rsidR="00C320F2" w:rsidRPr="00282468" w:rsidRDefault="00C320F2" w:rsidP="005C4F9E">
            <w:pPr>
              <w:jc w:val="center"/>
              <w:rPr>
                <w:color w:val="000000"/>
              </w:rPr>
            </w:pPr>
            <w:r w:rsidRPr="00282468">
              <w:rPr>
                <w:color w:val="000000"/>
              </w:rPr>
              <w:t>0.002</w:t>
            </w:r>
          </w:p>
        </w:tc>
      </w:tr>
      <w:tr w:rsidR="00C320F2" w:rsidRPr="00282468" w14:paraId="6C90B09E" w14:textId="77777777" w:rsidTr="005C4F9E">
        <w:trPr>
          <w:trHeight w:val="320"/>
        </w:trPr>
        <w:tc>
          <w:tcPr>
            <w:tcW w:w="3544" w:type="dxa"/>
            <w:shd w:val="clear" w:color="auto" w:fill="auto"/>
            <w:noWrap/>
            <w:hideMark/>
          </w:tcPr>
          <w:p w14:paraId="6C011354" w14:textId="77777777" w:rsidR="00C320F2" w:rsidRPr="00282468" w:rsidRDefault="00C320F2" w:rsidP="005C4F9E">
            <w:pPr>
              <w:rPr>
                <w:color w:val="000000"/>
              </w:rPr>
            </w:pPr>
            <w:r w:rsidRPr="00282468">
              <w:rPr>
                <w:color w:val="000000"/>
                <w:sz w:val="22"/>
                <w:szCs w:val="22"/>
              </w:rPr>
              <w:t>NAM in basal ganglia+thalamus</w:t>
            </w:r>
            <w:r w:rsidRPr="00282468">
              <w:rPr>
                <w:b/>
                <w:color w:val="000000"/>
                <w:sz w:val="22"/>
                <w:szCs w:val="22"/>
              </w:rPr>
              <w:t>, %</w:t>
            </w:r>
          </w:p>
        </w:tc>
        <w:tc>
          <w:tcPr>
            <w:tcW w:w="1300" w:type="dxa"/>
            <w:shd w:val="clear" w:color="auto" w:fill="auto"/>
            <w:noWrap/>
            <w:vAlign w:val="bottom"/>
            <w:hideMark/>
          </w:tcPr>
          <w:p w14:paraId="004F5E7A" w14:textId="77777777" w:rsidR="00C320F2" w:rsidRPr="00282468" w:rsidRDefault="00C320F2" w:rsidP="005C4F9E">
            <w:pPr>
              <w:jc w:val="center"/>
              <w:rPr>
                <w:color w:val="000000"/>
              </w:rPr>
            </w:pPr>
            <w:r w:rsidRPr="00282468">
              <w:rPr>
                <w:color w:val="000000"/>
              </w:rPr>
              <w:t>0.0004</w:t>
            </w:r>
          </w:p>
        </w:tc>
        <w:tc>
          <w:tcPr>
            <w:tcW w:w="1300" w:type="dxa"/>
            <w:shd w:val="clear" w:color="auto" w:fill="auto"/>
            <w:noWrap/>
            <w:vAlign w:val="bottom"/>
            <w:hideMark/>
          </w:tcPr>
          <w:p w14:paraId="7FE82397" w14:textId="77777777" w:rsidR="00C320F2" w:rsidRPr="00282468" w:rsidRDefault="00C320F2" w:rsidP="005C4F9E">
            <w:pPr>
              <w:jc w:val="center"/>
              <w:rPr>
                <w:color w:val="000000"/>
              </w:rPr>
            </w:pPr>
            <w:r w:rsidRPr="00282468">
              <w:rPr>
                <w:color w:val="000000"/>
              </w:rPr>
              <w:t>0.0011</w:t>
            </w:r>
          </w:p>
        </w:tc>
        <w:tc>
          <w:tcPr>
            <w:tcW w:w="1300" w:type="dxa"/>
            <w:shd w:val="clear" w:color="auto" w:fill="auto"/>
            <w:noWrap/>
            <w:vAlign w:val="bottom"/>
            <w:hideMark/>
          </w:tcPr>
          <w:p w14:paraId="07AA5DAF" w14:textId="77777777" w:rsidR="00C320F2" w:rsidRPr="00282468" w:rsidRDefault="00C320F2" w:rsidP="005C4F9E">
            <w:pPr>
              <w:jc w:val="center"/>
              <w:rPr>
                <w:color w:val="000000"/>
              </w:rPr>
            </w:pPr>
            <w:r w:rsidRPr="00282468">
              <w:rPr>
                <w:color w:val="000000"/>
              </w:rPr>
              <w:t>-0.0014</w:t>
            </w:r>
          </w:p>
        </w:tc>
        <w:tc>
          <w:tcPr>
            <w:tcW w:w="1300" w:type="dxa"/>
            <w:shd w:val="clear" w:color="auto" w:fill="auto"/>
            <w:noWrap/>
            <w:vAlign w:val="bottom"/>
            <w:hideMark/>
          </w:tcPr>
          <w:p w14:paraId="2DD8ADCF" w14:textId="77777777" w:rsidR="00C320F2" w:rsidRPr="00282468" w:rsidRDefault="00C320F2" w:rsidP="005C4F9E">
            <w:pPr>
              <w:jc w:val="center"/>
              <w:rPr>
                <w:color w:val="000000"/>
              </w:rPr>
            </w:pPr>
            <w:r w:rsidRPr="00282468">
              <w:rPr>
                <w:color w:val="000000"/>
              </w:rPr>
              <w:t>0.0033</w:t>
            </w:r>
          </w:p>
        </w:tc>
      </w:tr>
    </w:tbl>
    <w:p w14:paraId="05D4961D" w14:textId="77777777" w:rsidR="00C320F2" w:rsidRPr="00282468" w:rsidRDefault="00C320F2" w:rsidP="00C320F2">
      <w:pPr>
        <w:rPr>
          <w:sz w:val="20"/>
          <w:szCs w:val="20"/>
        </w:rPr>
      </w:pPr>
      <w:r w:rsidRPr="00282468">
        <w:rPr>
          <w:sz w:val="20"/>
          <w:szCs w:val="20"/>
        </w:rPr>
        <w:t xml:space="preserve">Note – NAM, normal appearing </w:t>
      </w:r>
      <w:proofErr w:type="gramStart"/>
      <w:r w:rsidRPr="00282468">
        <w:rPr>
          <w:sz w:val="20"/>
          <w:szCs w:val="20"/>
        </w:rPr>
        <w:t>matter(</w:t>
      </w:r>
      <w:proofErr w:type="gramEnd"/>
      <w:r w:rsidRPr="00282468">
        <w:rPr>
          <w:sz w:val="20"/>
          <w:szCs w:val="20"/>
        </w:rPr>
        <w:t>grey+white); CI, Confidence intervals</w:t>
      </w:r>
    </w:p>
    <w:p w14:paraId="478F7BA0" w14:textId="77777777" w:rsidR="00C320F2" w:rsidRPr="00282468" w:rsidRDefault="00C320F2" w:rsidP="00C320F2">
      <w:pPr>
        <w:rPr>
          <w:sz w:val="20"/>
          <w:szCs w:val="20"/>
        </w:rPr>
      </w:pPr>
    </w:p>
    <w:p w14:paraId="66867F97" w14:textId="77777777" w:rsidR="00C320F2" w:rsidRPr="00282468" w:rsidRDefault="00C320F2" w:rsidP="00C320F2">
      <w:pPr>
        <w:rPr>
          <w:sz w:val="20"/>
          <w:szCs w:val="20"/>
        </w:rPr>
      </w:pPr>
    </w:p>
    <w:p w14:paraId="50D9B539" w14:textId="77777777" w:rsidR="00C320F2" w:rsidRPr="00282468" w:rsidRDefault="00C320F2" w:rsidP="00C320F2">
      <w:pPr>
        <w:rPr>
          <w:sz w:val="20"/>
          <w:szCs w:val="20"/>
        </w:rPr>
      </w:pPr>
    </w:p>
    <w:p w14:paraId="4B0A1EBA" w14:textId="77777777" w:rsidR="00C320F2" w:rsidRPr="00282468" w:rsidRDefault="00C320F2" w:rsidP="00C320F2">
      <w:pPr>
        <w:rPr>
          <w:sz w:val="20"/>
          <w:szCs w:val="20"/>
        </w:rPr>
      </w:pPr>
    </w:p>
    <w:p w14:paraId="5E49A94C" w14:textId="77777777" w:rsidR="00C320F2" w:rsidRPr="00282468" w:rsidRDefault="00C320F2" w:rsidP="00C320F2">
      <w:pPr>
        <w:rPr>
          <w:sz w:val="20"/>
          <w:szCs w:val="20"/>
        </w:rPr>
      </w:pPr>
    </w:p>
    <w:p w14:paraId="4AF0BFBF" w14:textId="77777777" w:rsidR="00C320F2" w:rsidRPr="00282468" w:rsidRDefault="00C320F2" w:rsidP="00C320F2">
      <w:pPr>
        <w:rPr>
          <w:sz w:val="20"/>
          <w:szCs w:val="20"/>
        </w:rPr>
      </w:pPr>
    </w:p>
    <w:p w14:paraId="10F8D4E3" w14:textId="77777777" w:rsidR="00C320F2" w:rsidRPr="00282468" w:rsidRDefault="00C320F2" w:rsidP="00C320F2">
      <w:pPr>
        <w:rPr>
          <w:sz w:val="20"/>
          <w:szCs w:val="20"/>
        </w:rPr>
      </w:pPr>
    </w:p>
    <w:p w14:paraId="350BBB6B" w14:textId="77777777" w:rsidR="00C320F2" w:rsidRPr="00282468" w:rsidRDefault="00C320F2" w:rsidP="00C320F2">
      <w:pPr>
        <w:rPr>
          <w:sz w:val="20"/>
          <w:szCs w:val="20"/>
        </w:rPr>
      </w:pPr>
    </w:p>
    <w:p w14:paraId="1E21BF21" w14:textId="77777777" w:rsidR="00C320F2" w:rsidRPr="00282468" w:rsidRDefault="00C320F2" w:rsidP="00C320F2">
      <w:pPr>
        <w:rPr>
          <w:sz w:val="20"/>
          <w:szCs w:val="20"/>
        </w:rPr>
      </w:pPr>
    </w:p>
    <w:p w14:paraId="0FAE24DD" w14:textId="77777777" w:rsidR="00C320F2" w:rsidRPr="00282468" w:rsidRDefault="00C320F2" w:rsidP="00C320F2">
      <w:pPr>
        <w:rPr>
          <w:sz w:val="20"/>
          <w:szCs w:val="20"/>
        </w:rPr>
      </w:pPr>
    </w:p>
    <w:p w14:paraId="26C8FDE4" w14:textId="77777777" w:rsidR="00C320F2" w:rsidRPr="00282468" w:rsidRDefault="00C320F2" w:rsidP="00C320F2">
      <w:pPr>
        <w:rPr>
          <w:sz w:val="20"/>
          <w:szCs w:val="20"/>
        </w:rPr>
      </w:pPr>
    </w:p>
    <w:p w14:paraId="07C0D1DF" w14:textId="77777777" w:rsidR="00C320F2" w:rsidRPr="00282468" w:rsidRDefault="00C320F2" w:rsidP="00C320F2">
      <w:pPr>
        <w:rPr>
          <w:sz w:val="20"/>
          <w:szCs w:val="20"/>
        </w:rPr>
      </w:pPr>
    </w:p>
    <w:p w14:paraId="0B401AC7" w14:textId="77777777" w:rsidR="00C320F2" w:rsidRPr="00282468" w:rsidRDefault="00C320F2" w:rsidP="00C320F2">
      <w:pPr>
        <w:rPr>
          <w:sz w:val="20"/>
          <w:szCs w:val="20"/>
        </w:rPr>
      </w:pPr>
    </w:p>
    <w:p w14:paraId="354FF1B3" w14:textId="77777777" w:rsidR="00C320F2" w:rsidRPr="00282468" w:rsidRDefault="00C320F2" w:rsidP="00C320F2">
      <w:pPr>
        <w:rPr>
          <w:sz w:val="20"/>
          <w:szCs w:val="20"/>
        </w:rPr>
      </w:pPr>
    </w:p>
    <w:p w14:paraId="56F83CB6" w14:textId="77777777" w:rsidR="00C320F2" w:rsidRPr="00282468" w:rsidRDefault="00C320F2" w:rsidP="00C320F2">
      <w:pPr>
        <w:rPr>
          <w:sz w:val="20"/>
          <w:szCs w:val="20"/>
        </w:rPr>
      </w:pPr>
    </w:p>
    <w:p w14:paraId="0C3E0669" w14:textId="77777777" w:rsidR="00C320F2" w:rsidRPr="00282468" w:rsidRDefault="00C320F2" w:rsidP="00C320F2">
      <w:pPr>
        <w:rPr>
          <w:sz w:val="20"/>
          <w:szCs w:val="20"/>
        </w:rPr>
      </w:pPr>
    </w:p>
    <w:p w14:paraId="42889A06" w14:textId="77777777" w:rsidR="00C320F2" w:rsidRPr="00282468" w:rsidRDefault="00C320F2" w:rsidP="00C320F2">
      <w:pPr>
        <w:rPr>
          <w:sz w:val="20"/>
          <w:szCs w:val="20"/>
        </w:rPr>
      </w:pPr>
    </w:p>
    <w:p w14:paraId="0D89B4A5" w14:textId="77777777" w:rsidR="00C320F2" w:rsidRPr="00282468" w:rsidRDefault="00C320F2" w:rsidP="00C320F2">
      <w:pPr>
        <w:rPr>
          <w:sz w:val="20"/>
          <w:szCs w:val="20"/>
        </w:rPr>
      </w:pPr>
    </w:p>
    <w:p w14:paraId="76E3D6F5" w14:textId="77777777" w:rsidR="00C320F2" w:rsidRPr="00282468" w:rsidRDefault="00C320F2" w:rsidP="00C320F2">
      <w:pPr>
        <w:rPr>
          <w:sz w:val="20"/>
          <w:szCs w:val="20"/>
        </w:rPr>
      </w:pPr>
    </w:p>
    <w:p w14:paraId="1DBA7DFA" w14:textId="77777777" w:rsidR="00C320F2" w:rsidRPr="00282468" w:rsidRDefault="00C320F2" w:rsidP="00C320F2">
      <w:pPr>
        <w:rPr>
          <w:sz w:val="20"/>
          <w:szCs w:val="20"/>
        </w:rPr>
      </w:pPr>
    </w:p>
    <w:p w14:paraId="167F94CC" w14:textId="77777777" w:rsidR="00C320F2" w:rsidRPr="00282468" w:rsidRDefault="00C320F2" w:rsidP="00C320F2">
      <w:pPr>
        <w:rPr>
          <w:sz w:val="20"/>
          <w:szCs w:val="20"/>
        </w:rPr>
      </w:pPr>
    </w:p>
    <w:p w14:paraId="377C19B2" w14:textId="77777777" w:rsidR="00C320F2" w:rsidRPr="00282468" w:rsidRDefault="00C320F2" w:rsidP="00C320F2">
      <w:pPr>
        <w:rPr>
          <w:sz w:val="20"/>
          <w:szCs w:val="20"/>
        </w:rPr>
      </w:pPr>
    </w:p>
    <w:p w14:paraId="2EF2955C" w14:textId="77777777" w:rsidR="00C320F2" w:rsidRPr="00282468" w:rsidRDefault="00C320F2" w:rsidP="00C320F2">
      <w:pPr>
        <w:rPr>
          <w:sz w:val="20"/>
          <w:szCs w:val="20"/>
        </w:rPr>
      </w:pPr>
    </w:p>
    <w:p w14:paraId="2B58C024" w14:textId="77777777" w:rsidR="00C320F2" w:rsidRPr="00282468" w:rsidRDefault="00C320F2" w:rsidP="00C320F2">
      <w:pPr>
        <w:rPr>
          <w:sz w:val="20"/>
          <w:szCs w:val="20"/>
        </w:rPr>
      </w:pPr>
    </w:p>
    <w:p w14:paraId="06CFF721" w14:textId="77777777" w:rsidR="00C320F2" w:rsidRPr="00282468" w:rsidRDefault="00C320F2" w:rsidP="00C320F2">
      <w:pPr>
        <w:rPr>
          <w:sz w:val="20"/>
          <w:szCs w:val="20"/>
        </w:rPr>
      </w:pPr>
    </w:p>
    <w:p w14:paraId="73485C7D" w14:textId="77777777" w:rsidR="00C320F2" w:rsidRPr="00282468" w:rsidRDefault="00C320F2" w:rsidP="00C320F2">
      <w:r w:rsidRPr="00282468">
        <w:t>Supplementary Table 5 – Characteristics of older excluded individuals with</w:t>
      </w:r>
      <w:r w:rsidRPr="00282468">
        <w:rPr>
          <w:i/>
        </w:rPr>
        <w:t xml:space="preserve"> negative </w:t>
      </w:r>
      <w:r w:rsidRPr="00282468">
        <w:t xml:space="preserve">DTC with history of stroke (Poststroke). </w:t>
      </w:r>
    </w:p>
    <w:p w14:paraId="3A112DC2" w14:textId="77777777" w:rsidR="00C320F2" w:rsidRPr="00282468" w:rsidRDefault="00C320F2" w:rsidP="00C320F2">
      <w:pPr>
        <w:rPr>
          <w:rFonts w:ascii="Calibri" w:hAnsi="Calibri" w:cs="Calibri"/>
        </w:rPr>
      </w:pPr>
    </w:p>
    <w:tbl>
      <w:tblPr>
        <w:tblStyle w:val="TableGrid"/>
        <w:tblW w:w="8505" w:type="dxa"/>
        <w:jc w:val="center"/>
        <w:tblLook w:val="04A0" w:firstRow="1" w:lastRow="0" w:firstColumn="1" w:lastColumn="0" w:noHBand="0" w:noVBand="1"/>
      </w:tblPr>
      <w:tblGrid>
        <w:gridCol w:w="5949"/>
        <w:gridCol w:w="337"/>
        <w:gridCol w:w="2219"/>
      </w:tblGrid>
      <w:tr w:rsidR="00C320F2" w:rsidRPr="00282468" w14:paraId="0C371D56" w14:textId="77777777" w:rsidTr="005C4F9E">
        <w:trPr>
          <w:jc w:val="center"/>
        </w:trPr>
        <w:tc>
          <w:tcPr>
            <w:tcW w:w="5949" w:type="dxa"/>
            <w:tcBorders>
              <w:top w:val="single" w:sz="18" w:space="0" w:color="auto"/>
              <w:left w:val="nil"/>
              <w:bottom w:val="single" w:sz="4" w:space="0" w:color="auto"/>
              <w:right w:val="nil"/>
            </w:tcBorders>
            <w:vAlign w:val="bottom"/>
          </w:tcPr>
          <w:p w14:paraId="4015392D" w14:textId="77777777" w:rsidR="00C320F2" w:rsidRPr="00282468" w:rsidRDefault="00C320F2" w:rsidP="005C4F9E">
            <w:pPr>
              <w:jc w:val="center"/>
              <w:rPr>
                <w:rFonts w:ascii="Calibri" w:hAnsi="Calibri" w:cs="Calibri"/>
              </w:rPr>
            </w:pPr>
            <w:r w:rsidRPr="00282468">
              <w:rPr>
                <w:color w:val="000000"/>
                <w:sz w:val="22"/>
                <w:szCs w:val="22"/>
              </w:rPr>
              <w:t>Groups characteristics</w:t>
            </w:r>
          </w:p>
        </w:tc>
        <w:tc>
          <w:tcPr>
            <w:tcW w:w="337" w:type="dxa"/>
            <w:tcBorders>
              <w:top w:val="single" w:sz="18" w:space="0" w:color="auto"/>
              <w:left w:val="nil"/>
              <w:bottom w:val="nil"/>
              <w:right w:val="nil"/>
            </w:tcBorders>
          </w:tcPr>
          <w:p w14:paraId="093F5B0D" w14:textId="77777777" w:rsidR="00C320F2" w:rsidRPr="00282468" w:rsidRDefault="00C320F2" w:rsidP="005C4F9E">
            <w:pPr>
              <w:rPr>
                <w:rFonts w:ascii="Calibri" w:hAnsi="Calibri" w:cs="Calibri"/>
              </w:rPr>
            </w:pPr>
          </w:p>
        </w:tc>
        <w:tc>
          <w:tcPr>
            <w:tcW w:w="2219" w:type="dxa"/>
            <w:tcBorders>
              <w:top w:val="single" w:sz="18" w:space="0" w:color="auto"/>
              <w:left w:val="nil"/>
              <w:bottom w:val="single" w:sz="4" w:space="0" w:color="auto"/>
              <w:right w:val="nil"/>
            </w:tcBorders>
          </w:tcPr>
          <w:p w14:paraId="5E94C42F" w14:textId="77777777" w:rsidR="00C320F2" w:rsidRPr="00282468" w:rsidRDefault="00C320F2" w:rsidP="005C4F9E">
            <w:pPr>
              <w:rPr>
                <w:rFonts w:ascii="Calibri" w:hAnsi="Calibri" w:cs="Calibri"/>
              </w:rPr>
            </w:pPr>
            <w:r w:rsidRPr="00282468">
              <w:rPr>
                <w:color w:val="000000"/>
                <w:sz w:val="22"/>
                <w:szCs w:val="22"/>
              </w:rPr>
              <w:t>Poststroke</w:t>
            </w:r>
            <w:r w:rsidRPr="00282468">
              <w:rPr>
                <w:color w:val="000000"/>
                <w:sz w:val="22"/>
                <w:szCs w:val="22"/>
                <w:vertAlign w:val="superscript"/>
              </w:rPr>
              <w:sym w:font="Symbol" w:char="F023"/>
            </w:r>
            <w:r w:rsidRPr="00282468">
              <w:rPr>
                <w:color w:val="000000"/>
                <w:sz w:val="22"/>
                <w:szCs w:val="22"/>
              </w:rPr>
              <w:t xml:space="preserve"> (n=18)</w:t>
            </w:r>
          </w:p>
        </w:tc>
      </w:tr>
      <w:tr w:rsidR="00C320F2" w:rsidRPr="00282468" w14:paraId="4DA76E82" w14:textId="77777777" w:rsidTr="005C4F9E">
        <w:trPr>
          <w:jc w:val="center"/>
        </w:trPr>
        <w:tc>
          <w:tcPr>
            <w:tcW w:w="5949" w:type="dxa"/>
            <w:tcBorders>
              <w:left w:val="nil"/>
              <w:bottom w:val="nil"/>
              <w:right w:val="nil"/>
            </w:tcBorders>
          </w:tcPr>
          <w:p w14:paraId="396D330D" w14:textId="77777777" w:rsidR="00C320F2" w:rsidRPr="00282468" w:rsidRDefault="00C320F2" w:rsidP="005C4F9E">
            <w:pPr>
              <w:rPr>
                <w:rFonts w:ascii="Calibri" w:hAnsi="Calibri" w:cs="Calibri"/>
              </w:rPr>
            </w:pPr>
            <w:r w:rsidRPr="00282468">
              <w:rPr>
                <w:color w:val="000000"/>
                <w:sz w:val="22"/>
                <w:szCs w:val="22"/>
              </w:rPr>
              <w:t xml:space="preserve">Age in years, mean±SD; min~max </w:t>
            </w:r>
          </w:p>
        </w:tc>
        <w:tc>
          <w:tcPr>
            <w:tcW w:w="337" w:type="dxa"/>
            <w:tcBorders>
              <w:top w:val="nil"/>
              <w:left w:val="nil"/>
              <w:bottom w:val="nil"/>
              <w:right w:val="nil"/>
            </w:tcBorders>
          </w:tcPr>
          <w:p w14:paraId="2D4C4627" w14:textId="77777777" w:rsidR="00C320F2" w:rsidRPr="00282468" w:rsidRDefault="00C320F2" w:rsidP="005C4F9E">
            <w:pPr>
              <w:rPr>
                <w:rFonts w:ascii="Calibri" w:hAnsi="Calibri" w:cs="Calibri"/>
              </w:rPr>
            </w:pPr>
          </w:p>
        </w:tc>
        <w:tc>
          <w:tcPr>
            <w:tcW w:w="2219" w:type="dxa"/>
            <w:tcBorders>
              <w:left w:val="nil"/>
              <w:bottom w:val="nil"/>
              <w:right w:val="nil"/>
            </w:tcBorders>
          </w:tcPr>
          <w:p w14:paraId="622C0422" w14:textId="77777777" w:rsidR="00C320F2" w:rsidRPr="00282468" w:rsidRDefault="00C320F2" w:rsidP="005C4F9E">
            <w:pPr>
              <w:rPr>
                <w:rFonts w:ascii="Calibri" w:hAnsi="Calibri" w:cs="Calibri"/>
              </w:rPr>
            </w:pPr>
            <w:r w:rsidRPr="00282468">
              <w:rPr>
                <w:color w:val="000000"/>
                <w:sz w:val="22"/>
                <w:szCs w:val="22"/>
              </w:rPr>
              <w:t>66.9±7.5;52~83*</w:t>
            </w:r>
          </w:p>
        </w:tc>
      </w:tr>
      <w:tr w:rsidR="00C320F2" w:rsidRPr="00282468" w14:paraId="3679D5A9" w14:textId="77777777" w:rsidTr="005C4F9E">
        <w:trPr>
          <w:jc w:val="center"/>
        </w:trPr>
        <w:tc>
          <w:tcPr>
            <w:tcW w:w="5949" w:type="dxa"/>
            <w:tcBorders>
              <w:top w:val="nil"/>
              <w:left w:val="nil"/>
              <w:bottom w:val="nil"/>
              <w:right w:val="nil"/>
            </w:tcBorders>
          </w:tcPr>
          <w:p w14:paraId="2B47491E" w14:textId="77777777" w:rsidR="00C320F2" w:rsidRPr="00282468" w:rsidRDefault="00C320F2" w:rsidP="005C4F9E">
            <w:pPr>
              <w:rPr>
                <w:rFonts w:ascii="Calibri" w:hAnsi="Calibri" w:cs="Calibri"/>
              </w:rPr>
            </w:pPr>
            <w:r w:rsidRPr="00282468">
              <w:rPr>
                <w:color w:val="000000"/>
                <w:sz w:val="22"/>
                <w:szCs w:val="22"/>
              </w:rPr>
              <w:t xml:space="preserve">Women,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68CCE035"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16C24911" w14:textId="77777777" w:rsidR="00C320F2" w:rsidRPr="00282468" w:rsidRDefault="00C320F2" w:rsidP="005C4F9E">
            <w:pPr>
              <w:rPr>
                <w:rFonts w:ascii="Calibri" w:hAnsi="Calibri" w:cs="Calibri"/>
              </w:rPr>
            </w:pPr>
            <w:r w:rsidRPr="00282468">
              <w:rPr>
                <w:color w:val="000000"/>
                <w:sz w:val="22"/>
                <w:szCs w:val="22"/>
              </w:rPr>
              <w:t>5(27.8)</w:t>
            </w:r>
          </w:p>
        </w:tc>
      </w:tr>
      <w:tr w:rsidR="00C320F2" w:rsidRPr="00282468" w14:paraId="08DC04CE" w14:textId="77777777" w:rsidTr="005C4F9E">
        <w:trPr>
          <w:jc w:val="center"/>
        </w:trPr>
        <w:tc>
          <w:tcPr>
            <w:tcW w:w="5949" w:type="dxa"/>
            <w:tcBorders>
              <w:top w:val="nil"/>
              <w:left w:val="nil"/>
              <w:bottom w:val="nil"/>
              <w:right w:val="nil"/>
            </w:tcBorders>
          </w:tcPr>
          <w:p w14:paraId="7B068EFB" w14:textId="77777777" w:rsidR="00C320F2" w:rsidRPr="00282468" w:rsidRDefault="00C320F2" w:rsidP="005C4F9E">
            <w:pPr>
              <w:rPr>
                <w:rFonts w:ascii="Calibri" w:hAnsi="Calibri" w:cs="Calibri"/>
              </w:rPr>
            </w:pPr>
            <w:r w:rsidRPr="00282468">
              <w:rPr>
                <w:color w:val="000000"/>
                <w:sz w:val="22"/>
                <w:szCs w:val="22"/>
              </w:rPr>
              <w:t>Years of education, mean±SD; min~max</w:t>
            </w:r>
          </w:p>
        </w:tc>
        <w:tc>
          <w:tcPr>
            <w:tcW w:w="337" w:type="dxa"/>
            <w:tcBorders>
              <w:top w:val="nil"/>
              <w:left w:val="nil"/>
              <w:bottom w:val="nil"/>
              <w:right w:val="nil"/>
            </w:tcBorders>
          </w:tcPr>
          <w:p w14:paraId="45A8242D"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5E80A8E3" w14:textId="77777777" w:rsidR="00C320F2" w:rsidRPr="00282468" w:rsidRDefault="00C320F2" w:rsidP="005C4F9E">
            <w:pPr>
              <w:rPr>
                <w:rFonts w:ascii="Calibri" w:hAnsi="Calibri" w:cs="Calibri"/>
              </w:rPr>
            </w:pPr>
            <w:r w:rsidRPr="00282468">
              <w:rPr>
                <w:color w:val="000000"/>
                <w:sz w:val="22"/>
                <w:szCs w:val="22"/>
              </w:rPr>
              <w:t>14.5±2.5;12~20</w:t>
            </w:r>
          </w:p>
        </w:tc>
      </w:tr>
      <w:tr w:rsidR="00C320F2" w:rsidRPr="00282468" w14:paraId="1FFB1D90" w14:textId="77777777" w:rsidTr="005C4F9E">
        <w:trPr>
          <w:jc w:val="center"/>
        </w:trPr>
        <w:tc>
          <w:tcPr>
            <w:tcW w:w="5949" w:type="dxa"/>
            <w:tcBorders>
              <w:top w:val="nil"/>
              <w:left w:val="nil"/>
              <w:bottom w:val="nil"/>
              <w:right w:val="nil"/>
            </w:tcBorders>
          </w:tcPr>
          <w:p w14:paraId="7BB0FB5E" w14:textId="77777777" w:rsidR="00C320F2" w:rsidRPr="00282468" w:rsidRDefault="00C320F2" w:rsidP="005C4F9E">
            <w:pPr>
              <w:rPr>
                <w:rFonts w:ascii="Calibri" w:hAnsi="Calibri" w:cs="Calibri"/>
              </w:rPr>
            </w:pPr>
            <w:r w:rsidRPr="00282468">
              <w:rPr>
                <w:color w:val="000000"/>
                <w:sz w:val="22"/>
                <w:szCs w:val="22"/>
              </w:rPr>
              <w:t>MoCA (0-30), mean±SD; min~max</w:t>
            </w:r>
          </w:p>
        </w:tc>
        <w:tc>
          <w:tcPr>
            <w:tcW w:w="337" w:type="dxa"/>
            <w:tcBorders>
              <w:top w:val="nil"/>
              <w:left w:val="nil"/>
              <w:bottom w:val="nil"/>
              <w:right w:val="nil"/>
            </w:tcBorders>
          </w:tcPr>
          <w:p w14:paraId="4FA84F9E"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07032DA7" w14:textId="77777777" w:rsidR="00C320F2" w:rsidRPr="00282468" w:rsidRDefault="00C320F2" w:rsidP="005C4F9E">
            <w:pPr>
              <w:rPr>
                <w:rFonts w:ascii="Calibri" w:hAnsi="Calibri" w:cs="Calibri"/>
              </w:rPr>
            </w:pPr>
            <w:r w:rsidRPr="00282468">
              <w:rPr>
                <w:color w:val="000000"/>
                <w:sz w:val="22"/>
                <w:szCs w:val="22"/>
              </w:rPr>
              <w:t>26.3±2.5;22~30*</w:t>
            </w:r>
          </w:p>
        </w:tc>
      </w:tr>
      <w:tr w:rsidR="00C320F2" w:rsidRPr="00282468" w14:paraId="4977C332" w14:textId="77777777" w:rsidTr="005C4F9E">
        <w:trPr>
          <w:jc w:val="center"/>
        </w:trPr>
        <w:tc>
          <w:tcPr>
            <w:tcW w:w="5949" w:type="dxa"/>
            <w:tcBorders>
              <w:top w:val="nil"/>
              <w:left w:val="nil"/>
              <w:bottom w:val="nil"/>
              <w:right w:val="nil"/>
            </w:tcBorders>
          </w:tcPr>
          <w:p w14:paraId="7FA9D222" w14:textId="77777777" w:rsidR="00C320F2" w:rsidRPr="00282468" w:rsidRDefault="00C320F2" w:rsidP="005C4F9E">
            <w:pPr>
              <w:rPr>
                <w:rFonts w:ascii="Calibri" w:hAnsi="Calibri" w:cs="Calibri"/>
              </w:rPr>
            </w:pPr>
            <w:r w:rsidRPr="00282468">
              <w:rPr>
                <w:color w:val="000000"/>
                <w:sz w:val="22"/>
                <w:szCs w:val="22"/>
              </w:rPr>
              <w:t>VRI (0-5), mean±SD; min~max</w:t>
            </w:r>
          </w:p>
        </w:tc>
        <w:tc>
          <w:tcPr>
            <w:tcW w:w="337" w:type="dxa"/>
            <w:tcBorders>
              <w:top w:val="nil"/>
              <w:left w:val="nil"/>
              <w:bottom w:val="nil"/>
              <w:right w:val="nil"/>
            </w:tcBorders>
          </w:tcPr>
          <w:p w14:paraId="30EF64BA"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6AF80F81" w14:textId="77777777" w:rsidR="00C320F2" w:rsidRPr="00282468" w:rsidRDefault="00C320F2" w:rsidP="005C4F9E">
            <w:pPr>
              <w:rPr>
                <w:rFonts w:ascii="Calibri" w:hAnsi="Calibri" w:cs="Calibri"/>
              </w:rPr>
            </w:pPr>
            <w:r w:rsidRPr="00282468">
              <w:rPr>
                <w:color w:val="000000"/>
                <w:sz w:val="22"/>
                <w:szCs w:val="22"/>
              </w:rPr>
              <w:t>2.6±1.1;0~5</w:t>
            </w:r>
          </w:p>
        </w:tc>
      </w:tr>
      <w:tr w:rsidR="00C320F2" w:rsidRPr="00282468" w14:paraId="46FF6CFF" w14:textId="77777777" w:rsidTr="005C4F9E">
        <w:trPr>
          <w:jc w:val="center"/>
        </w:trPr>
        <w:tc>
          <w:tcPr>
            <w:tcW w:w="5949" w:type="dxa"/>
            <w:tcBorders>
              <w:top w:val="nil"/>
              <w:left w:val="nil"/>
              <w:bottom w:val="nil"/>
              <w:right w:val="nil"/>
            </w:tcBorders>
          </w:tcPr>
          <w:p w14:paraId="12882E68" w14:textId="77777777" w:rsidR="00C320F2" w:rsidRPr="00282468" w:rsidRDefault="00C320F2" w:rsidP="005C4F9E">
            <w:pPr>
              <w:rPr>
                <w:rFonts w:ascii="Calibri" w:hAnsi="Calibri" w:cs="Calibri"/>
              </w:rPr>
            </w:pPr>
            <w:r w:rsidRPr="00282468">
              <w:rPr>
                <w:color w:val="000000"/>
                <w:sz w:val="22"/>
                <w:szCs w:val="22"/>
              </w:rPr>
              <w:t xml:space="preserve">Hypertension,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0D690C13"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1200E289" w14:textId="77777777" w:rsidR="00C320F2" w:rsidRPr="00282468" w:rsidRDefault="00C320F2" w:rsidP="005C4F9E">
            <w:pPr>
              <w:rPr>
                <w:rFonts w:ascii="Calibri" w:hAnsi="Calibri" w:cs="Calibri"/>
              </w:rPr>
            </w:pPr>
            <w:r w:rsidRPr="00282468">
              <w:rPr>
                <w:color w:val="000000"/>
                <w:sz w:val="22"/>
                <w:szCs w:val="22"/>
              </w:rPr>
              <w:t>13(72.2)</w:t>
            </w:r>
          </w:p>
        </w:tc>
      </w:tr>
      <w:tr w:rsidR="00C320F2" w:rsidRPr="00282468" w14:paraId="369FF02E" w14:textId="77777777" w:rsidTr="005C4F9E">
        <w:trPr>
          <w:jc w:val="center"/>
        </w:trPr>
        <w:tc>
          <w:tcPr>
            <w:tcW w:w="5949" w:type="dxa"/>
            <w:tcBorders>
              <w:top w:val="nil"/>
              <w:left w:val="nil"/>
              <w:bottom w:val="nil"/>
              <w:right w:val="nil"/>
            </w:tcBorders>
          </w:tcPr>
          <w:p w14:paraId="50055A90" w14:textId="77777777" w:rsidR="00C320F2" w:rsidRPr="00282468" w:rsidRDefault="00C320F2" w:rsidP="005C4F9E">
            <w:pPr>
              <w:rPr>
                <w:rFonts w:ascii="Calibri" w:hAnsi="Calibri" w:cs="Calibri"/>
              </w:rPr>
            </w:pPr>
            <w:r w:rsidRPr="00282468">
              <w:rPr>
                <w:color w:val="000000"/>
                <w:sz w:val="22"/>
                <w:szCs w:val="22"/>
              </w:rPr>
              <w:t xml:space="preserve">Diabetes,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78701DAD"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002F6E1D" w14:textId="77777777" w:rsidR="00C320F2" w:rsidRPr="00282468" w:rsidRDefault="00C320F2" w:rsidP="005C4F9E">
            <w:pPr>
              <w:rPr>
                <w:rFonts w:ascii="Calibri" w:hAnsi="Calibri" w:cs="Calibri"/>
              </w:rPr>
            </w:pPr>
            <w:r w:rsidRPr="00282468">
              <w:rPr>
                <w:color w:val="000000"/>
                <w:sz w:val="22"/>
                <w:szCs w:val="22"/>
              </w:rPr>
              <w:t>2(11.1)</w:t>
            </w:r>
          </w:p>
        </w:tc>
      </w:tr>
      <w:tr w:rsidR="00C320F2" w:rsidRPr="00282468" w14:paraId="2EEC5956" w14:textId="77777777" w:rsidTr="005C4F9E">
        <w:trPr>
          <w:jc w:val="center"/>
        </w:trPr>
        <w:tc>
          <w:tcPr>
            <w:tcW w:w="5949" w:type="dxa"/>
            <w:tcBorders>
              <w:top w:val="nil"/>
              <w:left w:val="nil"/>
              <w:bottom w:val="nil"/>
              <w:right w:val="nil"/>
            </w:tcBorders>
          </w:tcPr>
          <w:p w14:paraId="30CDDD8B" w14:textId="77777777" w:rsidR="00C320F2" w:rsidRPr="00282468" w:rsidRDefault="00C320F2" w:rsidP="005C4F9E">
            <w:pPr>
              <w:rPr>
                <w:rFonts w:ascii="Calibri" w:hAnsi="Calibri" w:cs="Calibri"/>
              </w:rPr>
            </w:pPr>
            <w:r w:rsidRPr="00282468">
              <w:rPr>
                <w:color w:val="000000"/>
                <w:sz w:val="22"/>
                <w:szCs w:val="22"/>
              </w:rPr>
              <w:t xml:space="preserve">High cholesterol,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64B8F4A3"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268DF492" w14:textId="77777777" w:rsidR="00C320F2" w:rsidRPr="00282468" w:rsidRDefault="00C320F2" w:rsidP="005C4F9E">
            <w:pPr>
              <w:rPr>
                <w:rFonts w:ascii="Calibri" w:hAnsi="Calibri" w:cs="Calibri"/>
              </w:rPr>
            </w:pPr>
            <w:r w:rsidRPr="00282468">
              <w:rPr>
                <w:color w:val="000000"/>
                <w:sz w:val="22"/>
                <w:szCs w:val="22"/>
              </w:rPr>
              <w:t>13(72.2)</w:t>
            </w:r>
          </w:p>
        </w:tc>
      </w:tr>
      <w:tr w:rsidR="00C320F2" w:rsidRPr="00282468" w14:paraId="039C0A3D" w14:textId="77777777" w:rsidTr="005C4F9E">
        <w:trPr>
          <w:jc w:val="center"/>
        </w:trPr>
        <w:tc>
          <w:tcPr>
            <w:tcW w:w="5949" w:type="dxa"/>
            <w:tcBorders>
              <w:top w:val="nil"/>
              <w:left w:val="nil"/>
              <w:bottom w:val="nil"/>
              <w:right w:val="nil"/>
            </w:tcBorders>
          </w:tcPr>
          <w:p w14:paraId="3C2BF8FB" w14:textId="77777777" w:rsidR="00C320F2" w:rsidRPr="00282468" w:rsidRDefault="00C320F2" w:rsidP="005C4F9E">
            <w:pPr>
              <w:rPr>
                <w:rFonts w:ascii="Calibri" w:hAnsi="Calibri" w:cs="Calibri"/>
              </w:rPr>
            </w:pPr>
            <w:r w:rsidRPr="00282468">
              <w:rPr>
                <w:color w:val="000000"/>
                <w:sz w:val="22"/>
                <w:szCs w:val="22"/>
              </w:rPr>
              <w:t xml:space="preserve">Obesity,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7DFB8C9F"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364EAEFE" w14:textId="77777777" w:rsidR="00C320F2" w:rsidRPr="00282468" w:rsidRDefault="00C320F2" w:rsidP="005C4F9E">
            <w:pPr>
              <w:rPr>
                <w:rFonts w:ascii="Calibri" w:hAnsi="Calibri" w:cs="Calibri"/>
              </w:rPr>
            </w:pPr>
            <w:r w:rsidRPr="00282468">
              <w:rPr>
                <w:color w:val="000000"/>
                <w:sz w:val="22"/>
                <w:szCs w:val="22"/>
              </w:rPr>
              <w:t>7(38.9)</w:t>
            </w:r>
          </w:p>
        </w:tc>
      </w:tr>
      <w:tr w:rsidR="00C320F2" w:rsidRPr="00282468" w14:paraId="1E6089A1" w14:textId="77777777" w:rsidTr="005C4F9E">
        <w:trPr>
          <w:jc w:val="center"/>
        </w:trPr>
        <w:tc>
          <w:tcPr>
            <w:tcW w:w="5949" w:type="dxa"/>
            <w:tcBorders>
              <w:top w:val="nil"/>
              <w:left w:val="nil"/>
              <w:bottom w:val="nil"/>
              <w:right w:val="nil"/>
            </w:tcBorders>
          </w:tcPr>
          <w:p w14:paraId="14416FF9" w14:textId="77777777" w:rsidR="00C320F2" w:rsidRPr="00282468" w:rsidRDefault="00C320F2" w:rsidP="005C4F9E">
            <w:pPr>
              <w:rPr>
                <w:rFonts w:ascii="Calibri" w:hAnsi="Calibri" w:cs="Calibri"/>
              </w:rPr>
            </w:pPr>
            <w:r w:rsidRPr="00282468">
              <w:rPr>
                <w:color w:val="000000"/>
                <w:sz w:val="22"/>
                <w:szCs w:val="22"/>
              </w:rPr>
              <w:t xml:space="preserve">Smoking history,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2D716492"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722C08F5" w14:textId="77777777" w:rsidR="00C320F2" w:rsidRPr="00282468" w:rsidRDefault="00C320F2" w:rsidP="005C4F9E">
            <w:pPr>
              <w:rPr>
                <w:rFonts w:ascii="Calibri" w:hAnsi="Calibri" w:cs="Calibri"/>
              </w:rPr>
            </w:pPr>
            <w:r w:rsidRPr="00282468">
              <w:rPr>
                <w:color w:val="000000"/>
                <w:sz w:val="22"/>
                <w:szCs w:val="22"/>
              </w:rPr>
              <w:t>13(72.2)</w:t>
            </w:r>
          </w:p>
        </w:tc>
      </w:tr>
      <w:tr w:rsidR="00C320F2" w:rsidRPr="00282468" w14:paraId="54C461A4" w14:textId="77777777" w:rsidTr="005C4F9E">
        <w:trPr>
          <w:jc w:val="center"/>
        </w:trPr>
        <w:tc>
          <w:tcPr>
            <w:tcW w:w="5949" w:type="dxa"/>
            <w:tcBorders>
              <w:top w:val="nil"/>
              <w:left w:val="nil"/>
              <w:bottom w:val="nil"/>
              <w:right w:val="nil"/>
            </w:tcBorders>
          </w:tcPr>
          <w:p w14:paraId="788CAB3E" w14:textId="77777777" w:rsidR="00C320F2" w:rsidRPr="00282468" w:rsidRDefault="00C320F2" w:rsidP="005C4F9E">
            <w:pPr>
              <w:rPr>
                <w:rFonts w:ascii="Calibri" w:hAnsi="Calibri" w:cs="Calibri"/>
              </w:rPr>
            </w:pPr>
            <w:r w:rsidRPr="00282468">
              <w:rPr>
                <w:color w:val="000000"/>
                <w:sz w:val="22"/>
                <w:szCs w:val="22"/>
              </w:rPr>
              <w:t xml:space="preserve">APOE4 genotype, </w:t>
            </w:r>
            <w:proofErr w:type="gramStart"/>
            <w:r w:rsidRPr="00282468">
              <w:rPr>
                <w:color w:val="000000"/>
                <w:sz w:val="22"/>
                <w:szCs w:val="22"/>
              </w:rPr>
              <w:t>n(</w:t>
            </w:r>
            <w:proofErr w:type="gramEnd"/>
            <w:r w:rsidRPr="00282468">
              <w:rPr>
                <w:color w:val="000000"/>
                <w:sz w:val="22"/>
                <w:szCs w:val="22"/>
              </w:rPr>
              <w:t>%)</w:t>
            </w:r>
          </w:p>
        </w:tc>
        <w:tc>
          <w:tcPr>
            <w:tcW w:w="337" w:type="dxa"/>
            <w:tcBorders>
              <w:top w:val="nil"/>
              <w:left w:val="nil"/>
              <w:bottom w:val="nil"/>
              <w:right w:val="nil"/>
            </w:tcBorders>
          </w:tcPr>
          <w:p w14:paraId="47926DD9"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578CEF47" w14:textId="77777777" w:rsidR="00C320F2" w:rsidRPr="00282468" w:rsidRDefault="00C320F2" w:rsidP="005C4F9E">
            <w:pPr>
              <w:rPr>
                <w:rFonts w:ascii="Calibri" w:hAnsi="Calibri" w:cs="Calibri"/>
              </w:rPr>
            </w:pPr>
            <w:r w:rsidRPr="00282468">
              <w:rPr>
                <w:color w:val="000000"/>
                <w:sz w:val="22"/>
                <w:szCs w:val="22"/>
              </w:rPr>
              <w:t>3(16.7)</w:t>
            </w:r>
          </w:p>
        </w:tc>
      </w:tr>
      <w:tr w:rsidR="00C320F2" w:rsidRPr="00282468" w14:paraId="46EA49CB" w14:textId="77777777" w:rsidTr="005C4F9E">
        <w:trPr>
          <w:jc w:val="center"/>
        </w:trPr>
        <w:tc>
          <w:tcPr>
            <w:tcW w:w="5949" w:type="dxa"/>
            <w:tcBorders>
              <w:top w:val="nil"/>
              <w:left w:val="nil"/>
              <w:bottom w:val="nil"/>
              <w:right w:val="nil"/>
            </w:tcBorders>
          </w:tcPr>
          <w:p w14:paraId="0CE2AB2B" w14:textId="77777777" w:rsidR="00C320F2" w:rsidRPr="00282468" w:rsidRDefault="00C320F2" w:rsidP="005C4F9E">
            <w:pPr>
              <w:rPr>
                <w:rFonts w:ascii="Calibri" w:hAnsi="Calibri" w:cs="Calibri"/>
              </w:rPr>
            </w:pPr>
            <w:r w:rsidRPr="00282468">
              <w:rPr>
                <w:color w:val="000000"/>
                <w:sz w:val="22"/>
                <w:szCs w:val="22"/>
              </w:rPr>
              <w:t>NIHSS(0-24), mean±SD; min~max</w:t>
            </w:r>
          </w:p>
        </w:tc>
        <w:tc>
          <w:tcPr>
            <w:tcW w:w="337" w:type="dxa"/>
            <w:tcBorders>
              <w:top w:val="nil"/>
              <w:left w:val="nil"/>
              <w:bottom w:val="nil"/>
              <w:right w:val="nil"/>
            </w:tcBorders>
          </w:tcPr>
          <w:p w14:paraId="6ECD5B3F"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57327CCB" w14:textId="77777777" w:rsidR="00C320F2" w:rsidRPr="00282468" w:rsidRDefault="00C320F2" w:rsidP="005C4F9E">
            <w:pPr>
              <w:rPr>
                <w:rFonts w:ascii="Calibri" w:hAnsi="Calibri" w:cs="Calibri"/>
              </w:rPr>
            </w:pPr>
            <w:r w:rsidRPr="00282468">
              <w:rPr>
                <w:color w:val="000000"/>
                <w:sz w:val="22"/>
                <w:szCs w:val="22"/>
              </w:rPr>
              <w:t>0.56±1.2;0~3</w:t>
            </w:r>
          </w:p>
        </w:tc>
      </w:tr>
      <w:tr w:rsidR="00C320F2" w:rsidRPr="00282468" w14:paraId="28DCC5CA" w14:textId="77777777" w:rsidTr="005C4F9E">
        <w:trPr>
          <w:jc w:val="center"/>
        </w:trPr>
        <w:tc>
          <w:tcPr>
            <w:tcW w:w="5949" w:type="dxa"/>
            <w:tcBorders>
              <w:top w:val="nil"/>
              <w:left w:val="nil"/>
              <w:bottom w:val="nil"/>
              <w:right w:val="nil"/>
            </w:tcBorders>
          </w:tcPr>
          <w:p w14:paraId="251DC69E" w14:textId="77777777" w:rsidR="00C320F2" w:rsidRPr="00282468" w:rsidRDefault="00C320F2" w:rsidP="005C4F9E">
            <w:pPr>
              <w:rPr>
                <w:rFonts w:ascii="Calibri" w:hAnsi="Calibri" w:cs="Calibri"/>
              </w:rPr>
            </w:pPr>
            <w:r w:rsidRPr="00282468">
              <w:rPr>
                <w:color w:val="000000"/>
                <w:sz w:val="22"/>
                <w:szCs w:val="22"/>
              </w:rPr>
              <w:t>Usual gait speed m/s, mean±SD; min~max</w:t>
            </w:r>
          </w:p>
        </w:tc>
        <w:tc>
          <w:tcPr>
            <w:tcW w:w="337" w:type="dxa"/>
            <w:tcBorders>
              <w:top w:val="nil"/>
              <w:left w:val="nil"/>
              <w:bottom w:val="nil"/>
              <w:right w:val="nil"/>
            </w:tcBorders>
          </w:tcPr>
          <w:p w14:paraId="02595506"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381F6E71" w14:textId="77777777" w:rsidR="00C320F2" w:rsidRPr="00282468" w:rsidRDefault="00C320F2" w:rsidP="005C4F9E">
            <w:pPr>
              <w:rPr>
                <w:rFonts w:ascii="Calibri" w:hAnsi="Calibri" w:cs="Calibri"/>
              </w:rPr>
            </w:pPr>
            <w:r w:rsidRPr="00282468">
              <w:rPr>
                <w:color w:val="000000"/>
                <w:sz w:val="22"/>
                <w:szCs w:val="22"/>
              </w:rPr>
              <w:t>0.91±0.24;0.59~1.6</w:t>
            </w:r>
          </w:p>
        </w:tc>
      </w:tr>
      <w:tr w:rsidR="00C320F2" w:rsidRPr="00282468" w14:paraId="522B7709" w14:textId="77777777" w:rsidTr="005C4F9E">
        <w:trPr>
          <w:jc w:val="center"/>
        </w:trPr>
        <w:tc>
          <w:tcPr>
            <w:tcW w:w="5949" w:type="dxa"/>
            <w:tcBorders>
              <w:top w:val="nil"/>
              <w:left w:val="nil"/>
              <w:bottom w:val="nil"/>
              <w:right w:val="nil"/>
            </w:tcBorders>
          </w:tcPr>
          <w:p w14:paraId="389C8D9B" w14:textId="77777777" w:rsidR="00C320F2" w:rsidRPr="00282468" w:rsidRDefault="00C320F2" w:rsidP="005C4F9E">
            <w:pPr>
              <w:rPr>
                <w:rFonts w:ascii="Calibri" w:hAnsi="Calibri" w:cs="Calibri"/>
              </w:rPr>
            </w:pPr>
            <w:r w:rsidRPr="00282468">
              <w:rPr>
                <w:color w:val="000000"/>
                <w:sz w:val="22"/>
                <w:szCs w:val="22"/>
              </w:rPr>
              <w:t>Dual-task gait speed(naming animals) m‎/s, mean±SD; min~max</w:t>
            </w:r>
          </w:p>
        </w:tc>
        <w:tc>
          <w:tcPr>
            <w:tcW w:w="337" w:type="dxa"/>
            <w:tcBorders>
              <w:top w:val="nil"/>
              <w:left w:val="nil"/>
              <w:bottom w:val="nil"/>
              <w:right w:val="nil"/>
            </w:tcBorders>
          </w:tcPr>
          <w:p w14:paraId="68F14820"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0B68E525" w14:textId="77777777" w:rsidR="00C320F2" w:rsidRPr="00282468" w:rsidRDefault="00C320F2" w:rsidP="005C4F9E">
            <w:pPr>
              <w:rPr>
                <w:rFonts w:ascii="Calibri" w:hAnsi="Calibri" w:cs="Calibri"/>
              </w:rPr>
            </w:pPr>
            <w:r w:rsidRPr="00282468">
              <w:rPr>
                <w:color w:val="000000"/>
                <w:sz w:val="22"/>
                <w:szCs w:val="22"/>
              </w:rPr>
              <w:t>0.99±0.28;0.59~1.6*</w:t>
            </w:r>
          </w:p>
        </w:tc>
      </w:tr>
      <w:tr w:rsidR="00C320F2" w:rsidRPr="00282468" w14:paraId="206226AF" w14:textId="77777777" w:rsidTr="005C4F9E">
        <w:trPr>
          <w:jc w:val="center"/>
        </w:trPr>
        <w:tc>
          <w:tcPr>
            <w:tcW w:w="5949" w:type="dxa"/>
            <w:tcBorders>
              <w:top w:val="nil"/>
              <w:left w:val="nil"/>
              <w:bottom w:val="nil"/>
              <w:right w:val="nil"/>
            </w:tcBorders>
          </w:tcPr>
          <w:p w14:paraId="68826FC1" w14:textId="77777777" w:rsidR="00C320F2" w:rsidRPr="00282468" w:rsidRDefault="00C320F2" w:rsidP="005C4F9E">
            <w:pPr>
              <w:rPr>
                <w:rFonts w:ascii="Calibri" w:hAnsi="Calibri" w:cs="Calibri"/>
              </w:rPr>
            </w:pPr>
            <w:r w:rsidRPr="00282468">
              <w:rPr>
                <w:color w:val="000000"/>
                <w:sz w:val="22"/>
                <w:szCs w:val="22"/>
              </w:rPr>
              <w:t>Dual task gait cost %, mean±SD; min~max</w:t>
            </w:r>
          </w:p>
        </w:tc>
        <w:tc>
          <w:tcPr>
            <w:tcW w:w="337" w:type="dxa"/>
            <w:tcBorders>
              <w:top w:val="nil"/>
              <w:left w:val="nil"/>
              <w:bottom w:val="nil"/>
              <w:right w:val="nil"/>
            </w:tcBorders>
          </w:tcPr>
          <w:p w14:paraId="6F0636FF" w14:textId="77777777" w:rsidR="00C320F2" w:rsidRPr="00282468" w:rsidRDefault="00C320F2" w:rsidP="005C4F9E">
            <w:pPr>
              <w:rPr>
                <w:rFonts w:ascii="Calibri" w:hAnsi="Calibri" w:cs="Calibri"/>
              </w:rPr>
            </w:pPr>
          </w:p>
        </w:tc>
        <w:tc>
          <w:tcPr>
            <w:tcW w:w="2219" w:type="dxa"/>
            <w:tcBorders>
              <w:top w:val="nil"/>
              <w:left w:val="nil"/>
              <w:bottom w:val="nil"/>
              <w:right w:val="nil"/>
            </w:tcBorders>
          </w:tcPr>
          <w:p w14:paraId="5C78C674" w14:textId="77777777" w:rsidR="00C320F2" w:rsidRPr="00282468" w:rsidRDefault="00C320F2" w:rsidP="005C4F9E">
            <w:pPr>
              <w:rPr>
                <w:rFonts w:ascii="Calibri" w:hAnsi="Calibri" w:cs="Calibri"/>
              </w:rPr>
            </w:pPr>
            <w:r w:rsidRPr="00282468">
              <w:rPr>
                <w:color w:val="000000"/>
                <w:sz w:val="22"/>
                <w:szCs w:val="22"/>
              </w:rPr>
              <w:t>-8.5±8.5; -24.3~ -.11*</w:t>
            </w:r>
          </w:p>
        </w:tc>
      </w:tr>
      <w:tr w:rsidR="00C320F2" w:rsidRPr="00282468" w14:paraId="309A6D41" w14:textId="77777777" w:rsidTr="005C4F9E">
        <w:trPr>
          <w:jc w:val="center"/>
        </w:trPr>
        <w:tc>
          <w:tcPr>
            <w:tcW w:w="5949" w:type="dxa"/>
            <w:tcBorders>
              <w:top w:val="nil"/>
              <w:left w:val="nil"/>
              <w:bottom w:val="single" w:sz="18" w:space="0" w:color="auto"/>
              <w:right w:val="nil"/>
            </w:tcBorders>
          </w:tcPr>
          <w:p w14:paraId="7072D98B" w14:textId="77777777" w:rsidR="00C320F2" w:rsidRPr="00282468" w:rsidRDefault="00C320F2" w:rsidP="005C4F9E">
            <w:pPr>
              <w:rPr>
                <w:color w:val="000000"/>
                <w:sz w:val="22"/>
                <w:szCs w:val="22"/>
              </w:rPr>
            </w:pPr>
            <w:r w:rsidRPr="00282468">
              <w:rPr>
                <w:color w:val="000000"/>
                <w:sz w:val="22"/>
                <w:szCs w:val="22"/>
              </w:rPr>
              <w:t>Total animals named while walking, median; min~max</w:t>
            </w:r>
          </w:p>
        </w:tc>
        <w:tc>
          <w:tcPr>
            <w:tcW w:w="337" w:type="dxa"/>
            <w:tcBorders>
              <w:top w:val="nil"/>
              <w:left w:val="nil"/>
              <w:bottom w:val="single" w:sz="18" w:space="0" w:color="auto"/>
              <w:right w:val="nil"/>
            </w:tcBorders>
          </w:tcPr>
          <w:p w14:paraId="01109EC3" w14:textId="77777777" w:rsidR="00C320F2" w:rsidRPr="00282468" w:rsidRDefault="00C320F2" w:rsidP="005C4F9E">
            <w:pPr>
              <w:rPr>
                <w:rFonts w:ascii="Calibri" w:hAnsi="Calibri" w:cs="Calibri"/>
              </w:rPr>
            </w:pPr>
          </w:p>
        </w:tc>
        <w:tc>
          <w:tcPr>
            <w:tcW w:w="2219" w:type="dxa"/>
            <w:tcBorders>
              <w:top w:val="nil"/>
              <w:left w:val="nil"/>
              <w:bottom w:val="single" w:sz="18" w:space="0" w:color="auto"/>
              <w:right w:val="nil"/>
            </w:tcBorders>
          </w:tcPr>
          <w:p w14:paraId="75A75CA7" w14:textId="77777777" w:rsidR="00C320F2" w:rsidRPr="00282468" w:rsidRDefault="00C320F2" w:rsidP="005C4F9E">
            <w:pPr>
              <w:rPr>
                <w:color w:val="000000"/>
                <w:sz w:val="22"/>
                <w:szCs w:val="22"/>
              </w:rPr>
            </w:pPr>
            <w:r w:rsidRPr="00282468">
              <w:rPr>
                <w:color w:val="000000"/>
                <w:sz w:val="22"/>
                <w:szCs w:val="22"/>
              </w:rPr>
              <w:t>6; 3~8</w:t>
            </w:r>
          </w:p>
        </w:tc>
      </w:tr>
    </w:tbl>
    <w:p w14:paraId="2F5E1BEC" w14:textId="77777777" w:rsidR="00C320F2" w:rsidRPr="00282468" w:rsidRDefault="00C320F2" w:rsidP="00C320F2">
      <w:pPr>
        <w:rPr>
          <w:sz w:val="20"/>
          <w:szCs w:val="20"/>
        </w:rPr>
      </w:pPr>
      <w:r w:rsidRPr="00282468">
        <w:rPr>
          <w:i/>
          <w:sz w:val="20"/>
          <w:szCs w:val="20"/>
        </w:rPr>
        <w:t>Note</w:t>
      </w:r>
      <w:r w:rsidRPr="00282468">
        <w:rPr>
          <w:sz w:val="20"/>
          <w:szCs w:val="20"/>
        </w:rPr>
        <w:t xml:space="preserve"> –One-way ANOVA or Chi-square; MoCA, Montreal Cognitive assessment</w:t>
      </w:r>
      <w:r w:rsidRPr="00282468">
        <w:rPr>
          <w:color w:val="000000"/>
          <w:sz w:val="20"/>
          <w:szCs w:val="20"/>
        </w:rPr>
        <w:t xml:space="preserve">; VRI, Vascular risk index is calculated as the sum of risk factors for stroke including hypertension, diabetes, high cholesterol, obesity and smoking history; APOE4, Apolipoprotein E e4 carrier; NIHSS, National Institute of Health Stroke Scale; NA, not applicable; </w:t>
      </w:r>
      <w:r w:rsidRPr="00282468">
        <w:rPr>
          <w:color w:val="000000"/>
          <w:sz w:val="20"/>
          <w:szCs w:val="20"/>
          <w:vertAlign w:val="superscript"/>
        </w:rPr>
        <w:sym w:font="Symbol" w:char="F023"/>
      </w:r>
      <w:r w:rsidRPr="00282468">
        <w:rPr>
          <w:color w:val="000000"/>
          <w:sz w:val="20"/>
          <w:szCs w:val="20"/>
        </w:rPr>
        <w:t>, Cerebrovascular disease cohort in ONDRI.*, statistically different than positive DTC group.</w:t>
      </w:r>
    </w:p>
    <w:p w14:paraId="4862073F" w14:textId="77777777" w:rsidR="00C320F2" w:rsidRPr="00282468" w:rsidRDefault="00C320F2" w:rsidP="00C320F2">
      <w:pPr>
        <w:rPr>
          <w:sz w:val="20"/>
          <w:szCs w:val="20"/>
        </w:rPr>
      </w:pPr>
    </w:p>
    <w:p w14:paraId="73BCE5E8" w14:textId="77777777" w:rsidR="00C320F2" w:rsidRPr="00282468" w:rsidRDefault="00C320F2" w:rsidP="00C320F2"/>
    <w:p w14:paraId="30CCF64F" w14:textId="77777777" w:rsidR="00C320F2" w:rsidRPr="00282468" w:rsidRDefault="00C320F2" w:rsidP="00C320F2"/>
    <w:p w14:paraId="42120672" w14:textId="77777777" w:rsidR="00C320F2" w:rsidRPr="00282468" w:rsidRDefault="00C320F2" w:rsidP="00C320F2"/>
    <w:p w14:paraId="488E23C6" w14:textId="77777777" w:rsidR="00C320F2" w:rsidRPr="00282468" w:rsidRDefault="00C320F2" w:rsidP="00C320F2"/>
    <w:p w14:paraId="0FFF2D09" w14:textId="77777777" w:rsidR="00C320F2" w:rsidRPr="00282468" w:rsidRDefault="00C320F2" w:rsidP="00C320F2"/>
    <w:p w14:paraId="4B6F7E65" w14:textId="77777777" w:rsidR="00C320F2" w:rsidRPr="00282468" w:rsidRDefault="00C320F2" w:rsidP="00C320F2"/>
    <w:p w14:paraId="0F50D783" w14:textId="77777777" w:rsidR="00C320F2" w:rsidRPr="00282468" w:rsidRDefault="00C320F2" w:rsidP="00C320F2"/>
    <w:p w14:paraId="2B6888DE" w14:textId="77777777" w:rsidR="00C320F2" w:rsidRPr="00282468" w:rsidRDefault="00C320F2" w:rsidP="00C320F2"/>
    <w:p w14:paraId="6457830A" w14:textId="77777777" w:rsidR="00C320F2" w:rsidRPr="00282468" w:rsidRDefault="00C320F2" w:rsidP="00C320F2"/>
    <w:p w14:paraId="0C4B0109" w14:textId="77777777" w:rsidR="00C320F2" w:rsidRPr="00282468" w:rsidRDefault="00C320F2" w:rsidP="00C320F2"/>
    <w:p w14:paraId="3473670D" w14:textId="77777777" w:rsidR="00C320F2" w:rsidRPr="00282468" w:rsidRDefault="00C320F2" w:rsidP="00C320F2"/>
    <w:p w14:paraId="4A451AB7" w14:textId="77777777" w:rsidR="00C320F2" w:rsidRPr="00282468" w:rsidRDefault="00C320F2" w:rsidP="00C320F2"/>
    <w:p w14:paraId="581EB2C6" w14:textId="77777777" w:rsidR="00C320F2" w:rsidRPr="00282468" w:rsidRDefault="00C320F2" w:rsidP="00C320F2"/>
    <w:p w14:paraId="2CBD3D08" w14:textId="77777777" w:rsidR="00C320F2" w:rsidRPr="00282468" w:rsidRDefault="00C320F2" w:rsidP="00C320F2"/>
    <w:p w14:paraId="72DB3358" w14:textId="77777777" w:rsidR="00C320F2" w:rsidRPr="00282468" w:rsidRDefault="00C320F2" w:rsidP="00C320F2"/>
    <w:p w14:paraId="5E4DB632" w14:textId="77777777" w:rsidR="00C320F2" w:rsidRPr="00282468" w:rsidRDefault="00C320F2" w:rsidP="00C320F2"/>
    <w:p w14:paraId="6653867C" w14:textId="77777777" w:rsidR="00C320F2" w:rsidRPr="00282468" w:rsidRDefault="00C320F2" w:rsidP="00C320F2"/>
    <w:p w14:paraId="2D5B3996" w14:textId="77777777" w:rsidR="00C320F2" w:rsidRPr="00282468" w:rsidRDefault="00C320F2" w:rsidP="00C320F2"/>
    <w:p w14:paraId="1FBCF09B" w14:textId="77777777" w:rsidR="00C320F2" w:rsidRPr="00282468" w:rsidRDefault="00C320F2" w:rsidP="00C320F2"/>
    <w:p w14:paraId="2E673E3B" w14:textId="77777777" w:rsidR="00C320F2" w:rsidRPr="00282468" w:rsidRDefault="00C320F2" w:rsidP="00C320F2"/>
    <w:p w14:paraId="49CB21B1" w14:textId="77777777" w:rsidR="00C320F2" w:rsidRPr="00282468" w:rsidRDefault="00C320F2" w:rsidP="00C320F2">
      <w:pPr>
        <w:sectPr w:rsidR="00C320F2" w:rsidRPr="00282468" w:rsidSect="00E80BA9">
          <w:pgSz w:w="12240" w:h="15840"/>
          <w:pgMar w:top="1440" w:right="1440" w:bottom="1440" w:left="1440" w:header="708" w:footer="708" w:gutter="0"/>
          <w:cols w:space="708"/>
          <w:docGrid w:linePitch="360"/>
        </w:sectPr>
      </w:pPr>
    </w:p>
    <w:p w14:paraId="10D86F5A" w14:textId="77777777" w:rsidR="00C320F2" w:rsidRPr="00282468" w:rsidRDefault="00C320F2" w:rsidP="00C320F2"/>
    <w:p w14:paraId="5A348053" w14:textId="77777777" w:rsidR="00C320F2" w:rsidRPr="00282468" w:rsidRDefault="00C320F2" w:rsidP="00C320F2">
      <w:r w:rsidRPr="00282468">
        <w:t xml:space="preserve">Supplementary Table 6 – Association between </w:t>
      </w:r>
      <w:r w:rsidRPr="00282468">
        <w:rPr>
          <w:i/>
        </w:rPr>
        <w:t>age</w:t>
      </w:r>
      <w:r w:rsidRPr="00282468">
        <w:t xml:space="preserve"> and WMH volumes (normalized percentages) in fully adjusted multivariate models. </w:t>
      </w:r>
    </w:p>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164F11AD"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2B2BC592"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49474E93"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4F9E43C1"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059A219A"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76, p=&lt;.001</w:t>
            </w:r>
          </w:p>
          <w:p w14:paraId="0507C64C"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560A9834"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7265D8EF"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484046C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64E8272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3933858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0896248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0304D18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6AE7B4A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4532E50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6F7DE784"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4C27B0F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29BD7B1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6528803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09,(0.03to0.067),0.201</w:t>
            </w:r>
          </w:p>
        </w:tc>
        <w:tc>
          <w:tcPr>
            <w:tcW w:w="1658" w:type="dxa"/>
            <w:tcBorders>
              <w:top w:val="single" w:sz="8" w:space="0" w:color="auto"/>
            </w:tcBorders>
            <w:noWrap/>
          </w:tcPr>
          <w:p w14:paraId="5DCAB94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lt;.001</w:t>
            </w:r>
          </w:p>
        </w:tc>
      </w:tr>
      <w:tr w:rsidR="00C320F2" w:rsidRPr="00282468" w14:paraId="04E7ABE9"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4C8A4B7D"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707EC87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4ADE213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46AD825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13,(0.05to0.103)0.233</w:t>
            </w:r>
          </w:p>
        </w:tc>
        <w:tc>
          <w:tcPr>
            <w:tcW w:w="1658" w:type="dxa"/>
            <w:noWrap/>
          </w:tcPr>
          <w:p w14:paraId="096F10E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lt;.001</w:t>
            </w:r>
          </w:p>
        </w:tc>
      </w:tr>
      <w:tr w:rsidR="00C320F2" w:rsidRPr="00282468" w14:paraId="380068E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46BABC25"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04D0C19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57A08CA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4540129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09,(0.015to0.052)0.101</w:t>
            </w:r>
          </w:p>
        </w:tc>
        <w:tc>
          <w:tcPr>
            <w:tcW w:w="1658" w:type="dxa"/>
            <w:noWrap/>
          </w:tcPr>
          <w:p w14:paraId="46153E3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lt;.001</w:t>
            </w:r>
          </w:p>
        </w:tc>
      </w:tr>
      <w:tr w:rsidR="00C320F2" w:rsidRPr="00282468" w14:paraId="37B48B08"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02C5EE45"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7E5279F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D1D318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402C9B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05,(0.014to0.033)0.189</w:t>
            </w:r>
          </w:p>
        </w:tc>
        <w:tc>
          <w:tcPr>
            <w:tcW w:w="1658" w:type="dxa"/>
            <w:noWrap/>
          </w:tcPr>
          <w:p w14:paraId="1A011CA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lt;.001</w:t>
            </w:r>
          </w:p>
        </w:tc>
      </w:tr>
      <w:tr w:rsidR="00C320F2" w:rsidRPr="00282468" w14:paraId="0223ED0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24468860"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40EA95E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0284ABC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36BE153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06,(-0.001to0.022)0.028</w:t>
            </w:r>
          </w:p>
        </w:tc>
        <w:tc>
          <w:tcPr>
            <w:tcW w:w="1658" w:type="dxa"/>
            <w:noWrap/>
            <w:hideMark/>
          </w:tcPr>
          <w:p w14:paraId="3540630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75</w:t>
            </w:r>
          </w:p>
        </w:tc>
      </w:tr>
    </w:tbl>
    <w:p w14:paraId="37498F3F" w14:textId="77777777" w:rsidR="00C320F2" w:rsidRPr="00282468" w:rsidRDefault="00C320F2" w:rsidP="00C320F2"/>
    <w:p w14:paraId="1C092BF9" w14:textId="77777777" w:rsidR="00C320F2" w:rsidRPr="00282468" w:rsidRDefault="00C320F2" w:rsidP="00C320F2">
      <w:r w:rsidRPr="00282468">
        <w:t xml:space="preserve">Supplementary Table 7 – Association between </w:t>
      </w:r>
      <w:r w:rsidRPr="00282468">
        <w:rPr>
          <w:i/>
        </w:rPr>
        <w:t>sex</w:t>
      </w:r>
      <w:r w:rsidRPr="00282468">
        <w:t xml:space="preserve"> and WMH volumes (normalized percentages) in fully adjusted multivariate models.</w:t>
      </w:r>
    </w:p>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14EF8715"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26E8AFE6"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47B0C61F"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63AD7C9C"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1192555A"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87, p=.01</w:t>
            </w:r>
          </w:p>
          <w:p w14:paraId="35E107A8"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1B9C3A9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441DFC4E"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4D6527B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3CB12FC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7481F99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395221E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1EEC60E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6D4F708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60488818"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537F9295"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60274A0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5E4FB79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3343463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18,(0.234to0.947)0.088</w:t>
            </w:r>
          </w:p>
        </w:tc>
        <w:tc>
          <w:tcPr>
            <w:tcW w:w="1658" w:type="dxa"/>
            <w:tcBorders>
              <w:top w:val="single" w:sz="8" w:space="0" w:color="auto"/>
            </w:tcBorders>
            <w:noWrap/>
          </w:tcPr>
          <w:p w14:paraId="36EA945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01</w:t>
            </w:r>
          </w:p>
        </w:tc>
      </w:tr>
      <w:tr w:rsidR="00C320F2" w:rsidRPr="00282468" w14:paraId="5FB6DBED"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5999E20D"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7F81E4A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52F173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6A9A8CB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259,(0.265to1.293)0.075</w:t>
            </w:r>
          </w:p>
        </w:tc>
        <w:tc>
          <w:tcPr>
            <w:tcW w:w="1658" w:type="dxa"/>
            <w:noWrap/>
          </w:tcPr>
          <w:p w14:paraId="4616473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003</w:t>
            </w:r>
          </w:p>
        </w:tc>
      </w:tr>
      <w:tr w:rsidR="00C320F2" w:rsidRPr="00282468" w14:paraId="109EC0B2"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051FEFDD"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35419FD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19CE70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6B58943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184,(-0.385to0.346)0</w:t>
            </w:r>
          </w:p>
        </w:tc>
        <w:tc>
          <w:tcPr>
            <w:tcW w:w="1658" w:type="dxa"/>
            <w:noWrap/>
          </w:tcPr>
          <w:p w14:paraId="403A1E0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916</w:t>
            </w:r>
          </w:p>
        </w:tc>
      </w:tr>
      <w:tr w:rsidR="00C320F2" w:rsidRPr="00282468" w14:paraId="17A985E0"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35533173"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539CD8E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4338E9E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79715B2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91,(0.01to0.369)0.038</w:t>
            </w:r>
          </w:p>
        </w:tc>
        <w:tc>
          <w:tcPr>
            <w:tcW w:w="1658" w:type="dxa"/>
            <w:noWrap/>
          </w:tcPr>
          <w:p w14:paraId="0CC25E5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039</w:t>
            </w:r>
          </w:p>
        </w:tc>
      </w:tr>
      <w:tr w:rsidR="00C320F2" w:rsidRPr="00282468" w14:paraId="20FE854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5D818F2E"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4E5EC96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256056C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7BED96C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116,(0.043to0.502)0.048</w:t>
            </w:r>
          </w:p>
        </w:tc>
        <w:tc>
          <w:tcPr>
            <w:tcW w:w="1658" w:type="dxa"/>
            <w:noWrap/>
            <w:hideMark/>
          </w:tcPr>
          <w:p w14:paraId="64BF7BD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2</w:t>
            </w:r>
          </w:p>
        </w:tc>
      </w:tr>
    </w:tbl>
    <w:p w14:paraId="5F4CBC87" w14:textId="77777777" w:rsidR="00C320F2" w:rsidRPr="00282468" w:rsidRDefault="00C320F2" w:rsidP="00C320F2"/>
    <w:p w14:paraId="1DE973EB" w14:textId="77777777" w:rsidR="00C320F2" w:rsidRPr="00282468" w:rsidRDefault="00C320F2" w:rsidP="00C320F2"/>
    <w:p w14:paraId="2010AEED" w14:textId="77777777" w:rsidR="00C320F2" w:rsidRPr="00282468" w:rsidRDefault="00C320F2" w:rsidP="00C320F2"/>
    <w:p w14:paraId="3B13888C" w14:textId="77777777" w:rsidR="00C320F2" w:rsidRPr="00282468" w:rsidRDefault="00C320F2" w:rsidP="00C320F2">
      <w:r w:rsidRPr="00282468">
        <w:t xml:space="preserve">Supplementary Table 8 – Association between </w:t>
      </w:r>
      <w:r w:rsidRPr="00282468">
        <w:rPr>
          <w:i/>
        </w:rPr>
        <w:t>years of education</w:t>
      </w:r>
      <w:r w:rsidRPr="00282468">
        <w:t xml:space="preserve"> and WMH volumes (normalized percentages) in fully adjusted multivariate models.</w:t>
      </w:r>
    </w:p>
    <w:p w14:paraId="776A4384" w14:textId="77777777" w:rsidR="00C320F2" w:rsidRPr="00282468" w:rsidRDefault="00C320F2" w:rsidP="00C320F2"/>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1DF70373"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42AD04EE"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02A3008C"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4258A56B"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5DCEDA4E"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w:t>
            </w:r>
            <w:r w:rsidRPr="00282468">
              <w:rPr>
                <w:b w:val="0"/>
                <w:color w:val="000000"/>
                <w:sz w:val="22"/>
                <w:szCs w:val="22"/>
              </w:rPr>
              <w:t>.96, p=.52</w:t>
            </w:r>
          </w:p>
          <w:p w14:paraId="6399CA69"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71BAB10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284C1C6F"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0AEB970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0B0CE28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085BDEE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478295F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77C0D77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3C17A25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68F67F1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22271F55"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51E9D10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1204C88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5C8D5B0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23,(-0.065to0.024)0.007</w:t>
            </w:r>
          </w:p>
        </w:tc>
        <w:tc>
          <w:tcPr>
            <w:tcW w:w="1658" w:type="dxa"/>
            <w:tcBorders>
              <w:top w:val="single" w:sz="8" w:space="0" w:color="auto"/>
            </w:tcBorders>
            <w:noWrap/>
          </w:tcPr>
          <w:p w14:paraId="35E9E4A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371</w:t>
            </w:r>
          </w:p>
        </w:tc>
      </w:tr>
      <w:tr w:rsidR="00C320F2" w:rsidRPr="00282468" w14:paraId="7932EA9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53775333"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23BFB94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D34766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30AFD09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32,(-0.103to0.026)0.012</w:t>
            </w:r>
          </w:p>
        </w:tc>
        <w:tc>
          <w:tcPr>
            <w:tcW w:w="1658" w:type="dxa"/>
            <w:noWrap/>
          </w:tcPr>
          <w:p w14:paraId="63E23C5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238</w:t>
            </w:r>
          </w:p>
        </w:tc>
      </w:tr>
      <w:tr w:rsidR="00C320F2" w:rsidRPr="00282468" w14:paraId="0D60D40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315E9A24"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154C378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27FA6DA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4D4DDAC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23,(-0.091to0.001)0.033</w:t>
            </w:r>
          </w:p>
        </w:tc>
        <w:tc>
          <w:tcPr>
            <w:tcW w:w="1658" w:type="dxa"/>
            <w:noWrap/>
          </w:tcPr>
          <w:p w14:paraId="3ECE5A0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053</w:t>
            </w:r>
          </w:p>
        </w:tc>
      </w:tr>
      <w:tr w:rsidR="00C320F2" w:rsidRPr="00282468" w14:paraId="6D811BD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56B2D254"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253BCCC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22C26E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72DDCE6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11,(-0.037to0.008)0.014</w:t>
            </w:r>
          </w:p>
        </w:tc>
        <w:tc>
          <w:tcPr>
            <w:tcW w:w="1658" w:type="dxa"/>
            <w:noWrap/>
          </w:tcPr>
          <w:p w14:paraId="4245094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213</w:t>
            </w:r>
          </w:p>
        </w:tc>
      </w:tr>
      <w:tr w:rsidR="00C320F2" w:rsidRPr="00282468" w14:paraId="475DD23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0D15F268"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1E01377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2FB9356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6F42AF9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14,(-0.025to0.032)0.001</w:t>
            </w:r>
          </w:p>
        </w:tc>
        <w:tc>
          <w:tcPr>
            <w:tcW w:w="1658" w:type="dxa"/>
            <w:noWrap/>
            <w:hideMark/>
          </w:tcPr>
          <w:p w14:paraId="6C56573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794</w:t>
            </w:r>
          </w:p>
        </w:tc>
      </w:tr>
    </w:tbl>
    <w:p w14:paraId="755783F0" w14:textId="77777777" w:rsidR="00C320F2" w:rsidRPr="00282468" w:rsidRDefault="00C320F2" w:rsidP="00C320F2"/>
    <w:p w14:paraId="396D9236" w14:textId="77777777" w:rsidR="00C320F2" w:rsidRPr="00282468" w:rsidRDefault="00C320F2" w:rsidP="00C320F2"/>
    <w:p w14:paraId="3B8EFD8E" w14:textId="77777777" w:rsidR="00C320F2" w:rsidRPr="00282468" w:rsidRDefault="00C320F2" w:rsidP="00C320F2"/>
    <w:p w14:paraId="77A2058D" w14:textId="77777777" w:rsidR="00C320F2" w:rsidRPr="00282468" w:rsidRDefault="00C320F2" w:rsidP="00C320F2"/>
    <w:p w14:paraId="1DBBF1AE" w14:textId="77777777" w:rsidR="00C320F2" w:rsidRPr="00282468" w:rsidRDefault="00C320F2" w:rsidP="00C320F2">
      <w:r w:rsidRPr="00282468">
        <w:t xml:space="preserve">Supplementary Table 9 – Association between </w:t>
      </w:r>
      <w:r w:rsidRPr="00282468">
        <w:rPr>
          <w:i/>
        </w:rPr>
        <w:t>MoCA</w:t>
      </w:r>
      <w:r w:rsidRPr="00282468">
        <w:t xml:space="preserve"> and WMH volumes (normalized percentages) in fully adjusted multivariate models.</w:t>
      </w:r>
    </w:p>
    <w:p w14:paraId="4E3352A3" w14:textId="77777777" w:rsidR="00C320F2" w:rsidRPr="00282468" w:rsidRDefault="00C320F2" w:rsidP="00C320F2"/>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5EAF9D0E"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21F61A6C"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79606797"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0272FB34"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101BAA5F"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w:t>
            </w:r>
            <w:r w:rsidRPr="00282468">
              <w:rPr>
                <w:b w:val="0"/>
                <w:color w:val="000000"/>
                <w:sz w:val="22"/>
                <w:szCs w:val="22"/>
              </w:rPr>
              <w:t>.96, p=.59</w:t>
            </w:r>
          </w:p>
          <w:p w14:paraId="1063C600"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6505B5F8"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1228FEA0"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49BD001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72BA370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6CDD968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0BE49F7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5CC6A41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4B9317D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7C4E3D7A"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2722CD67"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7D2EA7E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1EB5D2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3D62335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24,(-0.028to0.066)0.006</w:t>
            </w:r>
          </w:p>
        </w:tc>
        <w:tc>
          <w:tcPr>
            <w:tcW w:w="1658" w:type="dxa"/>
            <w:tcBorders>
              <w:top w:val="single" w:sz="8" w:space="0" w:color="auto"/>
            </w:tcBorders>
            <w:noWrap/>
          </w:tcPr>
          <w:p w14:paraId="7B580F4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426</w:t>
            </w:r>
          </w:p>
        </w:tc>
      </w:tr>
      <w:tr w:rsidR="00C320F2" w:rsidRPr="00282468" w14:paraId="6395220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60995DBD"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76AE159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F7E49D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7AE2D7B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34,(-0.031to0.104)0.01</w:t>
            </w:r>
          </w:p>
        </w:tc>
        <w:tc>
          <w:tcPr>
            <w:tcW w:w="1658" w:type="dxa"/>
            <w:noWrap/>
          </w:tcPr>
          <w:p w14:paraId="6B7ADDA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287</w:t>
            </w:r>
          </w:p>
        </w:tc>
      </w:tr>
      <w:tr w:rsidR="00C320F2" w:rsidRPr="00282468" w14:paraId="6DC07A4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6B4878AE"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564AA63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8D87C4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74239A6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24,(-0.064to0.032)0.004</w:t>
            </w:r>
          </w:p>
        </w:tc>
        <w:tc>
          <w:tcPr>
            <w:tcW w:w="1658" w:type="dxa"/>
            <w:noWrap/>
          </w:tcPr>
          <w:p w14:paraId="14E69A7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506</w:t>
            </w:r>
          </w:p>
        </w:tc>
      </w:tr>
      <w:tr w:rsidR="00C320F2" w:rsidRPr="00282468" w14:paraId="60DE92F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0C1F0435"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1CF10AA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663227E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D32434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12,(-0.016to0.031)0.003</w:t>
            </w:r>
          </w:p>
        </w:tc>
        <w:tc>
          <w:tcPr>
            <w:tcW w:w="1658" w:type="dxa"/>
            <w:noWrap/>
          </w:tcPr>
          <w:p w14:paraId="7C4AE92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535</w:t>
            </w:r>
          </w:p>
        </w:tc>
      </w:tr>
      <w:tr w:rsidR="00C320F2" w:rsidRPr="00282468" w14:paraId="70B8D65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55BA0BCA"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5D63255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3F9C561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6B9FA83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15,(-0.033to0.027)0</w:t>
            </w:r>
          </w:p>
        </w:tc>
        <w:tc>
          <w:tcPr>
            <w:tcW w:w="1658" w:type="dxa"/>
            <w:noWrap/>
            <w:hideMark/>
          </w:tcPr>
          <w:p w14:paraId="67061DF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827</w:t>
            </w:r>
          </w:p>
        </w:tc>
      </w:tr>
    </w:tbl>
    <w:p w14:paraId="7E047FC1" w14:textId="77777777" w:rsidR="00C320F2" w:rsidRPr="00282468" w:rsidRDefault="00C320F2" w:rsidP="00C320F2"/>
    <w:p w14:paraId="0DA60488" w14:textId="77777777" w:rsidR="00C320F2" w:rsidRPr="00282468" w:rsidRDefault="00C320F2" w:rsidP="00C320F2"/>
    <w:p w14:paraId="35087ACC" w14:textId="77777777" w:rsidR="00C320F2" w:rsidRPr="00282468" w:rsidRDefault="00C320F2" w:rsidP="00C320F2"/>
    <w:p w14:paraId="215BB017" w14:textId="77777777" w:rsidR="00C320F2" w:rsidRPr="00282468" w:rsidRDefault="00C320F2" w:rsidP="00C320F2"/>
    <w:p w14:paraId="557F1CE0" w14:textId="77777777" w:rsidR="00C320F2" w:rsidRPr="00282468" w:rsidRDefault="00C320F2" w:rsidP="00C320F2">
      <w:r w:rsidRPr="00282468">
        <w:t xml:space="preserve">Supplementary Table 10 – Association between </w:t>
      </w:r>
      <w:r w:rsidRPr="00282468">
        <w:rPr>
          <w:i/>
        </w:rPr>
        <w:t>NIHSS</w:t>
      </w:r>
      <w:r w:rsidRPr="00282468">
        <w:t xml:space="preserve"> and WMH volumes (normalized percentages) in fully adjusted multivariate models.</w:t>
      </w:r>
    </w:p>
    <w:p w14:paraId="088391E6" w14:textId="77777777" w:rsidR="00C320F2" w:rsidRPr="00282468" w:rsidRDefault="00C320F2" w:rsidP="00C320F2"/>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1AA19B8B"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3A80D3D6"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7B4B83D1"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1B0CE948"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595E287A"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w:t>
            </w:r>
            <w:r w:rsidRPr="00282468">
              <w:rPr>
                <w:b w:val="0"/>
                <w:color w:val="000000"/>
                <w:sz w:val="22"/>
                <w:szCs w:val="22"/>
              </w:rPr>
              <w:t>.92, p=.11</w:t>
            </w:r>
          </w:p>
          <w:p w14:paraId="0C43A871"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20871DDB"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44D8E894"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505F61B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76355FA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78A4961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5D1FB2C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241A207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195D04A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4A9338C4"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7A912915"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2DE1F24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5017898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320482D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7,(0.007to0.283)0.038</w:t>
            </w:r>
          </w:p>
        </w:tc>
        <w:tc>
          <w:tcPr>
            <w:tcW w:w="1658" w:type="dxa"/>
            <w:tcBorders>
              <w:top w:val="single" w:sz="8" w:space="0" w:color="auto"/>
            </w:tcBorders>
            <w:noWrap/>
          </w:tcPr>
          <w:p w14:paraId="721C812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39</w:t>
            </w:r>
          </w:p>
        </w:tc>
      </w:tr>
      <w:tr w:rsidR="00C320F2" w:rsidRPr="00282468" w14:paraId="5A2BADA9"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0CF58642"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422C374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551FD4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56D8B9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1,(0.054to0.452)0.054</w:t>
            </w:r>
          </w:p>
        </w:tc>
        <w:tc>
          <w:tcPr>
            <w:tcW w:w="1658" w:type="dxa"/>
            <w:noWrap/>
          </w:tcPr>
          <w:p w14:paraId="7692008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013</w:t>
            </w:r>
          </w:p>
        </w:tc>
      </w:tr>
      <w:tr w:rsidR="00C320F2" w:rsidRPr="00282468" w14:paraId="4F7CB31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58B20C3A"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418BF31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0FAD53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1D34AF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71,(-0.141to0.141)0</w:t>
            </w:r>
          </w:p>
        </w:tc>
        <w:tc>
          <w:tcPr>
            <w:tcW w:w="1658" w:type="dxa"/>
            <w:noWrap/>
          </w:tcPr>
          <w:p w14:paraId="41F0D73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998</w:t>
            </w:r>
          </w:p>
        </w:tc>
      </w:tr>
      <w:tr w:rsidR="00C320F2" w:rsidRPr="00282468" w14:paraId="2A439726"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7DEE7075"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3F5D3E2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77271FF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3302E60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35,(-0.021to0.118)0.017</w:t>
            </w:r>
          </w:p>
        </w:tc>
        <w:tc>
          <w:tcPr>
            <w:tcW w:w="1658" w:type="dxa"/>
            <w:noWrap/>
          </w:tcPr>
          <w:p w14:paraId="113E9E1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17</w:t>
            </w:r>
          </w:p>
        </w:tc>
      </w:tr>
      <w:tr w:rsidR="00C320F2" w:rsidRPr="00282468" w14:paraId="17358143"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7E0A4885"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6B8D0D9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1D4FAD6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14BB336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45,(-0.07to0.107)0.002</w:t>
            </w:r>
          </w:p>
        </w:tc>
        <w:tc>
          <w:tcPr>
            <w:tcW w:w="1658" w:type="dxa"/>
            <w:noWrap/>
            <w:hideMark/>
          </w:tcPr>
          <w:p w14:paraId="6CAF2BF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677</w:t>
            </w:r>
          </w:p>
        </w:tc>
      </w:tr>
    </w:tbl>
    <w:p w14:paraId="7AACB08B" w14:textId="77777777" w:rsidR="00C320F2" w:rsidRPr="00282468" w:rsidRDefault="00C320F2" w:rsidP="00C320F2"/>
    <w:p w14:paraId="4DFDB018" w14:textId="77777777" w:rsidR="00C320F2" w:rsidRPr="00282468" w:rsidRDefault="00C320F2" w:rsidP="00C320F2">
      <w:r w:rsidRPr="00282468">
        <w:t xml:space="preserve">Supplementary Table 11 – Association between </w:t>
      </w:r>
      <w:r w:rsidRPr="00282468">
        <w:rPr>
          <w:i/>
        </w:rPr>
        <w:t>VRI</w:t>
      </w:r>
      <w:r w:rsidRPr="00282468">
        <w:t xml:space="preserve"> and WMH volumes (normalized percentages) in fully adjusted multivariate models.</w:t>
      </w:r>
    </w:p>
    <w:p w14:paraId="18595C44" w14:textId="77777777" w:rsidR="00C320F2" w:rsidRPr="00282468" w:rsidRDefault="00C320F2" w:rsidP="00C320F2"/>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7220AB1B"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3735647C"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165CC357"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7FBE8F5B"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4C8EA373"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w:t>
            </w:r>
            <w:r w:rsidRPr="00282468">
              <w:rPr>
                <w:b w:val="0"/>
                <w:color w:val="000000"/>
                <w:sz w:val="22"/>
                <w:szCs w:val="22"/>
              </w:rPr>
              <w:t>97, p=.74</w:t>
            </w:r>
          </w:p>
          <w:p w14:paraId="17214354"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4AC6430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6A51107C"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42F2519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6531FBC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4995ECC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17A920B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4E594D4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52F637C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79642C35"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330641CE"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121742A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2164805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279D7A7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59,(-0.105to0.127)0</w:t>
            </w:r>
          </w:p>
        </w:tc>
        <w:tc>
          <w:tcPr>
            <w:tcW w:w="1658" w:type="dxa"/>
            <w:tcBorders>
              <w:top w:val="single" w:sz="8" w:space="0" w:color="auto"/>
            </w:tcBorders>
            <w:noWrap/>
          </w:tcPr>
          <w:p w14:paraId="5F707C7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853</w:t>
            </w:r>
          </w:p>
        </w:tc>
      </w:tr>
      <w:tr w:rsidR="00C320F2" w:rsidRPr="00282468" w14:paraId="134E563D"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1300EFEF"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26014EE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1B3D052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0EFA9D9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85,(-0.11to0.225)0.004</w:t>
            </w:r>
          </w:p>
        </w:tc>
        <w:tc>
          <w:tcPr>
            <w:tcW w:w="1658" w:type="dxa"/>
            <w:noWrap/>
          </w:tcPr>
          <w:p w14:paraId="3F7C016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5</w:t>
            </w:r>
          </w:p>
        </w:tc>
      </w:tr>
      <w:tr w:rsidR="00C320F2" w:rsidRPr="00282468" w14:paraId="734F3FE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3F4F0DC5"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56D00D7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6A1725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7AAC1A7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6,(-0.114to0.125)0</w:t>
            </w:r>
          </w:p>
        </w:tc>
        <w:tc>
          <w:tcPr>
            <w:tcW w:w="1658" w:type="dxa"/>
            <w:noWrap/>
          </w:tcPr>
          <w:p w14:paraId="37813807"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93</w:t>
            </w:r>
          </w:p>
        </w:tc>
      </w:tr>
      <w:tr w:rsidR="00C320F2" w:rsidRPr="00282468" w14:paraId="5997456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425284B0"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72B927C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4438075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347D5205"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3,(-0.023to0.094)0.013</w:t>
            </w:r>
          </w:p>
        </w:tc>
        <w:tc>
          <w:tcPr>
            <w:tcW w:w="1658" w:type="dxa"/>
            <w:noWrap/>
          </w:tcPr>
          <w:p w14:paraId="46C0480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236</w:t>
            </w:r>
          </w:p>
        </w:tc>
      </w:tr>
      <w:tr w:rsidR="00C320F2" w:rsidRPr="00282468" w14:paraId="10E0F191"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1B4F3221"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4842D30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46A7D3B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2F712710"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38,(-0.057to0.093)0.002</w:t>
            </w:r>
          </w:p>
        </w:tc>
        <w:tc>
          <w:tcPr>
            <w:tcW w:w="1658" w:type="dxa"/>
            <w:noWrap/>
            <w:hideMark/>
          </w:tcPr>
          <w:p w14:paraId="22F44AA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636</w:t>
            </w:r>
          </w:p>
        </w:tc>
      </w:tr>
    </w:tbl>
    <w:p w14:paraId="209FF5AF" w14:textId="77777777" w:rsidR="00C320F2" w:rsidRPr="00282468" w:rsidRDefault="00C320F2" w:rsidP="00C320F2"/>
    <w:p w14:paraId="33A10248" w14:textId="77777777" w:rsidR="00C320F2" w:rsidRPr="00282468" w:rsidRDefault="00C320F2" w:rsidP="00C320F2"/>
    <w:p w14:paraId="42E1577A" w14:textId="77777777" w:rsidR="00C320F2" w:rsidRPr="00282468" w:rsidRDefault="00C320F2" w:rsidP="00C320F2"/>
    <w:p w14:paraId="59E5BC8F" w14:textId="77777777" w:rsidR="00C320F2" w:rsidRPr="00282468" w:rsidRDefault="00C320F2" w:rsidP="00C320F2"/>
    <w:p w14:paraId="5D7FA099" w14:textId="77777777" w:rsidR="00C320F2" w:rsidRPr="00282468" w:rsidRDefault="00C320F2" w:rsidP="00C320F2">
      <w:r w:rsidRPr="00282468">
        <w:t xml:space="preserve">Supplementary Table 12 – Association between </w:t>
      </w:r>
      <w:r w:rsidRPr="00282468">
        <w:rPr>
          <w:i/>
        </w:rPr>
        <w:t>APOE4</w:t>
      </w:r>
      <w:r w:rsidRPr="00282468">
        <w:t xml:space="preserve"> and WMH volumes (normalized percentages) in fully adjusted multivariate models.</w:t>
      </w:r>
    </w:p>
    <w:p w14:paraId="044107F2" w14:textId="77777777" w:rsidR="00C320F2" w:rsidRPr="00282468" w:rsidRDefault="00C320F2" w:rsidP="00C320F2"/>
    <w:p w14:paraId="4DDA73C7" w14:textId="77777777" w:rsidR="00C320F2" w:rsidRPr="00282468" w:rsidRDefault="00C320F2" w:rsidP="00C320F2"/>
    <w:tbl>
      <w:tblPr>
        <w:tblStyle w:val="GridTable1Light1"/>
        <w:tblW w:w="9831"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36"/>
        <w:gridCol w:w="237"/>
        <w:gridCol w:w="2738"/>
        <w:gridCol w:w="1658"/>
      </w:tblGrid>
      <w:tr w:rsidR="00C320F2" w:rsidRPr="00282468" w14:paraId="7D40A5F7"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000000" w:themeColor="text1"/>
              <w:bottom w:val="single" w:sz="8" w:space="0" w:color="000000" w:themeColor="text1"/>
            </w:tcBorders>
            <w:noWrap/>
            <w:vAlign w:val="bottom"/>
            <w:hideMark/>
          </w:tcPr>
          <w:p w14:paraId="50988138"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05A218B7"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369AD004"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4396" w:type="dxa"/>
            <w:gridSpan w:val="2"/>
            <w:tcBorders>
              <w:top w:val="single" w:sz="18" w:space="0" w:color="000000" w:themeColor="text1"/>
              <w:bottom w:val="single" w:sz="8" w:space="0" w:color="000000" w:themeColor="text1"/>
            </w:tcBorders>
            <w:noWrap/>
            <w:vAlign w:val="bottom"/>
          </w:tcPr>
          <w:p w14:paraId="6C2AF162"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 .97, p=.68</w:t>
            </w:r>
          </w:p>
          <w:p w14:paraId="467B24D4"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1586233D"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bottom w:val="nil"/>
            </w:tcBorders>
            <w:noWrap/>
            <w:vAlign w:val="center"/>
            <w:hideMark/>
          </w:tcPr>
          <w:p w14:paraId="342BE37A"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12C284C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4B6CAEB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nil"/>
              <w:bottom w:val="nil"/>
            </w:tcBorders>
            <w:noWrap/>
            <w:vAlign w:val="bottom"/>
          </w:tcPr>
          <w:p w14:paraId="237890C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63580A3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658" w:type="dxa"/>
            <w:tcBorders>
              <w:top w:val="nil"/>
              <w:bottom w:val="nil"/>
            </w:tcBorders>
            <w:noWrap/>
          </w:tcPr>
          <w:p w14:paraId="438E03C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3A34C569"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4C780F22"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noWrap/>
          </w:tcPr>
          <w:p w14:paraId="5602A9AF"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3F34863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5D0D3462"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tcBorders>
              <w:top w:val="single" w:sz="8" w:space="0" w:color="auto"/>
            </w:tcBorders>
            <w:noWrap/>
          </w:tcPr>
          <w:p w14:paraId="5E9F75F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153,(-0.522to0.084)0.018</w:t>
            </w:r>
          </w:p>
        </w:tc>
        <w:tc>
          <w:tcPr>
            <w:tcW w:w="1658" w:type="dxa"/>
            <w:tcBorders>
              <w:top w:val="single" w:sz="8" w:space="0" w:color="auto"/>
            </w:tcBorders>
            <w:noWrap/>
          </w:tcPr>
          <w:p w14:paraId="267E0AF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154</w:t>
            </w:r>
          </w:p>
        </w:tc>
      </w:tr>
      <w:tr w:rsidR="00C320F2" w:rsidRPr="00282468" w14:paraId="094D4572"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34E95DEC"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77C5070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5CAB0DF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94319E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22,(-0.756to0.118)0.018</w:t>
            </w:r>
          </w:p>
        </w:tc>
        <w:tc>
          <w:tcPr>
            <w:tcW w:w="1658" w:type="dxa"/>
            <w:noWrap/>
          </w:tcPr>
          <w:p w14:paraId="0E4507E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151</w:t>
            </w:r>
          </w:p>
        </w:tc>
      </w:tr>
      <w:tr w:rsidR="00C320F2" w:rsidRPr="00282468" w14:paraId="16D046DD"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746DEB0C"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37DF13E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040AADE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8BF3B5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157,(-0.513to0.108)0.015</w:t>
            </w:r>
          </w:p>
        </w:tc>
        <w:tc>
          <w:tcPr>
            <w:tcW w:w="1658" w:type="dxa"/>
            <w:noWrap/>
          </w:tcPr>
          <w:p w14:paraId="4B54FF3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199</w:t>
            </w:r>
          </w:p>
        </w:tc>
      </w:tr>
      <w:tr w:rsidR="00C320F2" w:rsidRPr="00282468" w14:paraId="2B7FC76F"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4F3B4A40"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309C5B68"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796B7CA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tcPr>
          <w:p w14:paraId="2B9AAEC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77,(-0.229to0.077)0.009</w:t>
            </w:r>
          </w:p>
        </w:tc>
        <w:tc>
          <w:tcPr>
            <w:tcW w:w="1658" w:type="dxa"/>
            <w:noWrap/>
          </w:tcPr>
          <w:p w14:paraId="6830998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325</w:t>
            </w:r>
          </w:p>
        </w:tc>
      </w:tr>
      <w:tr w:rsidR="00C320F2" w:rsidRPr="00282468" w14:paraId="758BCBF3"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6012C7E9"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4B8C26A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5AB311C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38" w:type="dxa"/>
            <w:noWrap/>
            <w:hideMark/>
          </w:tcPr>
          <w:p w14:paraId="22BD1173"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98,(-0.299to0.091)0.01</w:t>
            </w:r>
          </w:p>
        </w:tc>
        <w:tc>
          <w:tcPr>
            <w:tcW w:w="1658" w:type="dxa"/>
            <w:noWrap/>
            <w:hideMark/>
          </w:tcPr>
          <w:p w14:paraId="4A5337A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292</w:t>
            </w:r>
          </w:p>
        </w:tc>
      </w:tr>
    </w:tbl>
    <w:p w14:paraId="0F1C1CE5" w14:textId="77777777" w:rsidR="00C320F2" w:rsidRPr="00282468" w:rsidRDefault="00C320F2" w:rsidP="00C320F2"/>
    <w:p w14:paraId="448D3B28" w14:textId="77777777" w:rsidR="00C320F2" w:rsidRPr="00282468" w:rsidRDefault="00C320F2" w:rsidP="00C320F2"/>
    <w:p w14:paraId="79234FAF" w14:textId="77777777" w:rsidR="00C320F2" w:rsidRPr="00282468" w:rsidRDefault="00C320F2" w:rsidP="00C320F2"/>
    <w:p w14:paraId="5AB4EAD4" w14:textId="77777777" w:rsidR="00C320F2" w:rsidRPr="00282468" w:rsidRDefault="00C320F2" w:rsidP="00C320F2">
      <w:r w:rsidRPr="00282468">
        <w:t xml:space="preserve">Supplementary Table 13 – Association between </w:t>
      </w:r>
      <w:r w:rsidRPr="00282468">
        <w:rPr>
          <w:i/>
        </w:rPr>
        <w:t>intracranial volume</w:t>
      </w:r>
      <w:r w:rsidRPr="00282468">
        <w:t xml:space="preserve"> and WMH volumes (normalized percentages) in fully adjusted multivariate models.</w:t>
      </w:r>
    </w:p>
    <w:p w14:paraId="69A1A366" w14:textId="77777777" w:rsidR="00C320F2" w:rsidRPr="00282468" w:rsidRDefault="00C320F2" w:rsidP="00C320F2"/>
    <w:p w14:paraId="79067ED5" w14:textId="77777777" w:rsidR="00C320F2" w:rsidRPr="00282468" w:rsidRDefault="00C320F2" w:rsidP="00C320F2"/>
    <w:tbl>
      <w:tblPr>
        <w:tblStyle w:val="GridTable1Light1"/>
        <w:tblW w:w="11624" w:type="dxa"/>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236"/>
        <w:gridCol w:w="237"/>
        <w:gridCol w:w="5480"/>
        <w:gridCol w:w="1418"/>
      </w:tblGrid>
      <w:tr w:rsidR="00C320F2" w:rsidRPr="00282468" w14:paraId="409896E8" w14:textId="77777777" w:rsidTr="005C4F9E">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18" w:space="0" w:color="000000" w:themeColor="text1"/>
              <w:bottom w:val="single" w:sz="8" w:space="0" w:color="000000" w:themeColor="text1"/>
            </w:tcBorders>
            <w:noWrap/>
            <w:vAlign w:val="bottom"/>
            <w:hideMark/>
          </w:tcPr>
          <w:p w14:paraId="093C981C" w14:textId="77777777" w:rsidR="00C320F2" w:rsidRPr="00282468" w:rsidRDefault="00C320F2" w:rsidP="005C4F9E">
            <w:pPr>
              <w:jc w:val="center"/>
              <w:rPr>
                <w:b w:val="0"/>
                <w:color w:val="000000"/>
                <w:sz w:val="22"/>
                <w:szCs w:val="22"/>
              </w:rPr>
            </w:pPr>
            <w:r w:rsidRPr="00282468">
              <w:rPr>
                <w:b w:val="0"/>
                <w:color w:val="000000"/>
                <w:sz w:val="22"/>
                <w:szCs w:val="22"/>
              </w:rPr>
              <w:t>Multivariate Regression Analysis Poststroke(n=123)</w:t>
            </w:r>
          </w:p>
        </w:tc>
        <w:tc>
          <w:tcPr>
            <w:tcW w:w="236" w:type="dxa"/>
            <w:tcBorders>
              <w:top w:val="single" w:sz="18" w:space="0" w:color="000000" w:themeColor="text1"/>
              <w:bottom w:val="nil"/>
            </w:tcBorders>
            <w:vAlign w:val="bottom"/>
          </w:tcPr>
          <w:p w14:paraId="74A41ED8"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237" w:type="dxa"/>
            <w:tcBorders>
              <w:top w:val="single" w:sz="18" w:space="0" w:color="000000" w:themeColor="text1"/>
              <w:bottom w:val="nil"/>
            </w:tcBorders>
            <w:vAlign w:val="bottom"/>
          </w:tcPr>
          <w:p w14:paraId="574038E8"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color w:val="000000"/>
                <w:sz w:val="22"/>
                <w:szCs w:val="22"/>
              </w:rPr>
            </w:pPr>
          </w:p>
        </w:tc>
        <w:tc>
          <w:tcPr>
            <w:tcW w:w="6898" w:type="dxa"/>
            <w:gridSpan w:val="2"/>
            <w:tcBorders>
              <w:top w:val="single" w:sz="18" w:space="0" w:color="000000" w:themeColor="text1"/>
              <w:bottom w:val="single" w:sz="8" w:space="0" w:color="000000" w:themeColor="text1"/>
            </w:tcBorders>
            <w:noWrap/>
            <w:vAlign w:val="bottom"/>
          </w:tcPr>
          <w:p w14:paraId="55D4009C"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DTC Wilks’ Lambda =</w:t>
            </w:r>
            <w:r w:rsidRPr="00282468">
              <w:rPr>
                <w:color w:val="000000"/>
                <w:sz w:val="22"/>
                <w:szCs w:val="22"/>
              </w:rPr>
              <w:t xml:space="preserve"> .89, p=.03</w:t>
            </w:r>
          </w:p>
          <w:p w14:paraId="412842D4" w14:textId="77777777" w:rsidR="00C320F2" w:rsidRPr="00282468" w:rsidRDefault="00C320F2" w:rsidP="005C4F9E">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282468">
              <w:rPr>
                <w:b w:val="0"/>
                <w:color w:val="000000"/>
                <w:sz w:val="22"/>
                <w:szCs w:val="22"/>
              </w:rPr>
              <w:t>Model fully adjusted</w:t>
            </w:r>
            <w:r w:rsidRPr="00282468">
              <w:rPr>
                <w:b w:val="0"/>
                <w:color w:val="000000"/>
                <w:sz w:val="22"/>
                <w:szCs w:val="22"/>
                <w:vertAlign w:val="superscript"/>
              </w:rPr>
              <w:sym w:font="Symbol" w:char="F079"/>
            </w:r>
          </w:p>
        </w:tc>
      </w:tr>
      <w:tr w:rsidR="00C320F2" w:rsidRPr="00282468" w14:paraId="7EAF5768"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noWrap/>
            <w:vAlign w:val="center"/>
            <w:hideMark/>
          </w:tcPr>
          <w:p w14:paraId="38E21E98" w14:textId="77777777" w:rsidR="00C320F2" w:rsidRPr="00282468" w:rsidRDefault="00C320F2" w:rsidP="005C4F9E">
            <w:pPr>
              <w:jc w:val="center"/>
              <w:rPr>
                <w:b w:val="0"/>
                <w:color w:val="000000"/>
                <w:sz w:val="22"/>
                <w:szCs w:val="22"/>
              </w:rPr>
            </w:pPr>
            <w:r w:rsidRPr="00282468">
              <w:rPr>
                <w:b w:val="0"/>
                <w:color w:val="000000"/>
                <w:sz w:val="22"/>
                <w:szCs w:val="22"/>
              </w:rPr>
              <w:t>Hyperintensity percentage per lobe and subcortical regions (outcome)</w:t>
            </w:r>
          </w:p>
        </w:tc>
        <w:tc>
          <w:tcPr>
            <w:tcW w:w="236" w:type="dxa"/>
            <w:tcBorders>
              <w:top w:val="nil"/>
              <w:bottom w:val="nil"/>
            </w:tcBorders>
          </w:tcPr>
          <w:p w14:paraId="55BC7EA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vAlign w:val="bottom"/>
          </w:tcPr>
          <w:p w14:paraId="3B542A9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5480" w:type="dxa"/>
            <w:tcBorders>
              <w:top w:val="nil"/>
              <w:bottom w:val="nil"/>
            </w:tcBorders>
            <w:noWrap/>
            <w:vAlign w:val="bottom"/>
          </w:tcPr>
          <w:p w14:paraId="26F356E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Parameter estimates</w:t>
            </w:r>
          </w:p>
          <w:p w14:paraId="6059802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r w:rsidRPr="00282468">
              <w:rPr>
                <w:color w:val="000000"/>
                <w:sz w:val="22"/>
                <w:szCs w:val="22"/>
                <w:lang w:val="es-AR"/>
              </w:rPr>
              <w:t>Beta, 95%CI, Eta</w:t>
            </w:r>
            <w:r w:rsidRPr="00282468">
              <w:rPr>
                <w:color w:val="000000"/>
                <w:sz w:val="22"/>
                <w:szCs w:val="22"/>
                <w:vertAlign w:val="superscript"/>
                <w:lang w:val="es-AR"/>
              </w:rPr>
              <w:t>2</w:t>
            </w:r>
          </w:p>
        </w:tc>
        <w:tc>
          <w:tcPr>
            <w:tcW w:w="1418" w:type="dxa"/>
            <w:tcBorders>
              <w:top w:val="nil"/>
              <w:bottom w:val="nil"/>
            </w:tcBorders>
            <w:noWrap/>
          </w:tcPr>
          <w:p w14:paraId="6497619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es-AR"/>
              </w:rPr>
            </w:pPr>
          </w:p>
          <w:p w14:paraId="1E88BC5F"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color w:val="000000"/>
                <w:sz w:val="22"/>
                <w:szCs w:val="22"/>
              </w:rPr>
              <w:t>P-value</w:t>
            </w:r>
          </w:p>
        </w:tc>
      </w:tr>
      <w:tr w:rsidR="00C320F2" w:rsidRPr="00282468" w14:paraId="29C92C7C"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8" w:space="0" w:color="auto"/>
            </w:tcBorders>
            <w:noWrap/>
          </w:tcPr>
          <w:p w14:paraId="27B93B40" w14:textId="77777777" w:rsidR="00C320F2" w:rsidRPr="00282468" w:rsidRDefault="00C320F2" w:rsidP="005C4F9E">
            <w:pPr>
              <w:rPr>
                <w:b w:val="0"/>
                <w:color w:val="000000"/>
                <w:sz w:val="22"/>
                <w:szCs w:val="22"/>
              </w:rPr>
            </w:pPr>
            <w:r w:rsidRPr="00282468">
              <w:rPr>
                <w:b w:val="0"/>
                <w:color w:val="000000"/>
                <w:sz w:val="22"/>
                <w:szCs w:val="22"/>
              </w:rPr>
              <w:t>WMH volume in frontal lobe, %</w:t>
            </w:r>
          </w:p>
        </w:tc>
        <w:tc>
          <w:tcPr>
            <w:tcW w:w="236" w:type="dxa"/>
            <w:tcBorders>
              <w:top w:val="nil"/>
              <w:bottom w:val="nil"/>
            </w:tcBorders>
          </w:tcPr>
          <w:p w14:paraId="0822D38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B18B9C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5480" w:type="dxa"/>
            <w:tcBorders>
              <w:top w:val="single" w:sz="8" w:space="0" w:color="auto"/>
            </w:tcBorders>
            <w:noWrap/>
          </w:tcPr>
          <w:p w14:paraId="3E9AFC4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rPr>
                <w:sz w:val="22"/>
                <w:szCs w:val="22"/>
              </w:rPr>
              <w:t>0.0000005887,(0.0000007674to0.0000031)0.089</w:t>
            </w:r>
          </w:p>
        </w:tc>
        <w:tc>
          <w:tcPr>
            <w:tcW w:w="1418" w:type="dxa"/>
            <w:tcBorders>
              <w:top w:val="single" w:sz="8" w:space="0" w:color="auto"/>
            </w:tcBorders>
            <w:noWrap/>
          </w:tcPr>
          <w:p w14:paraId="5ACDF1F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01</w:t>
            </w:r>
          </w:p>
        </w:tc>
      </w:tr>
      <w:tr w:rsidR="00C320F2" w:rsidRPr="00282468" w14:paraId="129CA03E"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253" w:type="dxa"/>
            <w:noWrap/>
          </w:tcPr>
          <w:p w14:paraId="25BC6604" w14:textId="77777777" w:rsidR="00C320F2" w:rsidRPr="00282468" w:rsidRDefault="00C320F2" w:rsidP="005C4F9E">
            <w:pPr>
              <w:rPr>
                <w:b w:val="0"/>
                <w:color w:val="000000"/>
                <w:sz w:val="22"/>
                <w:szCs w:val="22"/>
              </w:rPr>
            </w:pPr>
            <w:r w:rsidRPr="00282468">
              <w:rPr>
                <w:b w:val="0"/>
                <w:color w:val="000000"/>
                <w:sz w:val="22"/>
                <w:szCs w:val="22"/>
              </w:rPr>
              <w:t>WMH volume in parietal lobe, %</w:t>
            </w:r>
          </w:p>
        </w:tc>
        <w:tc>
          <w:tcPr>
            <w:tcW w:w="236" w:type="dxa"/>
            <w:tcBorders>
              <w:top w:val="nil"/>
              <w:bottom w:val="nil"/>
            </w:tcBorders>
          </w:tcPr>
          <w:p w14:paraId="47A2808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402A2D3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5480" w:type="dxa"/>
            <w:noWrap/>
          </w:tcPr>
          <w:p w14:paraId="2D154CDB"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00000849,(0.0000007089to0.000004074)0.067</w:t>
            </w:r>
          </w:p>
        </w:tc>
        <w:tc>
          <w:tcPr>
            <w:tcW w:w="1418" w:type="dxa"/>
            <w:noWrap/>
          </w:tcPr>
          <w:p w14:paraId="2532380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006</w:t>
            </w:r>
          </w:p>
        </w:tc>
      </w:tr>
      <w:tr w:rsidR="00C320F2" w:rsidRPr="00282468" w14:paraId="588B0989"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253" w:type="dxa"/>
            <w:noWrap/>
          </w:tcPr>
          <w:p w14:paraId="1DBC1E60" w14:textId="77777777" w:rsidR="00C320F2" w:rsidRPr="00282468" w:rsidRDefault="00C320F2" w:rsidP="005C4F9E">
            <w:pPr>
              <w:rPr>
                <w:b w:val="0"/>
                <w:color w:val="000000"/>
                <w:sz w:val="22"/>
                <w:szCs w:val="22"/>
              </w:rPr>
            </w:pPr>
            <w:r w:rsidRPr="00282468">
              <w:rPr>
                <w:b w:val="0"/>
                <w:color w:val="000000"/>
                <w:sz w:val="22"/>
                <w:szCs w:val="22"/>
              </w:rPr>
              <w:t>WMH volume in occipital lobe, %</w:t>
            </w:r>
          </w:p>
        </w:tc>
        <w:tc>
          <w:tcPr>
            <w:tcW w:w="236" w:type="dxa"/>
            <w:tcBorders>
              <w:top w:val="nil"/>
              <w:bottom w:val="nil"/>
            </w:tcBorders>
          </w:tcPr>
          <w:p w14:paraId="54E61706"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1A0E2C5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5480" w:type="dxa"/>
            <w:noWrap/>
          </w:tcPr>
          <w:p w14:paraId="2CC7629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rPr>
                <w:sz w:val="22"/>
                <w:szCs w:val="22"/>
              </w:rPr>
              <w:t>0.0000006037,(-0.0000005935to0.000001799)0.009</w:t>
            </w:r>
          </w:p>
        </w:tc>
        <w:tc>
          <w:tcPr>
            <w:tcW w:w="1418" w:type="dxa"/>
            <w:noWrap/>
          </w:tcPr>
          <w:p w14:paraId="781F018A"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rPr>
                <w:sz w:val="22"/>
                <w:szCs w:val="22"/>
              </w:rPr>
              <w:t>0.32</w:t>
            </w:r>
          </w:p>
        </w:tc>
      </w:tr>
      <w:tr w:rsidR="00C320F2" w:rsidRPr="00282468" w14:paraId="74BF42D7"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253" w:type="dxa"/>
            <w:noWrap/>
          </w:tcPr>
          <w:p w14:paraId="68F9B717" w14:textId="77777777" w:rsidR="00C320F2" w:rsidRPr="00282468" w:rsidRDefault="00C320F2" w:rsidP="005C4F9E">
            <w:pPr>
              <w:rPr>
                <w:b w:val="0"/>
                <w:color w:val="000000"/>
                <w:sz w:val="22"/>
                <w:szCs w:val="22"/>
              </w:rPr>
            </w:pPr>
            <w:r w:rsidRPr="00282468">
              <w:rPr>
                <w:b w:val="0"/>
                <w:color w:val="000000"/>
                <w:sz w:val="22"/>
                <w:szCs w:val="22"/>
              </w:rPr>
              <w:t>WMH volume in temporal lobe, %</w:t>
            </w:r>
          </w:p>
        </w:tc>
        <w:tc>
          <w:tcPr>
            <w:tcW w:w="236" w:type="dxa"/>
            <w:tcBorders>
              <w:top w:val="nil"/>
              <w:bottom w:val="nil"/>
            </w:tcBorders>
          </w:tcPr>
          <w:p w14:paraId="4EF1E3E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nil"/>
            </w:tcBorders>
          </w:tcPr>
          <w:p w14:paraId="30C0894E"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5480" w:type="dxa"/>
            <w:noWrap/>
          </w:tcPr>
          <w:p w14:paraId="65604941"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t>0.0000002971,(0.0000001161to0.000001294)0.048</w:t>
            </w:r>
          </w:p>
        </w:tc>
        <w:tc>
          <w:tcPr>
            <w:tcW w:w="1418" w:type="dxa"/>
            <w:noWrap/>
          </w:tcPr>
          <w:p w14:paraId="39E72D3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b/>
                <w:color w:val="000000"/>
                <w:sz w:val="22"/>
                <w:szCs w:val="22"/>
              </w:rPr>
            </w:pPr>
            <w:r w:rsidRPr="00282468">
              <w:t>0.019</w:t>
            </w:r>
          </w:p>
        </w:tc>
      </w:tr>
      <w:tr w:rsidR="00C320F2" w:rsidRPr="005E4F55" w14:paraId="6E057510" w14:textId="77777777" w:rsidTr="005C4F9E">
        <w:trPr>
          <w:trHeight w:val="320"/>
          <w:jc w:val="center"/>
        </w:trPr>
        <w:tc>
          <w:tcPr>
            <w:cnfStyle w:val="001000000000" w:firstRow="0" w:lastRow="0" w:firstColumn="1" w:lastColumn="0" w:oddVBand="0" w:evenVBand="0" w:oddHBand="0" w:evenHBand="0" w:firstRowFirstColumn="0" w:firstRowLastColumn="0" w:lastRowFirstColumn="0" w:lastRowLastColumn="0"/>
            <w:tcW w:w="4253" w:type="dxa"/>
            <w:noWrap/>
            <w:hideMark/>
          </w:tcPr>
          <w:p w14:paraId="68742F75" w14:textId="77777777" w:rsidR="00C320F2" w:rsidRPr="00282468" w:rsidRDefault="00C320F2" w:rsidP="005C4F9E">
            <w:pPr>
              <w:rPr>
                <w:b w:val="0"/>
                <w:color w:val="000000"/>
                <w:sz w:val="22"/>
                <w:szCs w:val="22"/>
              </w:rPr>
            </w:pPr>
            <w:r w:rsidRPr="00282468">
              <w:rPr>
                <w:b w:val="0"/>
                <w:color w:val="000000"/>
                <w:sz w:val="22"/>
                <w:szCs w:val="22"/>
              </w:rPr>
              <w:t>WMH volume in basal ganglia+thalamus, %</w:t>
            </w:r>
          </w:p>
        </w:tc>
        <w:tc>
          <w:tcPr>
            <w:tcW w:w="236" w:type="dxa"/>
            <w:tcBorders>
              <w:top w:val="nil"/>
              <w:bottom w:val="single" w:sz="18" w:space="0" w:color="000000" w:themeColor="text1"/>
            </w:tcBorders>
          </w:tcPr>
          <w:p w14:paraId="4C4D975C"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37" w:type="dxa"/>
            <w:tcBorders>
              <w:top w:val="nil"/>
              <w:bottom w:val="single" w:sz="18" w:space="0" w:color="000000" w:themeColor="text1"/>
            </w:tcBorders>
          </w:tcPr>
          <w:p w14:paraId="57B487ED"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5480" w:type="dxa"/>
            <w:noWrap/>
            <w:hideMark/>
          </w:tcPr>
          <w:p w14:paraId="43CF7154" w14:textId="77777777" w:rsidR="00C320F2" w:rsidRPr="00282468" w:rsidRDefault="00C320F2" w:rsidP="005C4F9E">
            <w:pPr>
              <w:jc w:val="center"/>
              <w:cnfStyle w:val="000000000000" w:firstRow="0" w:lastRow="0" w:firstColumn="0" w:lastColumn="0" w:oddVBand="0" w:evenVBand="0" w:oddHBand="0" w:evenHBand="0" w:firstRowFirstColumn="0" w:firstRowLastColumn="0" w:lastRowFirstColumn="0" w:lastRowLastColumn="0"/>
              <w:rPr>
                <w:sz w:val="22"/>
                <w:szCs w:val="22"/>
              </w:rPr>
            </w:pPr>
            <w:r w:rsidRPr="00282468">
              <w:t>0.0000003787,(-0.0000005776to0.0000009234)0.002</w:t>
            </w:r>
          </w:p>
        </w:tc>
        <w:tc>
          <w:tcPr>
            <w:tcW w:w="1418" w:type="dxa"/>
            <w:noWrap/>
            <w:hideMark/>
          </w:tcPr>
          <w:p w14:paraId="083B8261" w14:textId="77777777" w:rsidR="00C320F2" w:rsidRPr="000A2DD9" w:rsidRDefault="00C320F2" w:rsidP="005C4F9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82468">
              <w:t>0.649</w:t>
            </w:r>
          </w:p>
        </w:tc>
      </w:tr>
    </w:tbl>
    <w:p w14:paraId="6268DEFF" w14:textId="77777777" w:rsidR="00C320F2" w:rsidRDefault="00C320F2" w:rsidP="00C320F2"/>
    <w:p w14:paraId="6C3FC3F6" w14:textId="77777777" w:rsidR="00C320F2" w:rsidRDefault="00C320F2" w:rsidP="00C320F2"/>
    <w:p w14:paraId="654DA0B6" w14:textId="77777777" w:rsidR="00C320F2" w:rsidRDefault="00C320F2" w:rsidP="00C320F2"/>
    <w:p w14:paraId="6E1B5921" w14:textId="77777777" w:rsidR="00C320F2" w:rsidRDefault="00C320F2" w:rsidP="00C320F2"/>
    <w:p w14:paraId="2A374039" w14:textId="77777777" w:rsidR="00C320F2" w:rsidRPr="00893334" w:rsidRDefault="00C320F2" w:rsidP="00C320F2"/>
    <w:p w14:paraId="26854608" w14:textId="61DC6A1C" w:rsidR="00183E3C" w:rsidRPr="00C320F2" w:rsidRDefault="00183E3C" w:rsidP="00C320F2"/>
    <w:sectPr w:rsidR="00183E3C" w:rsidRPr="00C320F2" w:rsidSect="00E80BA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41419D" w14:textId="77777777" w:rsidR="0048241C" w:rsidRDefault="0048241C" w:rsidP="00B82523">
      <w:r>
        <w:separator/>
      </w:r>
    </w:p>
  </w:endnote>
  <w:endnote w:type="continuationSeparator" w:id="0">
    <w:p w14:paraId="34878D66" w14:textId="77777777" w:rsidR="0048241C" w:rsidRDefault="0048241C" w:rsidP="00B82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C0AFC9" w14:textId="66A55C79" w:rsidR="00A95A39" w:rsidRDefault="00A95A39" w:rsidP="001F75D0">
    <w:pPr>
      <w:pStyle w:val="Footer"/>
      <w:framePr w:wrap="none" w:vAnchor="text" w:hAnchor="margin" w:xAlign="right" w:y="1"/>
      <w:rPr>
        <w:rStyle w:val="PageNumber"/>
      </w:rPr>
    </w:pPr>
  </w:p>
  <w:p w14:paraId="47380265" w14:textId="77777777" w:rsidR="00A95A39" w:rsidRDefault="00A95A39" w:rsidP="00B8252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0104312"/>
      <w:docPartObj>
        <w:docPartGallery w:val="Page Numbers (Bottom of Page)"/>
        <w:docPartUnique/>
      </w:docPartObj>
    </w:sdtPr>
    <w:sdtEndPr>
      <w:rPr>
        <w:rStyle w:val="PageNumber"/>
      </w:rPr>
    </w:sdtEndPr>
    <w:sdtContent>
      <w:p w14:paraId="1C90537C" w14:textId="61EB1233" w:rsidR="00A95A39" w:rsidRDefault="007A2187" w:rsidP="001F75D0">
        <w:pPr>
          <w:pStyle w:val="Footer"/>
          <w:framePr w:wrap="none" w:vAnchor="text" w:hAnchor="margin" w:xAlign="right" w:y="1"/>
          <w:rPr>
            <w:rStyle w:val="PageNumber"/>
          </w:rPr>
        </w:pPr>
        <w:r>
          <w:rPr>
            <w:rStyle w:val="PageNumber"/>
            <w:noProof/>
          </w:rPr>
          <w:t>1</w:t>
        </w:r>
      </w:p>
    </w:sdtContent>
  </w:sdt>
  <w:p w14:paraId="7C4FCD9F" w14:textId="77777777" w:rsidR="00A95A39" w:rsidRDefault="00A95A39" w:rsidP="00B8252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0B5B4E" w14:textId="77777777" w:rsidR="0048241C" w:rsidRDefault="0048241C" w:rsidP="00B82523">
      <w:r>
        <w:separator/>
      </w:r>
    </w:p>
  </w:footnote>
  <w:footnote w:type="continuationSeparator" w:id="0">
    <w:p w14:paraId="47A24661" w14:textId="77777777" w:rsidR="0048241C" w:rsidRDefault="0048241C" w:rsidP="00B825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2421EB"/>
    <w:multiLevelType w:val="hybridMultilevel"/>
    <w:tmpl w:val="55B0BC0A"/>
    <w:lvl w:ilvl="0" w:tplc="3DF8B0DE">
      <w:start w:val="1"/>
      <w:numFmt w:val="lowerRoman"/>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45D"/>
    <w:rsid w:val="00001435"/>
    <w:rsid w:val="0000195B"/>
    <w:rsid w:val="0000229B"/>
    <w:rsid w:val="000039C6"/>
    <w:rsid w:val="000045AE"/>
    <w:rsid w:val="00004882"/>
    <w:rsid w:val="00004C89"/>
    <w:rsid w:val="0000732D"/>
    <w:rsid w:val="00007F81"/>
    <w:rsid w:val="00012A04"/>
    <w:rsid w:val="000154E9"/>
    <w:rsid w:val="00015B0D"/>
    <w:rsid w:val="00016508"/>
    <w:rsid w:val="000211FB"/>
    <w:rsid w:val="0002145D"/>
    <w:rsid w:val="00022AB9"/>
    <w:rsid w:val="00023094"/>
    <w:rsid w:val="00024992"/>
    <w:rsid w:val="00024E0B"/>
    <w:rsid w:val="000256AE"/>
    <w:rsid w:val="00031586"/>
    <w:rsid w:val="000330A0"/>
    <w:rsid w:val="000337F1"/>
    <w:rsid w:val="00033BF6"/>
    <w:rsid w:val="000351D8"/>
    <w:rsid w:val="000371A8"/>
    <w:rsid w:val="00037306"/>
    <w:rsid w:val="00037607"/>
    <w:rsid w:val="000403AC"/>
    <w:rsid w:val="00040677"/>
    <w:rsid w:val="00042306"/>
    <w:rsid w:val="00042ED4"/>
    <w:rsid w:val="0004338D"/>
    <w:rsid w:val="00043B6A"/>
    <w:rsid w:val="00043C3A"/>
    <w:rsid w:val="0004441A"/>
    <w:rsid w:val="0004489A"/>
    <w:rsid w:val="000450B5"/>
    <w:rsid w:val="00046EA7"/>
    <w:rsid w:val="0004707A"/>
    <w:rsid w:val="00047FB4"/>
    <w:rsid w:val="00053618"/>
    <w:rsid w:val="00053872"/>
    <w:rsid w:val="00055EE4"/>
    <w:rsid w:val="0005648C"/>
    <w:rsid w:val="0005749A"/>
    <w:rsid w:val="00057954"/>
    <w:rsid w:val="00060E1E"/>
    <w:rsid w:val="00060FA4"/>
    <w:rsid w:val="00061246"/>
    <w:rsid w:val="000624FF"/>
    <w:rsid w:val="00063213"/>
    <w:rsid w:val="00063EFA"/>
    <w:rsid w:val="000649AE"/>
    <w:rsid w:val="000674F8"/>
    <w:rsid w:val="0006750D"/>
    <w:rsid w:val="00067DE2"/>
    <w:rsid w:val="000716C9"/>
    <w:rsid w:val="00071A79"/>
    <w:rsid w:val="000723CA"/>
    <w:rsid w:val="00072919"/>
    <w:rsid w:val="00074596"/>
    <w:rsid w:val="00075607"/>
    <w:rsid w:val="000762D2"/>
    <w:rsid w:val="00076D76"/>
    <w:rsid w:val="00080A57"/>
    <w:rsid w:val="00080DFF"/>
    <w:rsid w:val="0008142A"/>
    <w:rsid w:val="00084495"/>
    <w:rsid w:val="0008497E"/>
    <w:rsid w:val="00085BD9"/>
    <w:rsid w:val="0008604B"/>
    <w:rsid w:val="00086CE8"/>
    <w:rsid w:val="0009107C"/>
    <w:rsid w:val="00091A7F"/>
    <w:rsid w:val="00094D61"/>
    <w:rsid w:val="000957EC"/>
    <w:rsid w:val="000968BC"/>
    <w:rsid w:val="00096CC4"/>
    <w:rsid w:val="0009747A"/>
    <w:rsid w:val="000974E9"/>
    <w:rsid w:val="000A0356"/>
    <w:rsid w:val="000A0A2F"/>
    <w:rsid w:val="000A153B"/>
    <w:rsid w:val="000A222B"/>
    <w:rsid w:val="000A2911"/>
    <w:rsid w:val="000A3132"/>
    <w:rsid w:val="000A4CD9"/>
    <w:rsid w:val="000B03E6"/>
    <w:rsid w:val="000B04EF"/>
    <w:rsid w:val="000B2893"/>
    <w:rsid w:val="000B2BD0"/>
    <w:rsid w:val="000B2CF0"/>
    <w:rsid w:val="000B2E77"/>
    <w:rsid w:val="000B4B7A"/>
    <w:rsid w:val="000B7233"/>
    <w:rsid w:val="000C0805"/>
    <w:rsid w:val="000C2AA3"/>
    <w:rsid w:val="000C3C95"/>
    <w:rsid w:val="000C4121"/>
    <w:rsid w:val="000C62EC"/>
    <w:rsid w:val="000C6B5D"/>
    <w:rsid w:val="000C7724"/>
    <w:rsid w:val="000D04EC"/>
    <w:rsid w:val="000D04F4"/>
    <w:rsid w:val="000D0C21"/>
    <w:rsid w:val="000D1439"/>
    <w:rsid w:val="000D1B3E"/>
    <w:rsid w:val="000D368C"/>
    <w:rsid w:val="000D3961"/>
    <w:rsid w:val="000D3BD1"/>
    <w:rsid w:val="000D3C29"/>
    <w:rsid w:val="000D43C1"/>
    <w:rsid w:val="000D46A9"/>
    <w:rsid w:val="000D5A50"/>
    <w:rsid w:val="000D61D8"/>
    <w:rsid w:val="000D656C"/>
    <w:rsid w:val="000D659F"/>
    <w:rsid w:val="000E0517"/>
    <w:rsid w:val="000E07D3"/>
    <w:rsid w:val="000E0AA4"/>
    <w:rsid w:val="000E1780"/>
    <w:rsid w:val="000E17F5"/>
    <w:rsid w:val="000E2AB4"/>
    <w:rsid w:val="000E4902"/>
    <w:rsid w:val="000E4BF2"/>
    <w:rsid w:val="000E5496"/>
    <w:rsid w:val="000E5764"/>
    <w:rsid w:val="000E5CF4"/>
    <w:rsid w:val="000E6250"/>
    <w:rsid w:val="000E70CA"/>
    <w:rsid w:val="000E790B"/>
    <w:rsid w:val="000F0017"/>
    <w:rsid w:val="000F00C7"/>
    <w:rsid w:val="000F0B23"/>
    <w:rsid w:val="000F0C69"/>
    <w:rsid w:val="000F1178"/>
    <w:rsid w:val="000F2941"/>
    <w:rsid w:val="000F34E4"/>
    <w:rsid w:val="000F48E4"/>
    <w:rsid w:val="000F54D1"/>
    <w:rsid w:val="000F57D8"/>
    <w:rsid w:val="000F5FF1"/>
    <w:rsid w:val="000F61DC"/>
    <w:rsid w:val="001007BA"/>
    <w:rsid w:val="00101881"/>
    <w:rsid w:val="001063AD"/>
    <w:rsid w:val="0010678A"/>
    <w:rsid w:val="00111334"/>
    <w:rsid w:val="001113CA"/>
    <w:rsid w:val="001113EC"/>
    <w:rsid w:val="00111C12"/>
    <w:rsid w:val="00112133"/>
    <w:rsid w:val="00112B14"/>
    <w:rsid w:val="001131FF"/>
    <w:rsid w:val="00113874"/>
    <w:rsid w:val="00113D1B"/>
    <w:rsid w:val="00114457"/>
    <w:rsid w:val="00115A1A"/>
    <w:rsid w:val="00116DFA"/>
    <w:rsid w:val="0011749B"/>
    <w:rsid w:val="00117D21"/>
    <w:rsid w:val="0012091D"/>
    <w:rsid w:val="00121F10"/>
    <w:rsid w:val="001223C9"/>
    <w:rsid w:val="00122C97"/>
    <w:rsid w:val="00124146"/>
    <w:rsid w:val="001260DB"/>
    <w:rsid w:val="00126168"/>
    <w:rsid w:val="00126209"/>
    <w:rsid w:val="00126545"/>
    <w:rsid w:val="00126562"/>
    <w:rsid w:val="00126E6F"/>
    <w:rsid w:val="001308B4"/>
    <w:rsid w:val="00131245"/>
    <w:rsid w:val="00131571"/>
    <w:rsid w:val="001315B5"/>
    <w:rsid w:val="001327EA"/>
    <w:rsid w:val="00133DE2"/>
    <w:rsid w:val="0013471F"/>
    <w:rsid w:val="00135B80"/>
    <w:rsid w:val="001367EE"/>
    <w:rsid w:val="00137490"/>
    <w:rsid w:val="001374A0"/>
    <w:rsid w:val="001403B0"/>
    <w:rsid w:val="0014151D"/>
    <w:rsid w:val="001420A2"/>
    <w:rsid w:val="001429BE"/>
    <w:rsid w:val="00142B28"/>
    <w:rsid w:val="00142D83"/>
    <w:rsid w:val="00145AB8"/>
    <w:rsid w:val="00145AF8"/>
    <w:rsid w:val="00146315"/>
    <w:rsid w:val="001467BA"/>
    <w:rsid w:val="00146B0A"/>
    <w:rsid w:val="001472C5"/>
    <w:rsid w:val="00147634"/>
    <w:rsid w:val="001506FE"/>
    <w:rsid w:val="001544EE"/>
    <w:rsid w:val="00154D24"/>
    <w:rsid w:val="00156A12"/>
    <w:rsid w:val="00157E61"/>
    <w:rsid w:val="001609FB"/>
    <w:rsid w:val="00160AB0"/>
    <w:rsid w:val="0016132E"/>
    <w:rsid w:val="00161DE4"/>
    <w:rsid w:val="00162E04"/>
    <w:rsid w:val="00164091"/>
    <w:rsid w:val="0016618E"/>
    <w:rsid w:val="00166CBA"/>
    <w:rsid w:val="00166CDC"/>
    <w:rsid w:val="00166FF7"/>
    <w:rsid w:val="00170CC1"/>
    <w:rsid w:val="001729FB"/>
    <w:rsid w:val="00175BCC"/>
    <w:rsid w:val="00175D03"/>
    <w:rsid w:val="00175E25"/>
    <w:rsid w:val="001764F6"/>
    <w:rsid w:val="0018094B"/>
    <w:rsid w:val="00180DBF"/>
    <w:rsid w:val="00182B5F"/>
    <w:rsid w:val="00183E3C"/>
    <w:rsid w:val="001856E3"/>
    <w:rsid w:val="00185C2F"/>
    <w:rsid w:val="00186008"/>
    <w:rsid w:val="001862AF"/>
    <w:rsid w:val="00186C6A"/>
    <w:rsid w:val="001901BE"/>
    <w:rsid w:val="00193738"/>
    <w:rsid w:val="00193A21"/>
    <w:rsid w:val="001944AF"/>
    <w:rsid w:val="001974F7"/>
    <w:rsid w:val="00197FF9"/>
    <w:rsid w:val="001A016E"/>
    <w:rsid w:val="001A01ED"/>
    <w:rsid w:val="001A06CE"/>
    <w:rsid w:val="001A0A26"/>
    <w:rsid w:val="001A27F0"/>
    <w:rsid w:val="001A2FBB"/>
    <w:rsid w:val="001A34BC"/>
    <w:rsid w:val="001A3870"/>
    <w:rsid w:val="001A4B95"/>
    <w:rsid w:val="001A6055"/>
    <w:rsid w:val="001A612C"/>
    <w:rsid w:val="001A6413"/>
    <w:rsid w:val="001B1230"/>
    <w:rsid w:val="001B3465"/>
    <w:rsid w:val="001B34A2"/>
    <w:rsid w:val="001B3AE5"/>
    <w:rsid w:val="001B3E2F"/>
    <w:rsid w:val="001B587D"/>
    <w:rsid w:val="001B6E4F"/>
    <w:rsid w:val="001C0073"/>
    <w:rsid w:val="001C1DB7"/>
    <w:rsid w:val="001C2612"/>
    <w:rsid w:val="001C4B58"/>
    <w:rsid w:val="001C64FA"/>
    <w:rsid w:val="001C7D94"/>
    <w:rsid w:val="001C7DC7"/>
    <w:rsid w:val="001D048A"/>
    <w:rsid w:val="001D0FA2"/>
    <w:rsid w:val="001D16AD"/>
    <w:rsid w:val="001D4DD6"/>
    <w:rsid w:val="001D522A"/>
    <w:rsid w:val="001D5962"/>
    <w:rsid w:val="001D70EA"/>
    <w:rsid w:val="001D732A"/>
    <w:rsid w:val="001D76A2"/>
    <w:rsid w:val="001D79F0"/>
    <w:rsid w:val="001E107F"/>
    <w:rsid w:val="001E136C"/>
    <w:rsid w:val="001E21E9"/>
    <w:rsid w:val="001E2EB4"/>
    <w:rsid w:val="001E352B"/>
    <w:rsid w:val="001E397F"/>
    <w:rsid w:val="001E3B7D"/>
    <w:rsid w:val="001E42A8"/>
    <w:rsid w:val="001E44C9"/>
    <w:rsid w:val="001E49A1"/>
    <w:rsid w:val="001F0843"/>
    <w:rsid w:val="001F0E50"/>
    <w:rsid w:val="001F0F39"/>
    <w:rsid w:val="001F12F0"/>
    <w:rsid w:val="001F2564"/>
    <w:rsid w:val="001F58E9"/>
    <w:rsid w:val="001F75D0"/>
    <w:rsid w:val="002003EA"/>
    <w:rsid w:val="00200700"/>
    <w:rsid w:val="00201423"/>
    <w:rsid w:val="00201706"/>
    <w:rsid w:val="002030E8"/>
    <w:rsid w:val="002037C7"/>
    <w:rsid w:val="00204651"/>
    <w:rsid w:val="00204682"/>
    <w:rsid w:val="00205801"/>
    <w:rsid w:val="0020588B"/>
    <w:rsid w:val="00205FAB"/>
    <w:rsid w:val="002065B3"/>
    <w:rsid w:val="002069EC"/>
    <w:rsid w:val="0021043C"/>
    <w:rsid w:val="00211206"/>
    <w:rsid w:val="00211666"/>
    <w:rsid w:val="0021197E"/>
    <w:rsid w:val="00211B6C"/>
    <w:rsid w:val="0021222F"/>
    <w:rsid w:val="00213594"/>
    <w:rsid w:val="002138CB"/>
    <w:rsid w:val="00215E03"/>
    <w:rsid w:val="00217FB4"/>
    <w:rsid w:val="00220E42"/>
    <w:rsid w:val="002210A4"/>
    <w:rsid w:val="00221907"/>
    <w:rsid w:val="00221DDF"/>
    <w:rsid w:val="00222489"/>
    <w:rsid w:val="00222BEF"/>
    <w:rsid w:val="00224D52"/>
    <w:rsid w:val="0022529D"/>
    <w:rsid w:val="00225B2D"/>
    <w:rsid w:val="002261B4"/>
    <w:rsid w:val="00226A5F"/>
    <w:rsid w:val="00226DBA"/>
    <w:rsid w:val="00227817"/>
    <w:rsid w:val="0022782F"/>
    <w:rsid w:val="002279F0"/>
    <w:rsid w:val="00233B3F"/>
    <w:rsid w:val="00235267"/>
    <w:rsid w:val="00235A9F"/>
    <w:rsid w:val="0024064B"/>
    <w:rsid w:val="002406BC"/>
    <w:rsid w:val="00241F71"/>
    <w:rsid w:val="00244BCB"/>
    <w:rsid w:val="0024500C"/>
    <w:rsid w:val="00245B63"/>
    <w:rsid w:val="00246B01"/>
    <w:rsid w:val="00246CE6"/>
    <w:rsid w:val="00247450"/>
    <w:rsid w:val="00247BC4"/>
    <w:rsid w:val="00247DC2"/>
    <w:rsid w:val="002502F7"/>
    <w:rsid w:val="0025040D"/>
    <w:rsid w:val="002515E8"/>
    <w:rsid w:val="00251D01"/>
    <w:rsid w:val="00252C26"/>
    <w:rsid w:val="00253B5D"/>
    <w:rsid w:val="00254736"/>
    <w:rsid w:val="002558BB"/>
    <w:rsid w:val="00255FE2"/>
    <w:rsid w:val="002568CD"/>
    <w:rsid w:val="00257580"/>
    <w:rsid w:val="0025797D"/>
    <w:rsid w:val="00257BAE"/>
    <w:rsid w:val="00260A62"/>
    <w:rsid w:val="002619F5"/>
    <w:rsid w:val="0026277C"/>
    <w:rsid w:val="00262D68"/>
    <w:rsid w:val="002639BC"/>
    <w:rsid w:val="002643F7"/>
    <w:rsid w:val="00264433"/>
    <w:rsid w:val="002649F9"/>
    <w:rsid w:val="00264B1A"/>
    <w:rsid w:val="00265410"/>
    <w:rsid w:val="002661A2"/>
    <w:rsid w:val="00267163"/>
    <w:rsid w:val="00267EC0"/>
    <w:rsid w:val="00267F0E"/>
    <w:rsid w:val="0027012B"/>
    <w:rsid w:val="00270666"/>
    <w:rsid w:val="00270B61"/>
    <w:rsid w:val="00270D46"/>
    <w:rsid w:val="0027151A"/>
    <w:rsid w:val="00271C49"/>
    <w:rsid w:val="00271F04"/>
    <w:rsid w:val="00273128"/>
    <w:rsid w:val="002731A5"/>
    <w:rsid w:val="002735DE"/>
    <w:rsid w:val="00273E3D"/>
    <w:rsid w:val="00274AE6"/>
    <w:rsid w:val="00274B56"/>
    <w:rsid w:val="0027583B"/>
    <w:rsid w:val="00276764"/>
    <w:rsid w:val="00276D64"/>
    <w:rsid w:val="00282468"/>
    <w:rsid w:val="00283F67"/>
    <w:rsid w:val="00284754"/>
    <w:rsid w:val="00284BE3"/>
    <w:rsid w:val="0028542C"/>
    <w:rsid w:val="00285ACE"/>
    <w:rsid w:val="002868DB"/>
    <w:rsid w:val="00290103"/>
    <w:rsid w:val="00292E90"/>
    <w:rsid w:val="002930A3"/>
    <w:rsid w:val="00294D1A"/>
    <w:rsid w:val="00295118"/>
    <w:rsid w:val="00295880"/>
    <w:rsid w:val="0029612B"/>
    <w:rsid w:val="0029644B"/>
    <w:rsid w:val="002965DE"/>
    <w:rsid w:val="002A0F3C"/>
    <w:rsid w:val="002A1C35"/>
    <w:rsid w:val="002A20EF"/>
    <w:rsid w:val="002A2E0D"/>
    <w:rsid w:val="002A4083"/>
    <w:rsid w:val="002A416A"/>
    <w:rsid w:val="002A4687"/>
    <w:rsid w:val="002A4B4F"/>
    <w:rsid w:val="002A549F"/>
    <w:rsid w:val="002A6329"/>
    <w:rsid w:val="002A71B1"/>
    <w:rsid w:val="002A71EF"/>
    <w:rsid w:val="002A74A9"/>
    <w:rsid w:val="002A7CD2"/>
    <w:rsid w:val="002B09E2"/>
    <w:rsid w:val="002B0A7A"/>
    <w:rsid w:val="002B0A7F"/>
    <w:rsid w:val="002B371D"/>
    <w:rsid w:val="002B3928"/>
    <w:rsid w:val="002B3CA0"/>
    <w:rsid w:val="002B3D9C"/>
    <w:rsid w:val="002B52D7"/>
    <w:rsid w:val="002B56C0"/>
    <w:rsid w:val="002B6404"/>
    <w:rsid w:val="002B651E"/>
    <w:rsid w:val="002B6BE9"/>
    <w:rsid w:val="002B6DCF"/>
    <w:rsid w:val="002B72D2"/>
    <w:rsid w:val="002B77DD"/>
    <w:rsid w:val="002C0E89"/>
    <w:rsid w:val="002C16DF"/>
    <w:rsid w:val="002C1D3A"/>
    <w:rsid w:val="002C2965"/>
    <w:rsid w:val="002C2A31"/>
    <w:rsid w:val="002C2CC7"/>
    <w:rsid w:val="002C3145"/>
    <w:rsid w:val="002C35E4"/>
    <w:rsid w:val="002C3A41"/>
    <w:rsid w:val="002C6470"/>
    <w:rsid w:val="002C662B"/>
    <w:rsid w:val="002C6695"/>
    <w:rsid w:val="002C6E9A"/>
    <w:rsid w:val="002C6F9F"/>
    <w:rsid w:val="002C6FC0"/>
    <w:rsid w:val="002C7BB6"/>
    <w:rsid w:val="002D1583"/>
    <w:rsid w:val="002D19AC"/>
    <w:rsid w:val="002D4A51"/>
    <w:rsid w:val="002D56AC"/>
    <w:rsid w:val="002D5A6D"/>
    <w:rsid w:val="002D627A"/>
    <w:rsid w:val="002D6F42"/>
    <w:rsid w:val="002D704C"/>
    <w:rsid w:val="002E023A"/>
    <w:rsid w:val="002E05EF"/>
    <w:rsid w:val="002E0704"/>
    <w:rsid w:val="002E0753"/>
    <w:rsid w:val="002E1A7F"/>
    <w:rsid w:val="002E29A4"/>
    <w:rsid w:val="002E2DE2"/>
    <w:rsid w:val="002E2F15"/>
    <w:rsid w:val="002E3B35"/>
    <w:rsid w:val="002E3C4A"/>
    <w:rsid w:val="002E6685"/>
    <w:rsid w:val="002E6958"/>
    <w:rsid w:val="002E6E89"/>
    <w:rsid w:val="002E6ECE"/>
    <w:rsid w:val="002E721D"/>
    <w:rsid w:val="002E73D3"/>
    <w:rsid w:val="002E758D"/>
    <w:rsid w:val="002E7795"/>
    <w:rsid w:val="002F0399"/>
    <w:rsid w:val="002F055A"/>
    <w:rsid w:val="002F1832"/>
    <w:rsid w:val="002F2A31"/>
    <w:rsid w:val="002F2B67"/>
    <w:rsid w:val="002F343B"/>
    <w:rsid w:val="002F3BFF"/>
    <w:rsid w:val="002F40DF"/>
    <w:rsid w:val="002F5DFD"/>
    <w:rsid w:val="002F6E33"/>
    <w:rsid w:val="002F741E"/>
    <w:rsid w:val="003002AD"/>
    <w:rsid w:val="00301282"/>
    <w:rsid w:val="00301D52"/>
    <w:rsid w:val="00301DA6"/>
    <w:rsid w:val="00302EEA"/>
    <w:rsid w:val="00303D4B"/>
    <w:rsid w:val="00307102"/>
    <w:rsid w:val="00311875"/>
    <w:rsid w:val="00311EBF"/>
    <w:rsid w:val="00312C78"/>
    <w:rsid w:val="00312E09"/>
    <w:rsid w:val="003131F6"/>
    <w:rsid w:val="003132AC"/>
    <w:rsid w:val="003143A5"/>
    <w:rsid w:val="00315DEB"/>
    <w:rsid w:val="0031600B"/>
    <w:rsid w:val="00316AC5"/>
    <w:rsid w:val="00316FC4"/>
    <w:rsid w:val="003178C9"/>
    <w:rsid w:val="00320A3F"/>
    <w:rsid w:val="0032264D"/>
    <w:rsid w:val="00323C97"/>
    <w:rsid w:val="003241C5"/>
    <w:rsid w:val="00324E4F"/>
    <w:rsid w:val="00325838"/>
    <w:rsid w:val="00326392"/>
    <w:rsid w:val="003265A2"/>
    <w:rsid w:val="00327EB4"/>
    <w:rsid w:val="00330A4A"/>
    <w:rsid w:val="0033166A"/>
    <w:rsid w:val="00331C25"/>
    <w:rsid w:val="0033227D"/>
    <w:rsid w:val="00332B0A"/>
    <w:rsid w:val="00332ECD"/>
    <w:rsid w:val="00333691"/>
    <w:rsid w:val="00333E75"/>
    <w:rsid w:val="00334125"/>
    <w:rsid w:val="00335846"/>
    <w:rsid w:val="003379EA"/>
    <w:rsid w:val="00337BC4"/>
    <w:rsid w:val="00341465"/>
    <w:rsid w:val="0034264E"/>
    <w:rsid w:val="0034456D"/>
    <w:rsid w:val="00346FFD"/>
    <w:rsid w:val="003505AE"/>
    <w:rsid w:val="003508F8"/>
    <w:rsid w:val="00350A3A"/>
    <w:rsid w:val="00353F2E"/>
    <w:rsid w:val="00353F30"/>
    <w:rsid w:val="00357884"/>
    <w:rsid w:val="0036032B"/>
    <w:rsid w:val="00361DE1"/>
    <w:rsid w:val="00362DDB"/>
    <w:rsid w:val="00364829"/>
    <w:rsid w:val="00365551"/>
    <w:rsid w:val="00366367"/>
    <w:rsid w:val="00370142"/>
    <w:rsid w:val="003717FC"/>
    <w:rsid w:val="00373BEE"/>
    <w:rsid w:val="00374DCC"/>
    <w:rsid w:val="00375CA6"/>
    <w:rsid w:val="0037638A"/>
    <w:rsid w:val="00376B04"/>
    <w:rsid w:val="003807BE"/>
    <w:rsid w:val="00380B20"/>
    <w:rsid w:val="0038284F"/>
    <w:rsid w:val="00382AAD"/>
    <w:rsid w:val="00383789"/>
    <w:rsid w:val="00383CC8"/>
    <w:rsid w:val="00384B32"/>
    <w:rsid w:val="00384E8B"/>
    <w:rsid w:val="003858AD"/>
    <w:rsid w:val="003870FA"/>
    <w:rsid w:val="00387158"/>
    <w:rsid w:val="003922C4"/>
    <w:rsid w:val="00393040"/>
    <w:rsid w:val="00393D28"/>
    <w:rsid w:val="00393F64"/>
    <w:rsid w:val="00394EBD"/>
    <w:rsid w:val="003957B2"/>
    <w:rsid w:val="003957D6"/>
    <w:rsid w:val="00395D02"/>
    <w:rsid w:val="0039650A"/>
    <w:rsid w:val="003966A3"/>
    <w:rsid w:val="00397E39"/>
    <w:rsid w:val="003A004E"/>
    <w:rsid w:val="003A19E0"/>
    <w:rsid w:val="003A570B"/>
    <w:rsid w:val="003A7646"/>
    <w:rsid w:val="003B0D8A"/>
    <w:rsid w:val="003B0EAC"/>
    <w:rsid w:val="003B1151"/>
    <w:rsid w:val="003B12F8"/>
    <w:rsid w:val="003B2E22"/>
    <w:rsid w:val="003B39EE"/>
    <w:rsid w:val="003B3A48"/>
    <w:rsid w:val="003B6736"/>
    <w:rsid w:val="003B6AB5"/>
    <w:rsid w:val="003B6C1B"/>
    <w:rsid w:val="003B6E68"/>
    <w:rsid w:val="003B7D74"/>
    <w:rsid w:val="003C14E8"/>
    <w:rsid w:val="003C2702"/>
    <w:rsid w:val="003C2E82"/>
    <w:rsid w:val="003C3D59"/>
    <w:rsid w:val="003C3D87"/>
    <w:rsid w:val="003C3E87"/>
    <w:rsid w:val="003C3F28"/>
    <w:rsid w:val="003C42E5"/>
    <w:rsid w:val="003C49F1"/>
    <w:rsid w:val="003C7526"/>
    <w:rsid w:val="003D119C"/>
    <w:rsid w:val="003D18EE"/>
    <w:rsid w:val="003D3939"/>
    <w:rsid w:val="003D3A08"/>
    <w:rsid w:val="003D45FA"/>
    <w:rsid w:val="003D5B09"/>
    <w:rsid w:val="003D6B9F"/>
    <w:rsid w:val="003D7B7B"/>
    <w:rsid w:val="003E0574"/>
    <w:rsid w:val="003E1749"/>
    <w:rsid w:val="003E22BA"/>
    <w:rsid w:val="003E3237"/>
    <w:rsid w:val="003E3C21"/>
    <w:rsid w:val="003E3E18"/>
    <w:rsid w:val="003E5066"/>
    <w:rsid w:val="003E5AAC"/>
    <w:rsid w:val="003E633C"/>
    <w:rsid w:val="003E69A8"/>
    <w:rsid w:val="003E6D3A"/>
    <w:rsid w:val="003E789D"/>
    <w:rsid w:val="003F0162"/>
    <w:rsid w:val="003F0339"/>
    <w:rsid w:val="003F08BD"/>
    <w:rsid w:val="003F0D93"/>
    <w:rsid w:val="003F19FF"/>
    <w:rsid w:val="003F2D50"/>
    <w:rsid w:val="003F2F80"/>
    <w:rsid w:val="003F4CAC"/>
    <w:rsid w:val="003F4DC6"/>
    <w:rsid w:val="003F5B39"/>
    <w:rsid w:val="003F7335"/>
    <w:rsid w:val="00400DDD"/>
    <w:rsid w:val="00401027"/>
    <w:rsid w:val="00401CB3"/>
    <w:rsid w:val="004024F0"/>
    <w:rsid w:val="004047BA"/>
    <w:rsid w:val="0040586E"/>
    <w:rsid w:val="00410ABE"/>
    <w:rsid w:val="00412A9F"/>
    <w:rsid w:val="004152E0"/>
    <w:rsid w:val="00417538"/>
    <w:rsid w:val="00417802"/>
    <w:rsid w:val="00417B6A"/>
    <w:rsid w:val="0042045F"/>
    <w:rsid w:val="00420AD5"/>
    <w:rsid w:val="00420C73"/>
    <w:rsid w:val="00421281"/>
    <w:rsid w:val="00425259"/>
    <w:rsid w:val="00425469"/>
    <w:rsid w:val="00425B1E"/>
    <w:rsid w:val="00425D13"/>
    <w:rsid w:val="00426812"/>
    <w:rsid w:val="004271F8"/>
    <w:rsid w:val="0043090D"/>
    <w:rsid w:val="00431727"/>
    <w:rsid w:val="00431EB6"/>
    <w:rsid w:val="00432D0C"/>
    <w:rsid w:val="00433A4E"/>
    <w:rsid w:val="00434347"/>
    <w:rsid w:val="004349AB"/>
    <w:rsid w:val="00434B2C"/>
    <w:rsid w:val="00435471"/>
    <w:rsid w:val="00435635"/>
    <w:rsid w:val="00435EDB"/>
    <w:rsid w:val="00440E8C"/>
    <w:rsid w:val="00441372"/>
    <w:rsid w:val="00445EEA"/>
    <w:rsid w:val="00446A0A"/>
    <w:rsid w:val="00447A0D"/>
    <w:rsid w:val="00447D7A"/>
    <w:rsid w:val="00451083"/>
    <w:rsid w:val="004525D7"/>
    <w:rsid w:val="00452A0C"/>
    <w:rsid w:val="0045322C"/>
    <w:rsid w:val="00453A85"/>
    <w:rsid w:val="00453AF7"/>
    <w:rsid w:val="00455DBB"/>
    <w:rsid w:val="004560D2"/>
    <w:rsid w:val="00456214"/>
    <w:rsid w:val="00456593"/>
    <w:rsid w:val="00457ADC"/>
    <w:rsid w:val="00460532"/>
    <w:rsid w:val="00461AC8"/>
    <w:rsid w:val="004620B4"/>
    <w:rsid w:val="0046343E"/>
    <w:rsid w:val="00463CEC"/>
    <w:rsid w:val="00464CE6"/>
    <w:rsid w:val="0046669A"/>
    <w:rsid w:val="00466ADA"/>
    <w:rsid w:val="00466C95"/>
    <w:rsid w:val="00466CCD"/>
    <w:rsid w:val="004708F4"/>
    <w:rsid w:val="0047355A"/>
    <w:rsid w:val="00473BA4"/>
    <w:rsid w:val="00474C24"/>
    <w:rsid w:val="00475556"/>
    <w:rsid w:val="00477555"/>
    <w:rsid w:val="004775A0"/>
    <w:rsid w:val="00481AD4"/>
    <w:rsid w:val="00481FB9"/>
    <w:rsid w:val="0048241C"/>
    <w:rsid w:val="00482A6A"/>
    <w:rsid w:val="00482E50"/>
    <w:rsid w:val="00482F72"/>
    <w:rsid w:val="00483A4A"/>
    <w:rsid w:val="0048498B"/>
    <w:rsid w:val="004849B9"/>
    <w:rsid w:val="00485607"/>
    <w:rsid w:val="00485627"/>
    <w:rsid w:val="00485AB8"/>
    <w:rsid w:val="004862B5"/>
    <w:rsid w:val="00490870"/>
    <w:rsid w:val="00490AAF"/>
    <w:rsid w:val="0049118A"/>
    <w:rsid w:val="00491AF4"/>
    <w:rsid w:val="004928BA"/>
    <w:rsid w:val="00492E28"/>
    <w:rsid w:val="0049427A"/>
    <w:rsid w:val="0049555D"/>
    <w:rsid w:val="0049562C"/>
    <w:rsid w:val="00496D43"/>
    <w:rsid w:val="0049753D"/>
    <w:rsid w:val="00497DE2"/>
    <w:rsid w:val="004A0195"/>
    <w:rsid w:val="004A0810"/>
    <w:rsid w:val="004A2C52"/>
    <w:rsid w:val="004A3295"/>
    <w:rsid w:val="004A706E"/>
    <w:rsid w:val="004A70A3"/>
    <w:rsid w:val="004B020B"/>
    <w:rsid w:val="004B04AD"/>
    <w:rsid w:val="004B0551"/>
    <w:rsid w:val="004B19DC"/>
    <w:rsid w:val="004B1E23"/>
    <w:rsid w:val="004B2E25"/>
    <w:rsid w:val="004B3E80"/>
    <w:rsid w:val="004B5381"/>
    <w:rsid w:val="004B5C37"/>
    <w:rsid w:val="004B7249"/>
    <w:rsid w:val="004B79FF"/>
    <w:rsid w:val="004C0254"/>
    <w:rsid w:val="004C0E8D"/>
    <w:rsid w:val="004C10E4"/>
    <w:rsid w:val="004C1580"/>
    <w:rsid w:val="004C1D7C"/>
    <w:rsid w:val="004C26C6"/>
    <w:rsid w:val="004C33AE"/>
    <w:rsid w:val="004C3EF5"/>
    <w:rsid w:val="004C4694"/>
    <w:rsid w:val="004C5382"/>
    <w:rsid w:val="004C6CD1"/>
    <w:rsid w:val="004C7959"/>
    <w:rsid w:val="004C7E50"/>
    <w:rsid w:val="004D1016"/>
    <w:rsid w:val="004D18A3"/>
    <w:rsid w:val="004D1CF8"/>
    <w:rsid w:val="004D3C73"/>
    <w:rsid w:val="004D5116"/>
    <w:rsid w:val="004D51EA"/>
    <w:rsid w:val="004D59A2"/>
    <w:rsid w:val="004D5A1C"/>
    <w:rsid w:val="004D6DEC"/>
    <w:rsid w:val="004E08BC"/>
    <w:rsid w:val="004E279E"/>
    <w:rsid w:val="004E27C4"/>
    <w:rsid w:val="004E2A5D"/>
    <w:rsid w:val="004E2D86"/>
    <w:rsid w:val="004E3A69"/>
    <w:rsid w:val="004E46C8"/>
    <w:rsid w:val="004E4715"/>
    <w:rsid w:val="004E4C23"/>
    <w:rsid w:val="004E4E24"/>
    <w:rsid w:val="004F290E"/>
    <w:rsid w:val="004F302A"/>
    <w:rsid w:val="004F34E1"/>
    <w:rsid w:val="004F43A2"/>
    <w:rsid w:val="004F4449"/>
    <w:rsid w:val="004F490A"/>
    <w:rsid w:val="004F4D92"/>
    <w:rsid w:val="004F65FC"/>
    <w:rsid w:val="004F74D0"/>
    <w:rsid w:val="00500D1C"/>
    <w:rsid w:val="005016E7"/>
    <w:rsid w:val="005027C8"/>
    <w:rsid w:val="0050451D"/>
    <w:rsid w:val="00504612"/>
    <w:rsid w:val="00504D3A"/>
    <w:rsid w:val="00510296"/>
    <w:rsid w:val="00510390"/>
    <w:rsid w:val="00510410"/>
    <w:rsid w:val="0051127E"/>
    <w:rsid w:val="005115D9"/>
    <w:rsid w:val="00512752"/>
    <w:rsid w:val="00513996"/>
    <w:rsid w:val="005140AE"/>
    <w:rsid w:val="00516A69"/>
    <w:rsid w:val="00516D33"/>
    <w:rsid w:val="0051740D"/>
    <w:rsid w:val="00521041"/>
    <w:rsid w:val="0052114A"/>
    <w:rsid w:val="005213A2"/>
    <w:rsid w:val="00522379"/>
    <w:rsid w:val="00523964"/>
    <w:rsid w:val="005248D4"/>
    <w:rsid w:val="00524D96"/>
    <w:rsid w:val="00525CDC"/>
    <w:rsid w:val="005260EA"/>
    <w:rsid w:val="005261CF"/>
    <w:rsid w:val="0052655A"/>
    <w:rsid w:val="00527CB4"/>
    <w:rsid w:val="005303B2"/>
    <w:rsid w:val="005304B2"/>
    <w:rsid w:val="005315E0"/>
    <w:rsid w:val="0053301A"/>
    <w:rsid w:val="00533630"/>
    <w:rsid w:val="00535CD0"/>
    <w:rsid w:val="0053652D"/>
    <w:rsid w:val="0053685D"/>
    <w:rsid w:val="0053784C"/>
    <w:rsid w:val="00537D8C"/>
    <w:rsid w:val="00537DD0"/>
    <w:rsid w:val="005402F4"/>
    <w:rsid w:val="00540727"/>
    <w:rsid w:val="00540815"/>
    <w:rsid w:val="00540AF9"/>
    <w:rsid w:val="00540E50"/>
    <w:rsid w:val="00543E7A"/>
    <w:rsid w:val="00544730"/>
    <w:rsid w:val="00544F94"/>
    <w:rsid w:val="00545FB1"/>
    <w:rsid w:val="005460AB"/>
    <w:rsid w:val="005511BA"/>
    <w:rsid w:val="00552C90"/>
    <w:rsid w:val="005547B1"/>
    <w:rsid w:val="005552B0"/>
    <w:rsid w:val="005559B2"/>
    <w:rsid w:val="0055758C"/>
    <w:rsid w:val="00560A4C"/>
    <w:rsid w:val="00561979"/>
    <w:rsid w:val="00561BC9"/>
    <w:rsid w:val="0056356C"/>
    <w:rsid w:val="00563590"/>
    <w:rsid w:val="005638CE"/>
    <w:rsid w:val="005651AF"/>
    <w:rsid w:val="0056610D"/>
    <w:rsid w:val="00566B07"/>
    <w:rsid w:val="00567484"/>
    <w:rsid w:val="00567DE9"/>
    <w:rsid w:val="00570CFC"/>
    <w:rsid w:val="00571659"/>
    <w:rsid w:val="00572F43"/>
    <w:rsid w:val="00573FB0"/>
    <w:rsid w:val="005748D3"/>
    <w:rsid w:val="005753AF"/>
    <w:rsid w:val="00575715"/>
    <w:rsid w:val="00576D3B"/>
    <w:rsid w:val="00577213"/>
    <w:rsid w:val="0057734F"/>
    <w:rsid w:val="00577877"/>
    <w:rsid w:val="0058003C"/>
    <w:rsid w:val="0058028F"/>
    <w:rsid w:val="00580930"/>
    <w:rsid w:val="005810A5"/>
    <w:rsid w:val="0058123C"/>
    <w:rsid w:val="005816BC"/>
    <w:rsid w:val="00581DDB"/>
    <w:rsid w:val="0058210F"/>
    <w:rsid w:val="005824BE"/>
    <w:rsid w:val="00584216"/>
    <w:rsid w:val="005843F8"/>
    <w:rsid w:val="00585550"/>
    <w:rsid w:val="00585AB9"/>
    <w:rsid w:val="00585E6A"/>
    <w:rsid w:val="0059035B"/>
    <w:rsid w:val="00590B92"/>
    <w:rsid w:val="0059125E"/>
    <w:rsid w:val="0059231D"/>
    <w:rsid w:val="00592A29"/>
    <w:rsid w:val="005932F1"/>
    <w:rsid w:val="00594B8E"/>
    <w:rsid w:val="00594D74"/>
    <w:rsid w:val="00595CF1"/>
    <w:rsid w:val="005973A9"/>
    <w:rsid w:val="00597FF2"/>
    <w:rsid w:val="005A10C3"/>
    <w:rsid w:val="005A1663"/>
    <w:rsid w:val="005A186D"/>
    <w:rsid w:val="005A1FC3"/>
    <w:rsid w:val="005A348B"/>
    <w:rsid w:val="005A3DDE"/>
    <w:rsid w:val="005A41B4"/>
    <w:rsid w:val="005A478E"/>
    <w:rsid w:val="005A51E0"/>
    <w:rsid w:val="005A5665"/>
    <w:rsid w:val="005A5A0E"/>
    <w:rsid w:val="005A78E8"/>
    <w:rsid w:val="005B0387"/>
    <w:rsid w:val="005B09A3"/>
    <w:rsid w:val="005B2E51"/>
    <w:rsid w:val="005B36B1"/>
    <w:rsid w:val="005B5C0B"/>
    <w:rsid w:val="005B5EBB"/>
    <w:rsid w:val="005B6291"/>
    <w:rsid w:val="005B799A"/>
    <w:rsid w:val="005C0B87"/>
    <w:rsid w:val="005C11BC"/>
    <w:rsid w:val="005C20AE"/>
    <w:rsid w:val="005C2490"/>
    <w:rsid w:val="005C3063"/>
    <w:rsid w:val="005C391C"/>
    <w:rsid w:val="005C3D4C"/>
    <w:rsid w:val="005C4DC9"/>
    <w:rsid w:val="005C4E30"/>
    <w:rsid w:val="005C6473"/>
    <w:rsid w:val="005C74FF"/>
    <w:rsid w:val="005D02ED"/>
    <w:rsid w:val="005D2FB5"/>
    <w:rsid w:val="005D35FC"/>
    <w:rsid w:val="005D47BB"/>
    <w:rsid w:val="005D5CC3"/>
    <w:rsid w:val="005D64FC"/>
    <w:rsid w:val="005D763B"/>
    <w:rsid w:val="005D7C69"/>
    <w:rsid w:val="005E17D6"/>
    <w:rsid w:val="005E4025"/>
    <w:rsid w:val="005E4478"/>
    <w:rsid w:val="005E4520"/>
    <w:rsid w:val="005E4F55"/>
    <w:rsid w:val="005E5187"/>
    <w:rsid w:val="005E5EC4"/>
    <w:rsid w:val="005E693B"/>
    <w:rsid w:val="005E6CEC"/>
    <w:rsid w:val="005E7441"/>
    <w:rsid w:val="005E78D3"/>
    <w:rsid w:val="005F1645"/>
    <w:rsid w:val="005F3D4C"/>
    <w:rsid w:val="005F3EE5"/>
    <w:rsid w:val="005F44B5"/>
    <w:rsid w:val="005F524C"/>
    <w:rsid w:val="005F7678"/>
    <w:rsid w:val="005F7CDA"/>
    <w:rsid w:val="006001C3"/>
    <w:rsid w:val="00600A43"/>
    <w:rsid w:val="00600CAA"/>
    <w:rsid w:val="00600D0D"/>
    <w:rsid w:val="00600FC7"/>
    <w:rsid w:val="00601B4D"/>
    <w:rsid w:val="006021E9"/>
    <w:rsid w:val="00602B65"/>
    <w:rsid w:val="006035F2"/>
    <w:rsid w:val="0060505F"/>
    <w:rsid w:val="006052BD"/>
    <w:rsid w:val="00605415"/>
    <w:rsid w:val="00605EF9"/>
    <w:rsid w:val="0060729E"/>
    <w:rsid w:val="00610DDC"/>
    <w:rsid w:val="00611709"/>
    <w:rsid w:val="00613373"/>
    <w:rsid w:val="006145BE"/>
    <w:rsid w:val="00614920"/>
    <w:rsid w:val="0061619C"/>
    <w:rsid w:val="0061761F"/>
    <w:rsid w:val="00621767"/>
    <w:rsid w:val="00622055"/>
    <w:rsid w:val="00623497"/>
    <w:rsid w:val="0062352A"/>
    <w:rsid w:val="00623DD9"/>
    <w:rsid w:val="00623F13"/>
    <w:rsid w:val="0062526E"/>
    <w:rsid w:val="00625959"/>
    <w:rsid w:val="0062749E"/>
    <w:rsid w:val="00627A04"/>
    <w:rsid w:val="00632303"/>
    <w:rsid w:val="006331D0"/>
    <w:rsid w:val="0063388A"/>
    <w:rsid w:val="0063456F"/>
    <w:rsid w:val="00634ED1"/>
    <w:rsid w:val="00635726"/>
    <w:rsid w:val="00636D9C"/>
    <w:rsid w:val="00637EDE"/>
    <w:rsid w:val="006403B2"/>
    <w:rsid w:val="00641109"/>
    <w:rsid w:val="006416B9"/>
    <w:rsid w:val="00642CDE"/>
    <w:rsid w:val="00642E35"/>
    <w:rsid w:val="00645A5D"/>
    <w:rsid w:val="00646867"/>
    <w:rsid w:val="00647D3A"/>
    <w:rsid w:val="006504C8"/>
    <w:rsid w:val="00650914"/>
    <w:rsid w:val="00650EA5"/>
    <w:rsid w:val="00650F2A"/>
    <w:rsid w:val="006522CD"/>
    <w:rsid w:val="006523D7"/>
    <w:rsid w:val="006524D3"/>
    <w:rsid w:val="00652F34"/>
    <w:rsid w:val="00653B83"/>
    <w:rsid w:val="006546C8"/>
    <w:rsid w:val="00654B79"/>
    <w:rsid w:val="006563F2"/>
    <w:rsid w:val="006564D8"/>
    <w:rsid w:val="006572D3"/>
    <w:rsid w:val="0065771F"/>
    <w:rsid w:val="006602B4"/>
    <w:rsid w:val="006613F0"/>
    <w:rsid w:val="00661C9C"/>
    <w:rsid w:val="0066335C"/>
    <w:rsid w:val="00663507"/>
    <w:rsid w:val="00663B27"/>
    <w:rsid w:val="00663E54"/>
    <w:rsid w:val="00664453"/>
    <w:rsid w:val="00664DFC"/>
    <w:rsid w:val="00665C8C"/>
    <w:rsid w:val="00665FFD"/>
    <w:rsid w:val="00667331"/>
    <w:rsid w:val="00670C1C"/>
    <w:rsid w:val="00672C83"/>
    <w:rsid w:val="00674DBF"/>
    <w:rsid w:val="00675783"/>
    <w:rsid w:val="00675972"/>
    <w:rsid w:val="00677961"/>
    <w:rsid w:val="00677B88"/>
    <w:rsid w:val="00680674"/>
    <w:rsid w:val="00680814"/>
    <w:rsid w:val="00680FEF"/>
    <w:rsid w:val="00681604"/>
    <w:rsid w:val="00681D81"/>
    <w:rsid w:val="00681EF0"/>
    <w:rsid w:val="00684896"/>
    <w:rsid w:val="0068776F"/>
    <w:rsid w:val="0068792F"/>
    <w:rsid w:val="00690686"/>
    <w:rsid w:val="00690EC8"/>
    <w:rsid w:val="006915BB"/>
    <w:rsid w:val="00691977"/>
    <w:rsid w:val="00693877"/>
    <w:rsid w:val="006939AA"/>
    <w:rsid w:val="00693B80"/>
    <w:rsid w:val="006941E4"/>
    <w:rsid w:val="006944F8"/>
    <w:rsid w:val="00694B9B"/>
    <w:rsid w:val="006956C9"/>
    <w:rsid w:val="00696409"/>
    <w:rsid w:val="006A0EF3"/>
    <w:rsid w:val="006A116C"/>
    <w:rsid w:val="006A2642"/>
    <w:rsid w:val="006A3F04"/>
    <w:rsid w:val="006A50AE"/>
    <w:rsid w:val="006A71D5"/>
    <w:rsid w:val="006B1CF2"/>
    <w:rsid w:val="006B1F6E"/>
    <w:rsid w:val="006B3608"/>
    <w:rsid w:val="006B3634"/>
    <w:rsid w:val="006B3EED"/>
    <w:rsid w:val="006B4E54"/>
    <w:rsid w:val="006B52A7"/>
    <w:rsid w:val="006B5966"/>
    <w:rsid w:val="006B620D"/>
    <w:rsid w:val="006B69E2"/>
    <w:rsid w:val="006B7208"/>
    <w:rsid w:val="006B7294"/>
    <w:rsid w:val="006C0419"/>
    <w:rsid w:val="006C08F6"/>
    <w:rsid w:val="006C1874"/>
    <w:rsid w:val="006C1E20"/>
    <w:rsid w:val="006C22F4"/>
    <w:rsid w:val="006C233B"/>
    <w:rsid w:val="006C3006"/>
    <w:rsid w:val="006C4A93"/>
    <w:rsid w:val="006C4F36"/>
    <w:rsid w:val="006C5323"/>
    <w:rsid w:val="006C644A"/>
    <w:rsid w:val="006C7D29"/>
    <w:rsid w:val="006D003D"/>
    <w:rsid w:val="006D07AC"/>
    <w:rsid w:val="006D0AC3"/>
    <w:rsid w:val="006D26AA"/>
    <w:rsid w:val="006D3381"/>
    <w:rsid w:val="006D47B0"/>
    <w:rsid w:val="006D4D50"/>
    <w:rsid w:val="006D4FFB"/>
    <w:rsid w:val="006D6EB4"/>
    <w:rsid w:val="006E3B0F"/>
    <w:rsid w:val="006E6239"/>
    <w:rsid w:val="006E702A"/>
    <w:rsid w:val="006E70F3"/>
    <w:rsid w:val="006E7133"/>
    <w:rsid w:val="006F0579"/>
    <w:rsid w:val="006F0C83"/>
    <w:rsid w:val="006F177D"/>
    <w:rsid w:val="006F3044"/>
    <w:rsid w:val="006F41D0"/>
    <w:rsid w:val="006F4D1F"/>
    <w:rsid w:val="006F59D0"/>
    <w:rsid w:val="006F5B3A"/>
    <w:rsid w:val="006F6316"/>
    <w:rsid w:val="006F6F6A"/>
    <w:rsid w:val="006F7A71"/>
    <w:rsid w:val="0070114F"/>
    <w:rsid w:val="00701514"/>
    <w:rsid w:val="00701F65"/>
    <w:rsid w:val="00702A67"/>
    <w:rsid w:val="007068B9"/>
    <w:rsid w:val="007072E7"/>
    <w:rsid w:val="0070764A"/>
    <w:rsid w:val="007101CC"/>
    <w:rsid w:val="00710A9A"/>
    <w:rsid w:val="0071196C"/>
    <w:rsid w:val="0071323E"/>
    <w:rsid w:val="00713B8A"/>
    <w:rsid w:val="00713FF1"/>
    <w:rsid w:val="0071410A"/>
    <w:rsid w:val="0071485B"/>
    <w:rsid w:val="00715B20"/>
    <w:rsid w:val="0071600D"/>
    <w:rsid w:val="00720CF8"/>
    <w:rsid w:val="00721E49"/>
    <w:rsid w:val="007222B4"/>
    <w:rsid w:val="007234D3"/>
    <w:rsid w:val="007235C8"/>
    <w:rsid w:val="00725A8C"/>
    <w:rsid w:val="00726E4E"/>
    <w:rsid w:val="00727C11"/>
    <w:rsid w:val="00731068"/>
    <w:rsid w:val="007319AF"/>
    <w:rsid w:val="00732839"/>
    <w:rsid w:val="00733A9B"/>
    <w:rsid w:val="00734317"/>
    <w:rsid w:val="00734EB6"/>
    <w:rsid w:val="00735F83"/>
    <w:rsid w:val="00736216"/>
    <w:rsid w:val="00736DFF"/>
    <w:rsid w:val="00736E16"/>
    <w:rsid w:val="0074050E"/>
    <w:rsid w:val="00742582"/>
    <w:rsid w:val="00743294"/>
    <w:rsid w:val="00743F2C"/>
    <w:rsid w:val="00746290"/>
    <w:rsid w:val="007469AC"/>
    <w:rsid w:val="007477E2"/>
    <w:rsid w:val="007479EE"/>
    <w:rsid w:val="00747B5B"/>
    <w:rsid w:val="00750ACD"/>
    <w:rsid w:val="00751440"/>
    <w:rsid w:val="007518C9"/>
    <w:rsid w:val="00753F8B"/>
    <w:rsid w:val="007550BF"/>
    <w:rsid w:val="007552A6"/>
    <w:rsid w:val="00757250"/>
    <w:rsid w:val="00761A68"/>
    <w:rsid w:val="00763865"/>
    <w:rsid w:val="007639D2"/>
    <w:rsid w:val="00763BAA"/>
    <w:rsid w:val="00763C25"/>
    <w:rsid w:val="00764780"/>
    <w:rsid w:val="0076607B"/>
    <w:rsid w:val="00766692"/>
    <w:rsid w:val="0076766E"/>
    <w:rsid w:val="007706C4"/>
    <w:rsid w:val="007716BE"/>
    <w:rsid w:val="0077183E"/>
    <w:rsid w:val="00772FF2"/>
    <w:rsid w:val="00774D8B"/>
    <w:rsid w:val="00776B3D"/>
    <w:rsid w:val="00776E39"/>
    <w:rsid w:val="007809A6"/>
    <w:rsid w:val="00782626"/>
    <w:rsid w:val="00782BA1"/>
    <w:rsid w:val="007830B2"/>
    <w:rsid w:val="00783476"/>
    <w:rsid w:val="00783E08"/>
    <w:rsid w:val="00785DA3"/>
    <w:rsid w:val="00785E68"/>
    <w:rsid w:val="00786D89"/>
    <w:rsid w:val="00787C3D"/>
    <w:rsid w:val="007900D8"/>
    <w:rsid w:val="00791958"/>
    <w:rsid w:val="007921D3"/>
    <w:rsid w:val="007927FC"/>
    <w:rsid w:val="00792CF2"/>
    <w:rsid w:val="00792DF3"/>
    <w:rsid w:val="00795CDE"/>
    <w:rsid w:val="00796928"/>
    <w:rsid w:val="00797426"/>
    <w:rsid w:val="00797DB8"/>
    <w:rsid w:val="00797EFB"/>
    <w:rsid w:val="007A119B"/>
    <w:rsid w:val="007A11BD"/>
    <w:rsid w:val="007A1613"/>
    <w:rsid w:val="007A2187"/>
    <w:rsid w:val="007A2563"/>
    <w:rsid w:val="007A3180"/>
    <w:rsid w:val="007A507A"/>
    <w:rsid w:val="007B1832"/>
    <w:rsid w:val="007B1BB8"/>
    <w:rsid w:val="007B202B"/>
    <w:rsid w:val="007B54DF"/>
    <w:rsid w:val="007C01F3"/>
    <w:rsid w:val="007C0C05"/>
    <w:rsid w:val="007C1421"/>
    <w:rsid w:val="007C2E2D"/>
    <w:rsid w:val="007C3526"/>
    <w:rsid w:val="007C389E"/>
    <w:rsid w:val="007C3C77"/>
    <w:rsid w:val="007C413A"/>
    <w:rsid w:val="007C42E7"/>
    <w:rsid w:val="007C59CB"/>
    <w:rsid w:val="007C76C2"/>
    <w:rsid w:val="007D1265"/>
    <w:rsid w:val="007D22E4"/>
    <w:rsid w:val="007D3473"/>
    <w:rsid w:val="007D38A1"/>
    <w:rsid w:val="007D6FA4"/>
    <w:rsid w:val="007D6FAF"/>
    <w:rsid w:val="007D72C2"/>
    <w:rsid w:val="007D74BD"/>
    <w:rsid w:val="007E0D5A"/>
    <w:rsid w:val="007E3134"/>
    <w:rsid w:val="007E3BEE"/>
    <w:rsid w:val="007E43F3"/>
    <w:rsid w:val="007E59F0"/>
    <w:rsid w:val="007F029C"/>
    <w:rsid w:val="007F1177"/>
    <w:rsid w:val="007F166A"/>
    <w:rsid w:val="007F167E"/>
    <w:rsid w:val="007F1852"/>
    <w:rsid w:val="007F2C34"/>
    <w:rsid w:val="007F2FF0"/>
    <w:rsid w:val="007F3DC6"/>
    <w:rsid w:val="007F43A1"/>
    <w:rsid w:val="007F45E3"/>
    <w:rsid w:val="007F5D0B"/>
    <w:rsid w:val="007F5E66"/>
    <w:rsid w:val="007F64E9"/>
    <w:rsid w:val="007F7507"/>
    <w:rsid w:val="007F7952"/>
    <w:rsid w:val="00800770"/>
    <w:rsid w:val="008018EA"/>
    <w:rsid w:val="008036DE"/>
    <w:rsid w:val="008040D3"/>
    <w:rsid w:val="00805B17"/>
    <w:rsid w:val="00806208"/>
    <w:rsid w:val="00806AB0"/>
    <w:rsid w:val="0080780C"/>
    <w:rsid w:val="00807E7B"/>
    <w:rsid w:val="00810CFA"/>
    <w:rsid w:val="008114DF"/>
    <w:rsid w:val="008118EA"/>
    <w:rsid w:val="00811F7E"/>
    <w:rsid w:val="0081259B"/>
    <w:rsid w:val="008142F5"/>
    <w:rsid w:val="0081432A"/>
    <w:rsid w:val="00814BF7"/>
    <w:rsid w:val="00814D93"/>
    <w:rsid w:val="00814F80"/>
    <w:rsid w:val="00815B77"/>
    <w:rsid w:val="00816654"/>
    <w:rsid w:val="00816F57"/>
    <w:rsid w:val="008223A4"/>
    <w:rsid w:val="008224AE"/>
    <w:rsid w:val="00822EDC"/>
    <w:rsid w:val="008232BD"/>
    <w:rsid w:val="008232DB"/>
    <w:rsid w:val="00823389"/>
    <w:rsid w:val="00826537"/>
    <w:rsid w:val="008268DC"/>
    <w:rsid w:val="00826D8B"/>
    <w:rsid w:val="008306A1"/>
    <w:rsid w:val="00831121"/>
    <w:rsid w:val="008318AB"/>
    <w:rsid w:val="00833078"/>
    <w:rsid w:val="008335E4"/>
    <w:rsid w:val="00833BDD"/>
    <w:rsid w:val="00834D81"/>
    <w:rsid w:val="00836681"/>
    <w:rsid w:val="008366A3"/>
    <w:rsid w:val="00837B86"/>
    <w:rsid w:val="00837FEF"/>
    <w:rsid w:val="00841C7F"/>
    <w:rsid w:val="00842816"/>
    <w:rsid w:val="0084354D"/>
    <w:rsid w:val="00843C83"/>
    <w:rsid w:val="008440AF"/>
    <w:rsid w:val="008463EA"/>
    <w:rsid w:val="00847D25"/>
    <w:rsid w:val="008501B4"/>
    <w:rsid w:val="00850B0E"/>
    <w:rsid w:val="008514C6"/>
    <w:rsid w:val="00851CC1"/>
    <w:rsid w:val="00851FC6"/>
    <w:rsid w:val="008523FD"/>
    <w:rsid w:val="008530AB"/>
    <w:rsid w:val="008547AF"/>
    <w:rsid w:val="00856085"/>
    <w:rsid w:val="00856BDD"/>
    <w:rsid w:val="0085743E"/>
    <w:rsid w:val="008604DF"/>
    <w:rsid w:val="0086115D"/>
    <w:rsid w:val="00861B29"/>
    <w:rsid w:val="00863921"/>
    <w:rsid w:val="00867A2A"/>
    <w:rsid w:val="00870B2B"/>
    <w:rsid w:val="00871596"/>
    <w:rsid w:val="00871E17"/>
    <w:rsid w:val="00872E33"/>
    <w:rsid w:val="00874BC8"/>
    <w:rsid w:val="00876988"/>
    <w:rsid w:val="008774C8"/>
    <w:rsid w:val="008778C0"/>
    <w:rsid w:val="00877F89"/>
    <w:rsid w:val="008804B5"/>
    <w:rsid w:val="0088278E"/>
    <w:rsid w:val="008830B7"/>
    <w:rsid w:val="00883BC4"/>
    <w:rsid w:val="00883D98"/>
    <w:rsid w:val="00887626"/>
    <w:rsid w:val="00890285"/>
    <w:rsid w:val="00892AD9"/>
    <w:rsid w:val="00892E2F"/>
    <w:rsid w:val="00893334"/>
    <w:rsid w:val="008936C9"/>
    <w:rsid w:val="008942BA"/>
    <w:rsid w:val="0089595F"/>
    <w:rsid w:val="00896568"/>
    <w:rsid w:val="008A2B53"/>
    <w:rsid w:val="008A442F"/>
    <w:rsid w:val="008B0FF5"/>
    <w:rsid w:val="008B200E"/>
    <w:rsid w:val="008B28E6"/>
    <w:rsid w:val="008B3C6D"/>
    <w:rsid w:val="008B5E16"/>
    <w:rsid w:val="008B5ED1"/>
    <w:rsid w:val="008B6EB3"/>
    <w:rsid w:val="008B7E63"/>
    <w:rsid w:val="008C056B"/>
    <w:rsid w:val="008C0D35"/>
    <w:rsid w:val="008C27DF"/>
    <w:rsid w:val="008C3247"/>
    <w:rsid w:val="008C3881"/>
    <w:rsid w:val="008C4FA6"/>
    <w:rsid w:val="008C558F"/>
    <w:rsid w:val="008C6534"/>
    <w:rsid w:val="008C6BCD"/>
    <w:rsid w:val="008C6C60"/>
    <w:rsid w:val="008C6E09"/>
    <w:rsid w:val="008C7339"/>
    <w:rsid w:val="008C7ABE"/>
    <w:rsid w:val="008D047A"/>
    <w:rsid w:val="008D06C8"/>
    <w:rsid w:val="008D10F2"/>
    <w:rsid w:val="008D17E3"/>
    <w:rsid w:val="008D18D9"/>
    <w:rsid w:val="008D1D96"/>
    <w:rsid w:val="008D1F42"/>
    <w:rsid w:val="008D371D"/>
    <w:rsid w:val="008D3E3B"/>
    <w:rsid w:val="008D542E"/>
    <w:rsid w:val="008D585B"/>
    <w:rsid w:val="008D5C6B"/>
    <w:rsid w:val="008D60AB"/>
    <w:rsid w:val="008D766C"/>
    <w:rsid w:val="008D7DB1"/>
    <w:rsid w:val="008E01BC"/>
    <w:rsid w:val="008E0F05"/>
    <w:rsid w:val="008E29FA"/>
    <w:rsid w:val="008E5C55"/>
    <w:rsid w:val="008E5D15"/>
    <w:rsid w:val="008E5E31"/>
    <w:rsid w:val="008E6AEC"/>
    <w:rsid w:val="008E7098"/>
    <w:rsid w:val="008E70B2"/>
    <w:rsid w:val="008F22DA"/>
    <w:rsid w:val="008F2626"/>
    <w:rsid w:val="008F2787"/>
    <w:rsid w:val="008F35CA"/>
    <w:rsid w:val="008F6147"/>
    <w:rsid w:val="008F6182"/>
    <w:rsid w:val="008F65A4"/>
    <w:rsid w:val="009011EC"/>
    <w:rsid w:val="00901B3F"/>
    <w:rsid w:val="00902138"/>
    <w:rsid w:val="0090362B"/>
    <w:rsid w:val="00904515"/>
    <w:rsid w:val="00905F64"/>
    <w:rsid w:val="009060F7"/>
    <w:rsid w:val="009066A2"/>
    <w:rsid w:val="00906A10"/>
    <w:rsid w:val="00910B2F"/>
    <w:rsid w:val="009110F1"/>
    <w:rsid w:val="009111B3"/>
    <w:rsid w:val="00911AD7"/>
    <w:rsid w:val="00911DE8"/>
    <w:rsid w:val="00911F66"/>
    <w:rsid w:val="00912823"/>
    <w:rsid w:val="009128AD"/>
    <w:rsid w:val="00912CF1"/>
    <w:rsid w:val="009143F1"/>
    <w:rsid w:val="009151F7"/>
    <w:rsid w:val="00916EE7"/>
    <w:rsid w:val="00916FAA"/>
    <w:rsid w:val="00920E6D"/>
    <w:rsid w:val="0092132A"/>
    <w:rsid w:val="009222F9"/>
    <w:rsid w:val="00922AA7"/>
    <w:rsid w:val="0092359F"/>
    <w:rsid w:val="009238DA"/>
    <w:rsid w:val="009238F0"/>
    <w:rsid w:val="009242C0"/>
    <w:rsid w:val="009243E0"/>
    <w:rsid w:val="00924662"/>
    <w:rsid w:val="00924994"/>
    <w:rsid w:val="00925F23"/>
    <w:rsid w:val="00927ACB"/>
    <w:rsid w:val="0093051F"/>
    <w:rsid w:val="0093217A"/>
    <w:rsid w:val="00933512"/>
    <w:rsid w:val="00934FA4"/>
    <w:rsid w:val="00936223"/>
    <w:rsid w:val="00936DB4"/>
    <w:rsid w:val="0093789D"/>
    <w:rsid w:val="00937B21"/>
    <w:rsid w:val="009401C2"/>
    <w:rsid w:val="009404B8"/>
    <w:rsid w:val="00940829"/>
    <w:rsid w:val="00940C09"/>
    <w:rsid w:val="00941F06"/>
    <w:rsid w:val="009424E1"/>
    <w:rsid w:val="009432F7"/>
    <w:rsid w:val="009457C5"/>
    <w:rsid w:val="00945B8B"/>
    <w:rsid w:val="00947F9A"/>
    <w:rsid w:val="0095037C"/>
    <w:rsid w:val="009518BF"/>
    <w:rsid w:val="00951AAB"/>
    <w:rsid w:val="0095371D"/>
    <w:rsid w:val="00953B1F"/>
    <w:rsid w:val="00953DFA"/>
    <w:rsid w:val="009541D8"/>
    <w:rsid w:val="00954479"/>
    <w:rsid w:val="009547A0"/>
    <w:rsid w:val="00957D8D"/>
    <w:rsid w:val="0096067F"/>
    <w:rsid w:val="00960918"/>
    <w:rsid w:val="009620A9"/>
    <w:rsid w:val="00962DD3"/>
    <w:rsid w:val="009632E1"/>
    <w:rsid w:val="009634A4"/>
    <w:rsid w:val="0096464A"/>
    <w:rsid w:val="00967966"/>
    <w:rsid w:val="00967FBA"/>
    <w:rsid w:val="009705A6"/>
    <w:rsid w:val="00971A1C"/>
    <w:rsid w:val="00971B81"/>
    <w:rsid w:val="009728F6"/>
    <w:rsid w:val="009741A2"/>
    <w:rsid w:val="0097483A"/>
    <w:rsid w:val="00974EDD"/>
    <w:rsid w:val="00975D1E"/>
    <w:rsid w:val="009768E1"/>
    <w:rsid w:val="00976EFE"/>
    <w:rsid w:val="0097719E"/>
    <w:rsid w:val="00977F39"/>
    <w:rsid w:val="009804F1"/>
    <w:rsid w:val="0098181B"/>
    <w:rsid w:val="00981C4A"/>
    <w:rsid w:val="00981E12"/>
    <w:rsid w:val="00982604"/>
    <w:rsid w:val="00983C9A"/>
    <w:rsid w:val="00983E10"/>
    <w:rsid w:val="0098435C"/>
    <w:rsid w:val="00985A8A"/>
    <w:rsid w:val="0098676C"/>
    <w:rsid w:val="00986BBF"/>
    <w:rsid w:val="0099122E"/>
    <w:rsid w:val="00991365"/>
    <w:rsid w:val="0099165A"/>
    <w:rsid w:val="009929BB"/>
    <w:rsid w:val="009940F9"/>
    <w:rsid w:val="00994337"/>
    <w:rsid w:val="00994640"/>
    <w:rsid w:val="009946FA"/>
    <w:rsid w:val="00995722"/>
    <w:rsid w:val="00996B1C"/>
    <w:rsid w:val="009A0AC6"/>
    <w:rsid w:val="009A0CA9"/>
    <w:rsid w:val="009A0D3C"/>
    <w:rsid w:val="009A1B20"/>
    <w:rsid w:val="009A1D36"/>
    <w:rsid w:val="009A28DC"/>
    <w:rsid w:val="009A3101"/>
    <w:rsid w:val="009A594A"/>
    <w:rsid w:val="009A5E3C"/>
    <w:rsid w:val="009A6D6E"/>
    <w:rsid w:val="009A708B"/>
    <w:rsid w:val="009A7BE6"/>
    <w:rsid w:val="009B08A9"/>
    <w:rsid w:val="009B16BD"/>
    <w:rsid w:val="009B1A26"/>
    <w:rsid w:val="009B2812"/>
    <w:rsid w:val="009B2C54"/>
    <w:rsid w:val="009B4862"/>
    <w:rsid w:val="009B4890"/>
    <w:rsid w:val="009B5BF6"/>
    <w:rsid w:val="009B798D"/>
    <w:rsid w:val="009C0D66"/>
    <w:rsid w:val="009C1BA8"/>
    <w:rsid w:val="009C2AD5"/>
    <w:rsid w:val="009C357C"/>
    <w:rsid w:val="009C550D"/>
    <w:rsid w:val="009C5696"/>
    <w:rsid w:val="009C6A46"/>
    <w:rsid w:val="009C6B9A"/>
    <w:rsid w:val="009D07A2"/>
    <w:rsid w:val="009D2631"/>
    <w:rsid w:val="009D40CA"/>
    <w:rsid w:val="009D7850"/>
    <w:rsid w:val="009D7907"/>
    <w:rsid w:val="009E090E"/>
    <w:rsid w:val="009E0EC9"/>
    <w:rsid w:val="009E1582"/>
    <w:rsid w:val="009E26AD"/>
    <w:rsid w:val="009E4A93"/>
    <w:rsid w:val="009E6E11"/>
    <w:rsid w:val="009E6F34"/>
    <w:rsid w:val="009E703A"/>
    <w:rsid w:val="009E7109"/>
    <w:rsid w:val="009F09DC"/>
    <w:rsid w:val="009F0CF7"/>
    <w:rsid w:val="009F3F76"/>
    <w:rsid w:val="009F44AA"/>
    <w:rsid w:val="009F453B"/>
    <w:rsid w:val="009F45A0"/>
    <w:rsid w:val="009F4FDA"/>
    <w:rsid w:val="009F5412"/>
    <w:rsid w:val="009F6710"/>
    <w:rsid w:val="00A01223"/>
    <w:rsid w:val="00A02702"/>
    <w:rsid w:val="00A0271D"/>
    <w:rsid w:val="00A03FB4"/>
    <w:rsid w:val="00A053F3"/>
    <w:rsid w:val="00A0558D"/>
    <w:rsid w:val="00A058CF"/>
    <w:rsid w:val="00A06C4F"/>
    <w:rsid w:val="00A06E8C"/>
    <w:rsid w:val="00A10178"/>
    <w:rsid w:val="00A108B0"/>
    <w:rsid w:val="00A1129F"/>
    <w:rsid w:val="00A11A4F"/>
    <w:rsid w:val="00A1221F"/>
    <w:rsid w:val="00A1242D"/>
    <w:rsid w:val="00A125D4"/>
    <w:rsid w:val="00A13042"/>
    <w:rsid w:val="00A1393A"/>
    <w:rsid w:val="00A14762"/>
    <w:rsid w:val="00A14DF1"/>
    <w:rsid w:val="00A1534D"/>
    <w:rsid w:val="00A17142"/>
    <w:rsid w:val="00A20215"/>
    <w:rsid w:val="00A209F9"/>
    <w:rsid w:val="00A219CB"/>
    <w:rsid w:val="00A24036"/>
    <w:rsid w:val="00A240C7"/>
    <w:rsid w:val="00A245DD"/>
    <w:rsid w:val="00A248E7"/>
    <w:rsid w:val="00A25D84"/>
    <w:rsid w:val="00A27009"/>
    <w:rsid w:val="00A27E48"/>
    <w:rsid w:val="00A30050"/>
    <w:rsid w:val="00A304A2"/>
    <w:rsid w:val="00A304A6"/>
    <w:rsid w:val="00A30D73"/>
    <w:rsid w:val="00A31341"/>
    <w:rsid w:val="00A32375"/>
    <w:rsid w:val="00A324CF"/>
    <w:rsid w:val="00A33110"/>
    <w:rsid w:val="00A333C9"/>
    <w:rsid w:val="00A34D91"/>
    <w:rsid w:val="00A3595C"/>
    <w:rsid w:val="00A367FF"/>
    <w:rsid w:val="00A36AD9"/>
    <w:rsid w:val="00A420EC"/>
    <w:rsid w:val="00A441A8"/>
    <w:rsid w:val="00A4446A"/>
    <w:rsid w:val="00A446CF"/>
    <w:rsid w:val="00A44A16"/>
    <w:rsid w:val="00A456AF"/>
    <w:rsid w:val="00A46AD0"/>
    <w:rsid w:val="00A46D39"/>
    <w:rsid w:val="00A50619"/>
    <w:rsid w:val="00A50B6C"/>
    <w:rsid w:val="00A50D9F"/>
    <w:rsid w:val="00A51C8A"/>
    <w:rsid w:val="00A53A69"/>
    <w:rsid w:val="00A53B51"/>
    <w:rsid w:val="00A53DEB"/>
    <w:rsid w:val="00A5430A"/>
    <w:rsid w:val="00A54E95"/>
    <w:rsid w:val="00A54FCC"/>
    <w:rsid w:val="00A57C93"/>
    <w:rsid w:val="00A57EAF"/>
    <w:rsid w:val="00A601E1"/>
    <w:rsid w:val="00A60E34"/>
    <w:rsid w:val="00A6183C"/>
    <w:rsid w:val="00A61EB4"/>
    <w:rsid w:val="00A622CF"/>
    <w:rsid w:val="00A6312C"/>
    <w:rsid w:val="00A63C7F"/>
    <w:rsid w:val="00A64A5E"/>
    <w:rsid w:val="00A64B44"/>
    <w:rsid w:val="00A65195"/>
    <w:rsid w:val="00A65395"/>
    <w:rsid w:val="00A65720"/>
    <w:rsid w:val="00A666B3"/>
    <w:rsid w:val="00A6742A"/>
    <w:rsid w:val="00A67AC0"/>
    <w:rsid w:val="00A70A56"/>
    <w:rsid w:val="00A712F7"/>
    <w:rsid w:val="00A71E10"/>
    <w:rsid w:val="00A72574"/>
    <w:rsid w:val="00A74610"/>
    <w:rsid w:val="00A749D7"/>
    <w:rsid w:val="00A74B2D"/>
    <w:rsid w:val="00A74E6C"/>
    <w:rsid w:val="00A74E88"/>
    <w:rsid w:val="00A759B6"/>
    <w:rsid w:val="00A75DF2"/>
    <w:rsid w:val="00A76211"/>
    <w:rsid w:val="00A76CF7"/>
    <w:rsid w:val="00A77D66"/>
    <w:rsid w:val="00A813AF"/>
    <w:rsid w:val="00A82B35"/>
    <w:rsid w:val="00A83524"/>
    <w:rsid w:val="00A83C23"/>
    <w:rsid w:val="00A85B1F"/>
    <w:rsid w:val="00A85D5B"/>
    <w:rsid w:val="00A86B9C"/>
    <w:rsid w:val="00A87FAD"/>
    <w:rsid w:val="00A95A39"/>
    <w:rsid w:val="00AA34EE"/>
    <w:rsid w:val="00AA610F"/>
    <w:rsid w:val="00AA63BA"/>
    <w:rsid w:val="00AA7505"/>
    <w:rsid w:val="00AA7EB4"/>
    <w:rsid w:val="00AB02E7"/>
    <w:rsid w:val="00AB0395"/>
    <w:rsid w:val="00AB08AA"/>
    <w:rsid w:val="00AB0EBA"/>
    <w:rsid w:val="00AB2A5F"/>
    <w:rsid w:val="00AB6D34"/>
    <w:rsid w:val="00AB7030"/>
    <w:rsid w:val="00AC04F0"/>
    <w:rsid w:val="00AC0522"/>
    <w:rsid w:val="00AC09C5"/>
    <w:rsid w:val="00AC0BDA"/>
    <w:rsid w:val="00AC1293"/>
    <w:rsid w:val="00AC13AC"/>
    <w:rsid w:val="00AC15FD"/>
    <w:rsid w:val="00AC1978"/>
    <w:rsid w:val="00AC20D6"/>
    <w:rsid w:val="00AC28E6"/>
    <w:rsid w:val="00AC3590"/>
    <w:rsid w:val="00AC5F08"/>
    <w:rsid w:val="00AC6F42"/>
    <w:rsid w:val="00AD0319"/>
    <w:rsid w:val="00AD1A12"/>
    <w:rsid w:val="00AD296D"/>
    <w:rsid w:val="00AD38CF"/>
    <w:rsid w:val="00AD4E44"/>
    <w:rsid w:val="00AD5EC2"/>
    <w:rsid w:val="00AD7CD8"/>
    <w:rsid w:val="00AE1203"/>
    <w:rsid w:val="00AE1456"/>
    <w:rsid w:val="00AE189C"/>
    <w:rsid w:val="00AE1B30"/>
    <w:rsid w:val="00AE25B5"/>
    <w:rsid w:val="00AE27F2"/>
    <w:rsid w:val="00AE4898"/>
    <w:rsid w:val="00AE67E2"/>
    <w:rsid w:val="00AE69F4"/>
    <w:rsid w:val="00AE6E30"/>
    <w:rsid w:val="00AE7E99"/>
    <w:rsid w:val="00AF0DE5"/>
    <w:rsid w:val="00AF1706"/>
    <w:rsid w:val="00AF1743"/>
    <w:rsid w:val="00AF1EA3"/>
    <w:rsid w:val="00AF2E6C"/>
    <w:rsid w:val="00AF4620"/>
    <w:rsid w:val="00AF4F2C"/>
    <w:rsid w:val="00AF4FFF"/>
    <w:rsid w:val="00AF5FF1"/>
    <w:rsid w:val="00AF6368"/>
    <w:rsid w:val="00AF6443"/>
    <w:rsid w:val="00AF7BF4"/>
    <w:rsid w:val="00B002DD"/>
    <w:rsid w:val="00B0049B"/>
    <w:rsid w:val="00B01442"/>
    <w:rsid w:val="00B01471"/>
    <w:rsid w:val="00B01EC3"/>
    <w:rsid w:val="00B023DB"/>
    <w:rsid w:val="00B0362E"/>
    <w:rsid w:val="00B0575E"/>
    <w:rsid w:val="00B05E20"/>
    <w:rsid w:val="00B065CD"/>
    <w:rsid w:val="00B06970"/>
    <w:rsid w:val="00B06B4C"/>
    <w:rsid w:val="00B1019F"/>
    <w:rsid w:val="00B10518"/>
    <w:rsid w:val="00B105F9"/>
    <w:rsid w:val="00B10A32"/>
    <w:rsid w:val="00B138FA"/>
    <w:rsid w:val="00B14AAA"/>
    <w:rsid w:val="00B17AFD"/>
    <w:rsid w:val="00B20057"/>
    <w:rsid w:val="00B20538"/>
    <w:rsid w:val="00B2443C"/>
    <w:rsid w:val="00B25E71"/>
    <w:rsid w:val="00B25F02"/>
    <w:rsid w:val="00B2746D"/>
    <w:rsid w:val="00B274B4"/>
    <w:rsid w:val="00B3000F"/>
    <w:rsid w:val="00B317C4"/>
    <w:rsid w:val="00B325B7"/>
    <w:rsid w:val="00B3262A"/>
    <w:rsid w:val="00B3285B"/>
    <w:rsid w:val="00B32C08"/>
    <w:rsid w:val="00B33129"/>
    <w:rsid w:val="00B335C9"/>
    <w:rsid w:val="00B342C1"/>
    <w:rsid w:val="00B4051C"/>
    <w:rsid w:val="00B40D92"/>
    <w:rsid w:val="00B41331"/>
    <w:rsid w:val="00B41527"/>
    <w:rsid w:val="00B42BDA"/>
    <w:rsid w:val="00B435C1"/>
    <w:rsid w:val="00B43DC2"/>
    <w:rsid w:val="00B44CF8"/>
    <w:rsid w:val="00B45C2D"/>
    <w:rsid w:val="00B4699D"/>
    <w:rsid w:val="00B46E92"/>
    <w:rsid w:val="00B47F10"/>
    <w:rsid w:val="00B50469"/>
    <w:rsid w:val="00B504A7"/>
    <w:rsid w:val="00B5081D"/>
    <w:rsid w:val="00B54173"/>
    <w:rsid w:val="00B54565"/>
    <w:rsid w:val="00B54642"/>
    <w:rsid w:val="00B5491A"/>
    <w:rsid w:val="00B609A0"/>
    <w:rsid w:val="00B60C60"/>
    <w:rsid w:val="00B61CC1"/>
    <w:rsid w:val="00B63391"/>
    <w:rsid w:val="00B641A6"/>
    <w:rsid w:val="00B67611"/>
    <w:rsid w:val="00B70303"/>
    <w:rsid w:val="00B70B7F"/>
    <w:rsid w:val="00B70E88"/>
    <w:rsid w:val="00B71E74"/>
    <w:rsid w:val="00B73305"/>
    <w:rsid w:val="00B74BD6"/>
    <w:rsid w:val="00B74FBC"/>
    <w:rsid w:val="00B7506E"/>
    <w:rsid w:val="00B75313"/>
    <w:rsid w:val="00B75E4E"/>
    <w:rsid w:val="00B76975"/>
    <w:rsid w:val="00B77C7D"/>
    <w:rsid w:val="00B80500"/>
    <w:rsid w:val="00B80C3E"/>
    <w:rsid w:val="00B81B56"/>
    <w:rsid w:val="00B81DF6"/>
    <w:rsid w:val="00B82523"/>
    <w:rsid w:val="00B851BF"/>
    <w:rsid w:val="00B85CCE"/>
    <w:rsid w:val="00B85DD7"/>
    <w:rsid w:val="00B862E3"/>
    <w:rsid w:val="00B864BD"/>
    <w:rsid w:val="00B90C32"/>
    <w:rsid w:val="00B90CD0"/>
    <w:rsid w:val="00B911C2"/>
    <w:rsid w:val="00B91C27"/>
    <w:rsid w:val="00B91F76"/>
    <w:rsid w:val="00B926BD"/>
    <w:rsid w:val="00B9463C"/>
    <w:rsid w:val="00B949D0"/>
    <w:rsid w:val="00B951D5"/>
    <w:rsid w:val="00B9605B"/>
    <w:rsid w:val="00B969FB"/>
    <w:rsid w:val="00BA1015"/>
    <w:rsid w:val="00BA189C"/>
    <w:rsid w:val="00BA54AB"/>
    <w:rsid w:val="00BA5E1F"/>
    <w:rsid w:val="00BA5FD9"/>
    <w:rsid w:val="00BA7A16"/>
    <w:rsid w:val="00BB01BB"/>
    <w:rsid w:val="00BB07D7"/>
    <w:rsid w:val="00BB283C"/>
    <w:rsid w:val="00BB2E7A"/>
    <w:rsid w:val="00BB302F"/>
    <w:rsid w:val="00BB3609"/>
    <w:rsid w:val="00BB3ABE"/>
    <w:rsid w:val="00BB4070"/>
    <w:rsid w:val="00BB4D5A"/>
    <w:rsid w:val="00BB4F4A"/>
    <w:rsid w:val="00BB5472"/>
    <w:rsid w:val="00BB6671"/>
    <w:rsid w:val="00BC09E0"/>
    <w:rsid w:val="00BC1A45"/>
    <w:rsid w:val="00BC1BEF"/>
    <w:rsid w:val="00BC2D97"/>
    <w:rsid w:val="00BC4519"/>
    <w:rsid w:val="00BC5680"/>
    <w:rsid w:val="00BC56C2"/>
    <w:rsid w:val="00BC62ED"/>
    <w:rsid w:val="00BC6ABE"/>
    <w:rsid w:val="00BD1031"/>
    <w:rsid w:val="00BD1197"/>
    <w:rsid w:val="00BD1567"/>
    <w:rsid w:val="00BD272A"/>
    <w:rsid w:val="00BD32AA"/>
    <w:rsid w:val="00BD425F"/>
    <w:rsid w:val="00BD6393"/>
    <w:rsid w:val="00BD7634"/>
    <w:rsid w:val="00BD7E39"/>
    <w:rsid w:val="00BE14BB"/>
    <w:rsid w:val="00BE15E2"/>
    <w:rsid w:val="00BE1C97"/>
    <w:rsid w:val="00BE278B"/>
    <w:rsid w:val="00BE2EE0"/>
    <w:rsid w:val="00BE3885"/>
    <w:rsid w:val="00BE3923"/>
    <w:rsid w:val="00BE598C"/>
    <w:rsid w:val="00BE5E36"/>
    <w:rsid w:val="00BE698A"/>
    <w:rsid w:val="00BE7526"/>
    <w:rsid w:val="00BF11D0"/>
    <w:rsid w:val="00BF1650"/>
    <w:rsid w:val="00BF4584"/>
    <w:rsid w:val="00BF527F"/>
    <w:rsid w:val="00BF623D"/>
    <w:rsid w:val="00BF6560"/>
    <w:rsid w:val="00BF77D2"/>
    <w:rsid w:val="00C0026E"/>
    <w:rsid w:val="00C014DA"/>
    <w:rsid w:val="00C02267"/>
    <w:rsid w:val="00C050ED"/>
    <w:rsid w:val="00C050FC"/>
    <w:rsid w:val="00C05EAE"/>
    <w:rsid w:val="00C07457"/>
    <w:rsid w:val="00C07A0C"/>
    <w:rsid w:val="00C115A4"/>
    <w:rsid w:val="00C120B8"/>
    <w:rsid w:val="00C12C18"/>
    <w:rsid w:val="00C13D58"/>
    <w:rsid w:val="00C1437F"/>
    <w:rsid w:val="00C14A26"/>
    <w:rsid w:val="00C15CBF"/>
    <w:rsid w:val="00C170E9"/>
    <w:rsid w:val="00C174E8"/>
    <w:rsid w:val="00C17FB0"/>
    <w:rsid w:val="00C2277C"/>
    <w:rsid w:val="00C23A98"/>
    <w:rsid w:val="00C24429"/>
    <w:rsid w:val="00C24FC1"/>
    <w:rsid w:val="00C26066"/>
    <w:rsid w:val="00C262D5"/>
    <w:rsid w:val="00C273C6"/>
    <w:rsid w:val="00C279A1"/>
    <w:rsid w:val="00C30566"/>
    <w:rsid w:val="00C320F2"/>
    <w:rsid w:val="00C3227E"/>
    <w:rsid w:val="00C323A1"/>
    <w:rsid w:val="00C3278A"/>
    <w:rsid w:val="00C32872"/>
    <w:rsid w:val="00C32928"/>
    <w:rsid w:val="00C338CE"/>
    <w:rsid w:val="00C33CDE"/>
    <w:rsid w:val="00C345FF"/>
    <w:rsid w:val="00C3557E"/>
    <w:rsid w:val="00C368BA"/>
    <w:rsid w:val="00C3740F"/>
    <w:rsid w:val="00C37D13"/>
    <w:rsid w:val="00C41430"/>
    <w:rsid w:val="00C42737"/>
    <w:rsid w:val="00C43B24"/>
    <w:rsid w:val="00C44F20"/>
    <w:rsid w:val="00C46A7A"/>
    <w:rsid w:val="00C46C56"/>
    <w:rsid w:val="00C4714D"/>
    <w:rsid w:val="00C47B27"/>
    <w:rsid w:val="00C50554"/>
    <w:rsid w:val="00C50775"/>
    <w:rsid w:val="00C50CC9"/>
    <w:rsid w:val="00C51B6D"/>
    <w:rsid w:val="00C5284C"/>
    <w:rsid w:val="00C529F3"/>
    <w:rsid w:val="00C53937"/>
    <w:rsid w:val="00C53AF8"/>
    <w:rsid w:val="00C54D1F"/>
    <w:rsid w:val="00C54D72"/>
    <w:rsid w:val="00C5564F"/>
    <w:rsid w:val="00C57D8A"/>
    <w:rsid w:val="00C57F66"/>
    <w:rsid w:val="00C60503"/>
    <w:rsid w:val="00C60A6B"/>
    <w:rsid w:val="00C61789"/>
    <w:rsid w:val="00C61A3C"/>
    <w:rsid w:val="00C61AF3"/>
    <w:rsid w:val="00C61E34"/>
    <w:rsid w:val="00C63138"/>
    <w:rsid w:val="00C63AFA"/>
    <w:rsid w:val="00C63E53"/>
    <w:rsid w:val="00C64A56"/>
    <w:rsid w:val="00C64B38"/>
    <w:rsid w:val="00C6701A"/>
    <w:rsid w:val="00C67213"/>
    <w:rsid w:val="00C674CC"/>
    <w:rsid w:val="00C70D88"/>
    <w:rsid w:val="00C714C0"/>
    <w:rsid w:val="00C728A7"/>
    <w:rsid w:val="00C7349C"/>
    <w:rsid w:val="00C7361E"/>
    <w:rsid w:val="00C7451B"/>
    <w:rsid w:val="00C75C14"/>
    <w:rsid w:val="00C76429"/>
    <w:rsid w:val="00C77598"/>
    <w:rsid w:val="00C8040E"/>
    <w:rsid w:val="00C80876"/>
    <w:rsid w:val="00C8384E"/>
    <w:rsid w:val="00C843F9"/>
    <w:rsid w:val="00C85785"/>
    <w:rsid w:val="00C86D3D"/>
    <w:rsid w:val="00C87412"/>
    <w:rsid w:val="00C87C3B"/>
    <w:rsid w:val="00C9050D"/>
    <w:rsid w:val="00C90C93"/>
    <w:rsid w:val="00C922D0"/>
    <w:rsid w:val="00C92737"/>
    <w:rsid w:val="00C9315F"/>
    <w:rsid w:val="00C933F3"/>
    <w:rsid w:val="00C93F69"/>
    <w:rsid w:val="00C943A9"/>
    <w:rsid w:val="00C946F5"/>
    <w:rsid w:val="00C96145"/>
    <w:rsid w:val="00C965AF"/>
    <w:rsid w:val="00C976FB"/>
    <w:rsid w:val="00C97971"/>
    <w:rsid w:val="00CA0EAA"/>
    <w:rsid w:val="00CA131C"/>
    <w:rsid w:val="00CA1846"/>
    <w:rsid w:val="00CA2832"/>
    <w:rsid w:val="00CA3FF9"/>
    <w:rsid w:val="00CA451C"/>
    <w:rsid w:val="00CA459D"/>
    <w:rsid w:val="00CA4AFB"/>
    <w:rsid w:val="00CA4CF4"/>
    <w:rsid w:val="00CA6E64"/>
    <w:rsid w:val="00CA6FF8"/>
    <w:rsid w:val="00CB02F8"/>
    <w:rsid w:val="00CB1387"/>
    <w:rsid w:val="00CB13D1"/>
    <w:rsid w:val="00CB1DD2"/>
    <w:rsid w:val="00CB227F"/>
    <w:rsid w:val="00CB22E1"/>
    <w:rsid w:val="00CB27FF"/>
    <w:rsid w:val="00CB28DA"/>
    <w:rsid w:val="00CB4782"/>
    <w:rsid w:val="00CB50AB"/>
    <w:rsid w:val="00CB54CF"/>
    <w:rsid w:val="00CB568E"/>
    <w:rsid w:val="00CB7253"/>
    <w:rsid w:val="00CB769A"/>
    <w:rsid w:val="00CB76BE"/>
    <w:rsid w:val="00CC0B69"/>
    <w:rsid w:val="00CC12F8"/>
    <w:rsid w:val="00CC2E8A"/>
    <w:rsid w:val="00CC4C68"/>
    <w:rsid w:val="00CC557F"/>
    <w:rsid w:val="00CC55B9"/>
    <w:rsid w:val="00CC572A"/>
    <w:rsid w:val="00CC5C34"/>
    <w:rsid w:val="00CC5F61"/>
    <w:rsid w:val="00CC64BC"/>
    <w:rsid w:val="00CC7F41"/>
    <w:rsid w:val="00CD0648"/>
    <w:rsid w:val="00CD09C0"/>
    <w:rsid w:val="00CD1C37"/>
    <w:rsid w:val="00CD2404"/>
    <w:rsid w:val="00CD3139"/>
    <w:rsid w:val="00CD3663"/>
    <w:rsid w:val="00CD390E"/>
    <w:rsid w:val="00CD3B4C"/>
    <w:rsid w:val="00CD4067"/>
    <w:rsid w:val="00CD4DED"/>
    <w:rsid w:val="00CD5AF4"/>
    <w:rsid w:val="00CD6D32"/>
    <w:rsid w:val="00CD6E07"/>
    <w:rsid w:val="00CD746E"/>
    <w:rsid w:val="00CD7CBC"/>
    <w:rsid w:val="00CD7F81"/>
    <w:rsid w:val="00CE00C2"/>
    <w:rsid w:val="00CE0266"/>
    <w:rsid w:val="00CE08ED"/>
    <w:rsid w:val="00CE23F1"/>
    <w:rsid w:val="00CE3C85"/>
    <w:rsid w:val="00CE7D37"/>
    <w:rsid w:val="00CF16E0"/>
    <w:rsid w:val="00CF1EA4"/>
    <w:rsid w:val="00CF2947"/>
    <w:rsid w:val="00CF37C2"/>
    <w:rsid w:val="00CF3FEA"/>
    <w:rsid w:val="00CF4203"/>
    <w:rsid w:val="00CF47C7"/>
    <w:rsid w:val="00CF4B01"/>
    <w:rsid w:val="00CF547E"/>
    <w:rsid w:val="00CF6284"/>
    <w:rsid w:val="00CF6A24"/>
    <w:rsid w:val="00CF7878"/>
    <w:rsid w:val="00D01C1E"/>
    <w:rsid w:val="00D02444"/>
    <w:rsid w:val="00D03AA8"/>
    <w:rsid w:val="00D04C2B"/>
    <w:rsid w:val="00D060B4"/>
    <w:rsid w:val="00D06FCF"/>
    <w:rsid w:val="00D071DF"/>
    <w:rsid w:val="00D07915"/>
    <w:rsid w:val="00D07AE3"/>
    <w:rsid w:val="00D104AF"/>
    <w:rsid w:val="00D106E4"/>
    <w:rsid w:val="00D11C02"/>
    <w:rsid w:val="00D12E6D"/>
    <w:rsid w:val="00D12F08"/>
    <w:rsid w:val="00D14A97"/>
    <w:rsid w:val="00D153CB"/>
    <w:rsid w:val="00D157BD"/>
    <w:rsid w:val="00D204E6"/>
    <w:rsid w:val="00D21005"/>
    <w:rsid w:val="00D21E18"/>
    <w:rsid w:val="00D23A29"/>
    <w:rsid w:val="00D23F11"/>
    <w:rsid w:val="00D244F0"/>
    <w:rsid w:val="00D251D5"/>
    <w:rsid w:val="00D25A8E"/>
    <w:rsid w:val="00D2724C"/>
    <w:rsid w:val="00D30149"/>
    <w:rsid w:val="00D31B9C"/>
    <w:rsid w:val="00D33330"/>
    <w:rsid w:val="00D335E5"/>
    <w:rsid w:val="00D338BC"/>
    <w:rsid w:val="00D35963"/>
    <w:rsid w:val="00D3678B"/>
    <w:rsid w:val="00D36947"/>
    <w:rsid w:val="00D3778A"/>
    <w:rsid w:val="00D37A2B"/>
    <w:rsid w:val="00D37B09"/>
    <w:rsid w:val="00D40B86"/>
    <w:rsid w:val="00D40EE0"/>
    <w:rsid w:val="00D41398"/>
    <w:rsid w:val="00D42140"/>
    <w:rsid w:val="00D424DE"/>
    <w:rsid w:val="00D432B0"/>
    <w:rsid w:val="00D433E9"/>
    <w:rsid w:val="00D438CE"/>
    <w:rsid w:val="00D43B8C"/>
    <w:rsid w:val="00D44167"/>
    <w:rsid w:val="00D46806"/>
    <w:rsid w:val="00D50B1D"/>
    <w:rsid w:val="00D50C86"/>
    <w:rsid w:val="00D516CB"/>
    <w:rsid w:val="00D51A47"/>
    <w:rsid w:val="00D5223D"/>
    <w:rsid w:val="00D52284"/>
    <w:rsid w:val="00D5242D"/>
    <w:rsid w:val="00D5249F"/>
    <w:rsid w:val="00D53584"/>
    <w:rsid w:val="00D53B00"/>
    <w:rsid w:val="00D5418A"/>
    <w:rsid w:val="00D55380"/>
    <w:rsid w:val="00D556D8"/>
    <w:rsid w:val="00D55C82"/>
    <w:rsid w:val="00D56703"/>
    <w:rsid w:val="00D609ED"/>
    <w:rsid w:val="00D60A79"/>
    <w:rsid w:val="00D61265"/>
    <w:rsid w:val="00D62A12"/>
    <w:rsid w:val="00D62CDF"/>
    <w:rsid w:val="00D63274"/>
    <w:rsid w:val="00D6337F"/>
    <w:rsid w:val="00D6402A"/>
    <w:rsid w:val="00D650A6"/>
    <w:rsid w:val="00D6554C"/>
    <w:rsid w:val="00D65592"/>
    <w:rsid w:val="00D660DF"/>
    <w:rsid w:val="00D70E5B"/>
    <w:rsid w:val="00D72F6D"/>
    <w:rsid w:val="00D73058"/>
    <w:rsid w:val="00D75EB0"/>
    <w:rsid w:val="00D76283"/>
    <w:rsid w:val="00D80BB0"/>
    <w:rsid w:val="00D819F4"/>
    <w:rsid w:val="00D8308B"/>
    <w:rsid w:val="00D83AD2"/>
    <w:rsid w:val="00D846E3"/>
    <w:rsid w:val="00D8490D"/>
    <w:rsid w:val="00D858E7"/>
    <w:rsid w:val="00D85AB5"/>
    <w:rsid w:val="00D86BCF"/>
    <w:rsid w:val="00D87B78"/>
    <w:rsid w:val="00D91B5C"/>
    <w:rsid w:val="00D92581"/>
    <w:rsid w:val="00D93022"/>
    <w:rsid w:val="00D940B8"/>
    <w:rsid w:val="00D94115"/>
    <w:rsid w:val="00D941E2"/>
    <w:rsid w:val="00D9468E"/>
    <w:rsid w:val="00D95A5F"/>
    <w:rsid w:val="00D9682D"/>
    <w:rsid w:val="00D96B21"/>
    <w:rsid w:val="00DA0436"/>
    <w:rsid w:val="00DA1402"/>
    <w:rsid w:val="00DA1A29"/>
    <w:rsid w:val="00DA2AFD"/>
    <w:rsid w:val="00DA2FA8"/>
    <w:rsid w:val="00DA3409"/>
    <w:rsid w:val="00DA4BDD"/>
    <w:rsid w:val="00DA5DC1"/>
    <w:rsid w:val="00DA70B5"/>
    <w:rsid w:val="00DA7471"/>
    <w:rsid w:val="00DA75FE"/>
    <w:rsid w:val="00DA7632"/>
    <w:rsid w:val="00DA764B"/>
    <w:rsid w:val="00DA7E8A"/>
    <w:rsid w:val="00DB0C68"/>
    <w:rsid w:val="00DB13D5"/>
    <w:rsid w:val="00DB1738"/>
    <w:rsid w:val="00DB176C"/>
    <w:rsid w:val="00DB254A"/>
    <w:rsid w:val="00DB2928"/>
    <w:rsid w:val="00DB2F8B"/>
    <w:rsid w:val="00DB592B"/>
    <w:rsid w:val="00DB5D5D"/>
    <w:rsid w:val="00DB63C6"/>
    <w:rsid w:val="00DB6461"/>
    <w:rsid w:val="00DB70DB"/>
    <w:rsid w:val="00DB7EF0"/>
    <w:rsid w:val="00DC030C"/>
    <w:rsid w:val="00DC1070"/>
    <w:rsid w:val="00DC1271"/>
    <w:rsid w:val="00DC4056"/>
    <w:rsid w:val="00DC497D"/>
    <w:rsid w:val="00DC49F2"/>
    <w:rsid w:val="00DC4FF5"/>
    <w:rsid w:val="00DC56EA"/>
    <w:rsid w:val="00DC62B0"/>
    <w:rsid w:val="00DC66F5"/>
    <w:rsid w:val="00DC68AC"/>
    <w:rsid w:val="00DC6AB1"/>
    <w:rsid w:val="00DC7B28"/>
    <w:rsid w:val="00DD1DB5"/>
    <w:rsid w:val="00DD22E7"/>
    <w:rsid w:val="00DD23D8"/>
    <w:rsid w:val="00DD25D6"/>
    <w:rsid w:val="00DD2836"/>
    <w:rsid w:val="00DD2D62"/>
    <w:rsid w:val="00DD34DD"/>
    <w:rsid w:val="00DD3583"/>
    <w:rsid w:val="00DD3ACA"/>
    <w:rsid w:val="00DD3AFD"/>
    <w:rsid w:val="00DD4868"/>
    <w:rsid w:val="00DD4E91"/>
    <w:rsid w:val="00DD5C38"/>
    <w:rsid w:val="00DD6352"/>
    <w:rsid w:val="00DD7812"/>
    <w:rsid w:val="00DE0043"/>
    <w:rsid w:val="00DE0581"/>
    <w:rsid w:val="00DE0AF7"/>
    <w:rsid w:val="00DE0D78"/>
    <w:rsid w:val="00DE19F3"/>
    <w:rsid w:val="00DE1BAE"/>
    <w:rsid w:val="00DE1C0D"/>
    <w:rsid w:val="00DE49B2"/>
    <w:rsid w:val="00DE49F1"/>
    <w:rsid w:val="00DE50D6"/>
    <w:rsid w:val="00DE5358"/>
    <w:rsid w:val="00DE68FF"/>
    <w:rsid w:val="00DE6A65"/>
    <w:rsid w:val="00DF0843"/>
    <w:rsid w:val="00DF0F1F"/>
    <w:rsid w:val="00DF160E"/>
    <w:rsid w:val="00DF4AB7"/>
    <w:rsid w:val="00DF540A"/>
    <w:rsid w:val="00DF5468"/>
    <w:rsid w:val="00DF586A"/>
    <w:rsid w:val="00DF5A28"/>
    <w:rsid w:val="00DF6A6F"/>
    <w:rsid w:val="00E0041E"/>
    <w:rsid w:val="00E01723"/>
    <w:rsid w:val="00E0277E"/>
    <w:rsid w:val="00E029C9"/>
    <w:rsid w:val="00E0407F"/>
    <w:rsid w:val="00E043BE"/>
    <w:rsid w:val="00E04F30"/>
    <w:rsid w:val="00E05005"/>
    <w:rsid w:val="00E05C17"/>
    <w:rsid w:val="00E10D65"/>
    <w:rsid w:val="00E11788"/>
    <w:rsid w:val="00E127B5"/>
    <w:rsid w:val="00E1300E"/>
    <w:rsid w:val="00E1386E"/>
    <w:rsid w:val="00E15F47"/>
    <w:rsid w:val="00E22895"/>
    <w:rsid w:val="00E22A8D"/>
    <w:rsid w:val="00E22BE7"/>
    <w:rsid w:val="00E232A6"/>
    <w:rsid w:val="00E23398"/>
    <w:rsid w:val="00E243C9"/>
    <w:rsid w:val="00E2498D"/>
    <w:rsid w:val="00E24C2C"/>
    <w:rsid w:val="00E25B86"/>
    <w:rsid w:val="00E25E2B"/>
    <w:rsid w:val="00E26855"/>
    <w:rsid w:val="00E26DE4"/>
    <w:rsid w:val="00E270F5"/>
    <w:rsid w:val="00E2781F"/>
    <w:rsid w:val="00E3046E"/>
    <w:rsid w:val="00E3076A"/>
    <w:rsid w:val="00E30A5B"/>
    <w:rsid w:val="00E31C1D"/>
    <w:rsid w:val="00E31C74"/>
    <w:rsid w:val="00E33061"/>
    <w:rsid w:val="00E334D5"/>
    <w:rsid w:val="00E335D7"/>
    <w:rsid w:val="00E34656"/>
    <w:rsid w:val="00E35370"/>
    <w:rsid w:val="00E358F0"/>
    <w:rsid w:val="00E35C99"/>
    <w:rsid w:val="00E360BA"/>
    <w:rsid w:val="00E37A90"/>
    <w:rsid w:val="00E40517"/>
    <w:rsid w:val="00E41114"/>
    <w:rsid w:val="00E41229"/>
    <w:rsid w:val="00E4384C"/>
    <w:rsid w:val="00E450C7"/>
    <w:rsid w:val="00E45590"/>
    <w:rsid w:val="00E4597D"/>
    <w:rsid w:val="00E45AC5"/>
    <w:rsid w:val="00E469C1"/>
    <w:rsid w:val="00E46B16"/>
    <w:rsid w:val="00E51F3A"/>
    <w:rsid w:val="00E5291E"/>
    <w:rsid w:val="00E531E3"/>
    <w:rsid w:val="00E5471B"/>
    <w:rsid w:val="00E547E3"/>
    <w:rsid w:val="00E54844"/>
    <w:rsid w:val="00E5597B"/>
    <w:rsid w:val="00E57272"/>
    <w:rsid w:val="00E60073"/>
    <w:rsid w:val="00E611F5"/>
    <w:rsid w:val="00E61383"/>
    <w:rsid w:val="00E62843"/>
    <w:rsid w:val="00E62D8C"/>
    <w:rsid w:val="00E6591E"/>
    <w:rsid w:val="00E663BC"/>
    <w:rsid w:val="00E66DAA"/>
    <w:rsid w:val="00E66EDA"/>
    <w:rsid w:val="00E6749B"/>
    <w:rsid w:val="00E71084"/>
    <w:rsid w:val="00E711F7"/>
    <w:rsid w:val="00E71C84"/>
    <w:rsid w:val="00E72946"/>
    <w:rsid w:val="00E747FF"/>
    <w:rsid w:val="00E74D02"/>
    <w:rsid w:val="00E751DF"/>
    <w:rsid w:val="00E75697"/>
    <w:rsid w:val="00E75A59"/>
    <w:rsid w:val="00E75AFC"/>
    <w:rsid w:val="00E76CD3"/>
    <w:rsid w:val="00E76CDF"/>
    <w:rsid w:val="00E77991"/>
    <w:rsid w:val="00E77B92"/>
    <w:rsid w:val="00E77F2A"/>
    <w:rsid w:val="00E80BA9"/>
    <w:rsid w:val="00E80FEE"/>
    <w:rsid w:val="00E81E45"/>
    <w:rsid w:val="00E84CBA"/>
    <w:rsid w:val="00E85755"/>
    <w:rsid w:val="00E85EDA"/>
    <w:rsid w:val="00E86B4F"/>
    <w:rsid w:val="00E87B04"/>
    <w:rsid w:val="00E87DBC"/>
    <w:rsid w:val="00E90EE8"/>
    <w:rsid w:val="00E91216"/>
    <w:rsid w:val="00E91815"/>
    <w:rsid w:val="00E94336"/>
    <w:rsid w:val="00E944A8"/>
    <w:rsid w:val="00E9492F"/>
    <w:rsid w:val="00E953DA"/>
    <w:rsid w:val="00E95C02"/>
    <w:rsid w:val="00E95F7E"/>
    <w:rsid w:val="00E977BC"/>
    <w:rsid w:val="00E97F7A"/>
    <w:rsid w:val="00EA0876"/>
    <w:rsid w:val="00EA4C51"/>
    <w:rsid w:val="00EA56BA"/>
    <w:rsid w:val="00EA64FF"/>
    <w:rsid w:val="00EA67AA"/>
    <w:rsid w:val="00EA7C45"/>
    <w:rsid w:val="00EB0AB4"/>
    <w:rsid w:val="00EB26A1"/>
    <w:rsid w:val="00EB38DC"/>
    <w:rsid w:val="00EB448A"/>
    <w:rsid w:val="00EB5334"/>
    <w:rsid w:val="00EB6B89"/>
    <w:rsid w:val="00EB6DF1"/>
    <w:rsid w:val="00EB7040"/>
    <w:rsid w:val="00EC2BB5"/>
    <w:rsid w:val="00EC2FE2"/>
    <w:rsid w:val="00EC3AFF"/>
    <w:rsid w:val="00EC49ED"/>
    <w:rsid w:val="00EC4C1F"/>
    <w:rsid w:val="00EC4F53"/>
    <w:rsid w:val="00EC56BB"/>
    <w:rsid w:val="00EC5731"/>
    <w:rsid w:val="00EC59B0"/>
    <w:rsid w:val="00EC623D"/>
    <w:rsid w:val="00EC7DE4"/>
    <w:rsid w:val="00ED0EEF"/>
    <w:rsid w:val="00ED10CD"/>
    <w:rsid w:val="00ED32D3"/>
    <w:rsid w:val="00ED4E87"/>
    <w:rsid w:val="00ED57D3"/>
    <w:rsid w:val="00ED6521"/>
    <w:rsid w:val="00ED6FB0"/>
    <w:rsid w:val="00ED7EF7"/>
    <w:rsid w:val="00EE06E7"/>
    <w:rsid w:val="00EE1037"/>
    <w:rsid w:val="00EE3157"/>
    <w:rsid w:val="00EE4076"/>
    <w:rsid w:val="00EE4119"/>
    <w:rsid w:val="00EE49C6"/>
    <w:rsid w:val="00EE50C3"/>
    <w:rsid w:val="00EE52A7"/>
    <w:rsid w:val="00EE5393"/>
    <w:rsid w:val="00EE5701"/>
    <w:rsid w:val="00EF04F5"/>
    <w:rsid w:val="00EF0E51"/>
    <w:rsid w:val="00EF1037"/>
    <w:rsid w:val="00EF1169"/>
    <w:rsid w:val="00EF1A91"/>
    <w:rsid w:val="00EF1AAF"/>
    <w:rsid w:val="00EF1C99"/>
    <w:rsid w:val="00EF1EA5"/>
    <w:rsid w:val="00EF273C"/>
    <w:rsid w:val="00EF31C5"/>
    <w:rsid w:val="00EF4344"/>
    <w:rsid w:val="00EF4799"/>
    <w:rsid w:val="00EF481B"/>
    <w:rsid w:val="00EF5B37"/>
    <w:rsid w:val="00EF7132"/>
    <w:rsid w:val="00EF7524"/>
    <w:rsid w:val="00EF7832"/>
    <w:rsid w:val="00F00963"/>
    <w:rsid w:val="00F00EC5"/>
    <w:rsid w:val="00F019E2"/>
    <w:rsid w:val="00F0322C"/>
    <w:rsid w:val="00F033DC"/>
    <w:rsid w:val="00F03F56"/>
    <w:rsid w:val="00F044E4"/>
    <w:rsid w:val="00F05FCA"/>
    <w:rsid w:val="00F06D02"/>
    <w:rsid w:val="00F06F54"/>
    <w:rsid w:val="00F1076A"/>
    <w:rsid w:val="00F138B1"/>
    <w:rsid w:val="00F14B06"/>
    <w:rsid w:val="00F15541"/>
    <w:rsid w:val="00F17959"/>
    <w:rsid w:val="00F226A0"/>
    <w:rsid w:val="00F22BCD"/>
    <w:rsid w:val="00F2614A"/>
    <w:rsid w:val="00F26262"/>
    <w:rsid w:val="00F307C8"/>
    <w:rsid w:val="00F307DC"/>
    <w:rsid w:val="00F3155C"/>
    <w:rsid w:val="00F31C35"/>
    <w:rsid w:val="00F327B4"/>
    <w:rsid w:val="00F32977"/>
    <w:rsid w:val="00F33A2F"/>
    <w:rsid w:val="00F345D7"/>
    <w:rsid w:val="00F36B72"/>
    <w:rsid w:val="00F37861"/>
    <w:rsid w:val="00F37BC2"/>
    <w:rsid w:val="00F4029A"/>
    <w:rsid w:val="00F405D1"/>
    <w:rsid w:val="00F40EC6"/>
    <w:rsid w:val="00F433C7"/>
    <w:rsid w:val="00F433C9"/>
    <w:rsid w:val="00F44975"/>
    <w:rsid w:val="00F44DF1"/>
    <w:rsid w:val="00F46F50"/>
    <w:rsid w:val="00F47145"/>
    <w:rsid w:val="00F47314"/>
    <w:rsid w:val="00F47400"/>
    <w:rsid w:val="00F525BC"/>
    <w:rsid w:val="00F5343F"/>
    <w:rsid w:val="00F53B73"/>
    <w:rsid w:val="00F54123"/>
    <w:rsid w:val="00F546AA"/>
    <w:rsid w:val="00F54E84"/>
    <w:rsid w:val="00F54F17"/>
    <w:rsid w:val="00F5535E"/>
    <w:rsid w:val="00F553F2"/>
    <w:rsid w:val="00F55D8B"/>
    <w:rsid w:val="00F56926"/>
    <w:rsid w:val="00F57318"/>
    <w:rsid w:val="00F60515"/>
    <w:rsid w:val="00F60860"/>
    <w:rsid w:val="00F63205"/>
    <w:rsid w:val="00F65EA0"/>
    <w:rsid w:val="00F65EB3"/>
    <w:rsid w:val="00F66134"/>
    <w:rsid w:val="00F66B52"/>
    <w:rsid w:val="00F67302"/>
    <w:rsid w:val="00F67F65"/>
    <w:rsid w:val="00F71474"/>
    <w:rsid w:val="00F7192D"/>
    <w:rsid w:val="00F72133"/>
    <w:rsid w:val="00F7325E"/>
    <w:rsid w:val="00F73BA0"/>
    <w:rsid w:val="00F74CF7"/>
    <w:rsid w:val="00F755FC"/>
    <w:rsid w:val="00F756AF"/>
    <w:rsid w:val="00F7655A"/>
    <w:rsid w:val="00F77B34"/>
    <w:rsid w:val="00F80691"/>
    <w:rsid w:val="00F80BEE"/>
    <w:rsid w:val="00F8112D"/>
    <w:rsid w:val="00F82037"/>
    <w:rsid w:val="00F82BE9"/>
    <w:rsid w:val="00F8536B"/>
    <w:rsid w:val="00F86E40"/>
    <w:rsid w:val="00F90B86"/>
    <w:rsid w:val="00F912DC"/>
    <w:rsid w:val="00F919BF"/>
    <w:rsid w:val="00F92EDE"/>
    <w:rsid w:val="00F940BD"/>
    <w:rsid w:val="00F9560A"/>
    <w:rsid w:val="00F97BFB"/>
    <w:rsid w:val="00FA0CFB"/>
    <w:rsid w:val="00FA175F"/>
    <w:rsid w:val="00FA1C37"/>
    <w:rsid w:val="00FA3062"/>
    <w:rsid w:val="00FA3A6E"/>
    <w:rsid w:val="00FA3CB4"/>
    <w:rsid w:val="00FA4409"/>
    <w:rsid w:val="00FA441A"/>
    <w:rsid w:val="00FB2185"/>
    <w:rsid w:val="00FB27DA"/>
    <w:rsid w:val="00FB326F"/>
    <w:rsid w:val="00FB3339"/>
    <w:rsid w:val="00FB3B67"/>
    <w:rsid w:val="00FB4203"/>
    <w:rsid w:val="00FB5154"/>
    <w:rsid w:val="00FB7DB7"/>
    <w:rsid w:val="00FC0B08"/>
    <w:rsid w:val="00FC0FCE"/>
    <w:rsid w:val="00FC304C"/>
    <w:rsid w:val="00FC36DB"/>
    <w:rsid w:val="00FC4E74"/>
    <w:rsid w:val="00FC5644"/>
    <w:rsid w:val="00FD0696"/>
    <w:rsid w:val="00FD3452"/>
    <w:rsid w:val="00FD346A"/>
    <w:rsid w:val="00FD3B78"/>
    <w:rsid w:val="00FD44EB"/>
    <w:rsid w:val="00FD4ED2"/>
    <w:rsid w:val="00FD54EB"/>
    <w:rsid w:val="00FD5694"/>
    <w:rsid w:val="00FD5E1D"/>
    <w:rsid w:val="00FD6373"/>
    <w:rsid w:val="00FD6831"/>
    <w:rsid w:val="00FE0729"/>
    <w:rsid w:val="00FE0DC0"/>
    <w:rsid w:val="00FE2EF0"/>
    <w:rsid w:val="00FE3298"/>
    <w:rsid w:val="00FE3342"/>
    <w:rsid w:val="00FE526F"/>
    <w:rsid w:val="00FE5C92"/>
    <w:rsid w:val="00FE6142"/>
    <w:rsid w:val="00FE647A"/>
    <w:rsid w:val="00FE7DDA"/>
    <w:rsid w:val="00FF052D"/>
    <w:rsid w:val="00FF0ED4"/>
    <w:rsid w:val="00FF38DA"/>
    <w:rsid w:val="00FF5096"/>
    <w:rsid w:val="00FF61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D913A"/>
  <w15:docId w15:val="{DAF82FEC-2DCA-3B41-9D76-5B3BBE981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A29"/>
    <w:rPr>
      <w:rFonts w:ascii="Times New Roman" w:eastAsia="Times New Roman" w:hAnsi="Times New Roman" w:cs="Times New Roman"/>
    </w:rPr>
  </w:style>
  <w:style w:type="paragraph" w:styleId="Heading1">
    <w:name w:val="heading 1"/>
    <w:basedOn w:val="Normal"/>
    <w:link w:val="Heading1Char"/>
    <w:uiPriority w:val="9"/>
    <w:qFormat/>
    <w:rsid w:val="00B911C2"/>
    <w:pPr>
      <w:spacing w:before="100" w:beforeAutospacing="1" w:after="100" w:afterAutospacing="1"/>
      <w:outlineLvl w:val="0"/>
    </w:pPr>
    <w:rPr>
      <w:b/>
      <w:bCs/>
      <w:kern w:val="36"/>
      <w:sz w:val="48"/>
      <w:szCs w:val="48"/>
      <w:lang w:val="en-US"/>
    </w:rPr>
  </w:style>
  <w:style w:type="paragraph" w:styleId="Heading2">
    <w:name w:val="heading 2"/>
    <w:basedOn w:val="Normal"/>
    <w:next w:val="Normal"/>
    <w:link w:val="Heading2Char"/>
    <w:uiPriority w:val="9"/>
    <w:unhideWhenUsed/>
    <w:qFormat/>
    <w:rsid w:val="004D6DE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4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02145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02145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02145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911C2"/>
    <w:rPr>
      <w:rFonts w:ascii="Times New Roman" w:eastAsia="Times New Roman" w:hAnsi="Times New Roman" w:cs="Times New Roman"/>
      <w:b/>
      <w:bCs/>
      <w:kern w:val="36"/>
      <w:sz w:val="48"/>
      <w:szCs w:val="48"/>
      <w:lang w:val="en-US"/>
    </w:rPr>
  </w:style>
  <w:style w:type="paragraph" w:styleId="NormalWeb">
    <w:name w:val="Normal (Web)"/>
    <w:basedOn w:val="Normal"/>
    <w:uiPriority w:val="99"/>
    <w:unhideWhenUsed/>
    <w:rsid w:val="00B911C2"/>
    <w:rPr>
      <w:rFonts w:eastAsia="Calibri"/>
      <w:lang w:val="en-US"/>
    </w:rPr>
  </w:style>
  <w:style w:type="paragraph" w:customStyle="1" w:styleId="Default">
    <w:name w:val="Default"/>
    <w:rsid w:val="00B911C2"/>
    <w:pPr>
      <w:autoSpaceDE w:val="0"/>
      <w:autoSpaceDN w:val="0"/>
      <w:adjustRightInd w:val="0"/>
    </w:pPr>
    <w:rPr>
      <w:rFonts w:ascii="Times New Roman" w:eastAsia="Calibri" w:hAnsi="Times New Roman" w:cs="Times New Roman"/>
      <w:color w:val="000000"/>
      <w:lang w:val="en-US"/>
    </w:rPr>
  </w:style>
  <w:style w:type="character" w:styleId="Emphasis">
    <w:name w:val="Emphasis"/>
    <w:uiPriority w:val="20"/>
    <w:qFormat/>
    <w:rsid w:val="00B911C2"/>
    <w:rPr>
      <w:i/>
      <w:iCs/>
    </w:rPr>
  </w:style>
  <w:style w:type="character" w:styleId="Hyperlink">
    <w:name w:val="Hyperlink"/>
    <w:basedOn w:val="DefaultParagraphFont"/>
    <w:uiPriority w:val="99"/>
    <w:unhideWhenUsed/>
    <w:rsid w:val="00E66EDA"/>
    <w:rPr>
      <w:color w:val="0000FF"/>
      <w:u w:val="single"/>
    </w:rPr>
  </w:style>
  <w:style w:type="character" w:styleId="CommentReference">
    <w:name w:val="annotation reference"/>
    <w:basedOn w:val="DefaultParagraphFont"/>
    <w:uiPriority w:val="99"/>
    <w:semiHidden/>
    <w:unhideWhenUsed/>
    <w:rsid w:val="00E0277E"/>
    <w:rPr>
      <w:sz w:val="16"/>
      <w:szCs w:val="16"/>
    </w:rPr>
  </w:style>
  <w:style w:type="paragraph" w:styleId="CommentText">
    <w:name w:val="annotation text"/>
    <w:basedOn w:val="Normal"/>
    <w:link w:val="CommentTextChar"/>
    <w:uiPriority w:val="99"/>
    <w:unhideWhenUsed/>
    <w:rsid w:val="00E0277E"/>
    <w:rPr>
      <w:sz w:val="20"/>
      <w:szCs w:val="20"/>
    </w:rPr>
  </w:style>
  <w:style w:type="character" w:customStyle="1" w:styleId="CommentTextChar">
    <w:name w:val="Comment Text Char"/>
    <w:basedOn w:val="DefaultParagraphFont"/>
    <w:link w:val="CommentText"/>
    <w:uiPriority w:val="99"/>
    <w:rsid w:val="00E0277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0277E"/>
    <w:rPr>
      <w:b/>
      <w:bCs/>
    </w:rPr>
  </w:style>
  <w:style w:type="character" w:customStyle="1" w:styleId="CommentSubjectChar">
    <w:name w:val="Comment Subject Char"/>
    <w:basedOn w:val="CommentTextChar"/>
    <w:link w:val="CommentSubject"/>
    <w:uiPriority w:val="99"/>
    <w:semiHidden/>
    <w:rsid w:val="00E0277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0277E"/>
    <w:rPr>
      <w:sz w:val="18"/>
      <w:szCs w:val="18"/>
    </w:rPr>
  </w:style>
  <w:style w:type="character" w:customStyle="1" w:styleId="BalloonTextChar">
    <w:name w:val="Balloon Text Char"/>
    <w:basedOn w:val="DefaultParagraphFont"/>
    <w:link w:val="BalloonText"/>
    <w:uiPriority w:val="99"/>
    <w:semiHidden/>
    <w:rsid w:val="00E0277E"/>
    <w:rPr>
      <w:rFonts w:ascii="Times New Roman" w:eastAsia="Times New Roman" w:hAnsi="Times New Roman" w:cs="Times New Roman"/>
      <w:sz w:val="18"/>
      <w:szCs w:val="18"/>
    </w:rPr>
  </w:style>
  <w:style w:type="character" w:customStyle="1" w:styleId="UnresolvedMention1">
    <w:name w:val="Unresolved Mention1"/>
    <w:basedOn w:val="DefaultParagraphFont"/>
    <w:uiPriority w:val="99"/>
    <w:semiHidden/>
    <w:unhideWhenUsed/>
    <w:rsid w:val="001D522A"/>
    <w:rPr>
      <w:color w:val="605E5C"/>
      <w:shd w:val="clear" w:color="auto" w:fill="E1DFDD"/>
    </w:rPr>
  </w:style>
  <w:style w:type="character" w:styleId="FollowedHyperlink">
    <w:name w:val="FollowedHyperlink"/>
    <w:basedOn w:val="DefaultParagraphFont"/>
    <w:uiPriority w:val="99"/>
    <w:semiHidden/>
    <w:unhideWhenUsed/>
    <w:rsid w:val="00BA5FD9"/>
    <w:rPr>
      <w:color w:val="954F72" w:themeColor="followedHyperlink"/>
      <w:u w:val="single"/>
    </w:rPr>
  </w:style>
  <w:style w:type="character" w:customStyle="1" w:styleId="Heading2Char">
    <w:name w:val="Heading 2 Char"/>
    <w:basedOn w:val="DefaultParagraphFont"/>
    <w:link w:val="Heading2"/>
    <w:uiPriority w:val="9"/>
    <w:rsid w:val="004D6DEC"/>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B82523"/>
    <w:pPr>
      <w:tabs>
        <w:tab w:val="center" w:pos="4680"/>
        <w:tab w:val="right" w:pos="9360"/>
      </w:tabs>
    </w:pPr>
  </w:style>
  <w:style w:type="character" w:customStyle="1" w:styleId="FooterChar">
    <w:name w:val="Footer Char"/>
    <w:basedOn w:val="DefaultParagraphFont"/>
    <w:link w:val="Footer"/>
    <w:uiPriority w:val="99"/>
    <w:rsid w:val="00B82523"/>
    <w:rPr>
      <w:rFonts w:ascii="Times New Roman" w:eastAsia="Times New Roman" w:hAnsi="Times New Roman" w:cs="Times New Roman"/>
    </w:rPr>
  </w:style>
  <w:style w:type="character" w:styleId="PageNumber">
    <w:name w:val="page number"/>
    <w:basedOn w:val="DefaultParagraphFont"/>
    <w:uiPriority w:val="99"/>
    <w:semiHidden/>
    <w:unhideWhenUsed/>
    <w:rsid w:val="00B82523"/>
  </w:style>
  <w:style w:type="paragraph" w:styleId="Revision">
    <w:name w:val="Revision"/>
    <w:hidden/>
    <w:uiPriority w:val="99"/>
    <w:semiHidden/>
    <w:rsid w:val="000D3C29"/>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2046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79302">
      <w:bodyDiv w:val="1"/>
      <w:marLeft w:val="0"/>
      <w:marRight w:val="0"/>
      <w:marTop w:val="0"/>
      <w:marBottom w:val="0"/>
      <w:divBdr>
        <w:top w:val="none" w:sz="0" w:space="0" w:color="auto"/>
        <w:left w:val="none" w:sz="0" w:space="0" w:color="auto"/>
        <w:bottom w:val="none" w:sz="0" w:space="0" w:color="auto"/>
        <w:right w:val="none" w:sz="0" w:space="0" w:color="auto"/>
      </w:divBdr>
    </w:div>
    <w:div w:id="126091511">
      <w:bodyDiv w:val="1"/>
      <w:marLeft w:val="0"/>
      <w:marRight w:val="0"/>
      <w:marTop w:val="0"/>
      <w:marBottom w:val="0"/>
      <w:divBdr>
        <w:top w:val="none" w:sz="0" w:space="0" w:color="auto"/>
        <w:left w:val="none" w:sz="0" w:space="0" w:color="auto"/>
        <w:bottom w:val="none" w:sz="0" w:space="0" w:color="auto"/>
        <w:right w:val="none" w:sz="0" w:space="0" w:color="auto"/>
      </w:divBdr>
    </w:div>
    <w:div w:id="136608871">
      <w:bodyDiv w:val="1"/>
      <w:marLeft w:val="0"/>
      <w:marRight w:val="0"/>
      <w:marTop w:val="0"/>
      <w:marBottom w:val="0"/>
      <w:divBdr>
        <w:top w:val="none" w:sz="0" w:space="0" w:color="auto"/>
        <w:left w:val="none" w:sz="0" w:space="0" w:color="auto"/>
        <w:bottom w:val="none" w:sz="0" w:space="0" w:color="auto"/>
        <w:right w:val="none" w:sz="0" w:space="0" w:color="auto"/>
      </w:divBdr>
    </w:div>
    <w:div w:id="144051604">
      <w:bodyDiv w:val="1"/>
      <w:marLeft w:val="0"/>
      <w:marRight w:val="0"/>
      <w:marTop w:val="0"/>
      <w:marBottom w:val="0"/>
      <w:divBdr>
        <w:top w:val="none" w:sz="0" w:space="0" w:color="auto"/>
        <w:left w:val="none" w:sz="0" w:space="0" w:color="auto"/>
        <w:bottom w:val="none" w:sz="0" w:space="0" w:color="auto"/>
        <w:right w:val="none" w:sz="0" w:space="0" w:color="auto"/>
      </w:divBdr>
    </w:div>
    <w:div w:id="301930040">
      <w:bodyDiv w:val="1"/>
      <w:marLeft w:val="0"/>
      <w:marRight w:val="0"/>
      <w:marTop w:val="0"/>
      <w:marBottom w:val="0"/>
      <w:divBdr>
        <w:top w:val="none" w:sz="0" w:space="0" w:color="auto"/>
        <w:left w:val="none" w:sz="0" w:space="0" w:color="auto"/>
        <w:bottom w:val="none" w:sz="0" w:space="0" w:color="auto"/>
        <w:right w:val="none" w:sz="0" w:space="0" w:color="auto"/>
      </w:divBdr>
    </w:div>
    <w:div w:id="519243279">
      <w:bodyDiv w:val="1"/>
      <w:marLeft w:val="0"/>
      <w:marRight w:val="0"/>
      <w:marTop w:val="0"/>
      <w:marBottom w:val="0"/>
      <w:divBdr>
        <w:top w:val="none" w:sz="0" w:space="0" w:color="auto"/>
        <w:left w:val="none" w:sz="0" w:space="0" w:color="auto"/>
        <w:bottom w:val="none" w:sz="0" w:space="0" w:color="auto"/>
        <w:right w:val="none" w:sz="0" w:space="0" w:color="auto"/>
      </w:divBdr>
    </w:div>
    <w:div w:id="519585303">
      <w:bodyDiv w:val="1"/>
      <w:marLeft w:val="0"/>
      <w:marRight w:val="0"/>
      <w:marTop w:val="0"/>
      <w:marBottom w:val="0"/>
      <w:divBdr>
        <w:top w:val="none" w:sz="0" w:space="0" w:color="auto"/>
        <w:left w:val="none" w:sz="0" w:space="0" w:color="auto"/>
        <w:bottom w:val="none" w:sz="0" w:space="0" w:color="auto"/>
        <w:right w:val="none" w:sz="0" w:space="0" w:color="auto"/>
      </w:divBdr>
    </w:div>
    <w:div w:id="551623859">
      <w:bodyDiv w:val="1"/>
      <w:marLeft w:val="0"/>
      <w:marRight w:val="0"/>
      <w:marTop w:val="0"/>
      <w:marBottom w:val="0"/>
      <w:divBdr>
        <w:top w:val="none" w:sz="0" w:space="0" w:color="auto"/>
        <w:left w:val="none" w:sz="0" w:space="0" w:color="auto"/>
        <w:bottom w:val="none" w:sz="0" w:space="0" w:color="auto"/>
        <w:right w:val="none" w:sz="0" w:space="0" w:color="auto"/>
      </w:divBdr>
    </w:div>
    <w:div w:id="763258858">
      <w:bodyDiv w:val="1"/>
      <w:marLeft w:val="0"/>
      <w:marRight w:val="0"/>
      <w:marTop w:val="0"/>
      <w:marBottom w:val="0"/>
      <w:divBdr>
        <w:top w:val="none" w:sz="0" w:space="0" w:color="auto"/>
        <w:left w:val="none" w:sz="0" w:space="0" w:color="auto"/>
        <w:bottom w:val="none" w:sz="0" w:space="0" w:color="auto"/>
        <w:right w:val="none" w:sz="0" w:space="0" w:color="auto"/>
      </w:divBdr>
    </w:div>
    <w:div w:id="878204341">
      <w:bodyDiv w:val="1"/>
      <w:marLeft w:val="0"/>
      <w:marRight w:val="0"/>
      <w:marTop w:val="0"/>
      <w:marBottom w:val="0"/>
      <w:divBdr>
        <w:top w:val="none" w:sz="0" w:space="0" w:color="auto"/>
        <w:left w:val="none" w:sz="0" w:space="0" w:color="auto"/>
        <w:bottom w:val="none" w:sz="0" w:space="0" w:color="auto"/>
        <w:right w:val="none" w:sz="0" w:space="0" w:color="auto"/>
      </w:divBdr>
    </w:div>
    <w:div w:id="928008312">
      <w:bodyDiv w:val="1"/>
      <w:marLeft w:val="0"/>
      <w:marRight w:val="0"/>
      <w:marTop w:val="0"/>
      <w:marBottom w:val="0"/>
      <w:divBdr>
        <w:top w:val="none" w:sz="0" w:space="0" w:color="auto"/>
        <w:left w:val="none" w:sz="0" w:space="0" w:color="auto"/>
        <w:bottom w:val="none" w:sz="0" w:space="0" w:color="auto"/>
        <w:right w:val="none" w:sz="0" w:space="0" w:color="auto"/>
      </w:divBdr>
    </w:div>
    <w:div w:id="941767971">
      <w:bodyDiv w:val="1"/>
      <w:marLeft w:val="0"/>
      <w:marRight w:val="0"/>
      <w:marTop w:val="0"/>
      <w:marBottom w:val="0"/>
      <w:divBdr>
        <w:top w:val="none" w:sz="0" w:space="0" w:color="auto"/>
        <w:left w:val="none" w:sz="0" w:space="0" w:color="auto"/>
        <w:bottom w:val="none" w:sz="0" w:space="0" w:color="auto"/>
        <w:right w:val="none" w:sz="0" w:space="0" w:color="auto"/>
      </w:divBdr>
    </w:div>
    <w:div w:id="942147832">
      <w:bodyDiv w:val="1"/>
      <w:marLeft w:val="0"/>
      <w:marRight w:val="0"/>
      <w:marTop w:val="0"/>
      <w:marBottom w:val="0"/>
      <w:divBdr>
        <w:top w:val="none" w:sz="0" w:space="0" w:color="auto"/>
        <w:left w:val="none" w:sz="0" w:space="0" w:color="auto"/>
        <w:bottom w:val="none" w:sz="0" w:space="0" w:color="auto"/>
        <w:right w:val="none" w:sz="0" w:space="0" w:color="auto"/>
      </w:divBdr>
    </w:div>
    <w:div w:id="1228111428">
      <w:bodyDiv w:val="1"/>
      <w:marLeft w:val="0"/>
      <w:marRight w:val="0"/>
      <w:marTop w:val="0"/>
      <w:marBottom w:val="0"/>
      <w:divBdr>
        <w:top w:val="none" w:sz="0" w:space="0" w:color="auto"/>
        <w:left w:val="none" w:sz="0" w:space="0" w:color="auto"/>
        <w:bottom w:val="none" w:sz="0" w:space="0" w:color="auto"/>
        <w:right w:val="none" w:sz="0" w:space="0" w:color="auto"/>
      </w:divBdr>
    </w:div>
    <w:div w:id="1566522824">
      <w:bodyDiv w:val="1"/>
      <w:marLeft w:val="0"/>
      <w:marRight w:val="0"/>
      <w:marTop w:val="0"/>
      <w:marBottom w:val="0"/>
      <w:divBdr>
        <w:top w:val="none" w:sz="0" w:space="0" w:color="auto"/>
        <w:left w:val="none" w:sz="0" w:space="0" w:color="auto"/>
        <w:bottom w:val="none" w:sz="0" w:space="0" w:color="auto"/>
        <w:right w:val="none" w:sz="0" w:space="0" w:color="auto"/>
      </w:divBdr>
    </w:div>
    <w:div w:id="1639606644">
      <w:bodyDiv w:val="1"/>
      <w:marLeft w:val="0"/>
      <w:marRight w:val="0"/>
      <w:marTop w:val="0"/>
      <w:marBottom w:val="0"/>
      <w:divBdr>
        <w:top w:val="none" w:sz="0" w:space="0" w:color="auto"/>
        <w:left w:val="none" w:sz="0" w:space="0" w:color="auto"/>
        <w:bottom w:val="none" w:sz="0" w:space="0" w:color="auto"/>
        <w:right w:val="none" w:sz="0" w:space="0" w:color="auto"/>
      </w:divBdr>
    </w:div>
    <w:div w:id="1687438947">
      <w:bodyDiv w:val="1"/>
      <w:marLeft w:val="0"/>
      <w:marRight w:val="0"/>
      <w:marTop w:val="0"/>
      <w:marBottom w:val="0"/>
      <w:divBdr>
        <w:top w:val="none" w:sz="0" w:space="0" w:color="auto"/>
        <w:left w:val="none" w:sz="0" w:space="0" w:color="auto"/>
        <w:bottom w:val="none" w:sz="0" w:space="0" w:color="auto"/>
        <w:right w:val="none" w:sz="0" w:space="0" w:color="auto"/>
      </w:divBdr>
    </w:div>
    <w:div w:id="1722049005">
      <w:bodyDiv w:val="1"/>
      <w:marLeft w:val="0"/>
      <w:marRight w:val="0"/>
      <w:marTop w:val="0"/>
      <w:marBottom w:val="0"/>
      <w:divBdr>
        <w:top w:val="none" w:sz="0" w:space="0" w:color="auto"/>
        <w:left w:val="none" w:sz="0" w:space="0" w:color="auto"/>
        <w:bottom w:val="none" w:sz="0" w:space="0" w:color="auto"/>
        <w:right w:val="none" w:sz="0" w:space="0" w:color="auto"/>
      </w:divBdr>
    </w:div>
    <w:div w:id="1789158841">
      <w:bodyDiv w:val="1"/>
      <w:marLeft w:val="0"/>
      <w:marRight w:val="0"/>
      <w:marTop w:val="0"/>
      <w:marBottom w:val="0"/>
      <w:divBdr>
        <w:top w:val="none" w:sz="0" w:space="0" w:color="auto"/>
        <w:left w:val="none" w:sz="0" w:space="0" w:color="auto"/>
        <w:bottom w:val="none" w:sz="0" w:space="0" w:color="auto"/>
        <w:right w:val="none" w:sz="0" w:space="0" w:color="auto"/>
      </w:divBdr>
    </w:div>
    <w:div w:id="1964539155">
      <w:bodyDiv w:val="1"/>
      <w:marLeft w:val="0"/>
      <w:marRight w:val="0"/>
      <w:marTop w:val="0"/>
      <w:marBottom w:val="0"/>
      <w:divBdr>
        <w:top w:val="none" w:sz="0" w:space="0" w:color="auto"/>
        <w:left w:val="none" w:sz="0" w:space="0" w:color="auto"/>
        <w:bottom w:val="none" w:sz="0" w:space="0" w:color="auto"/>
        <w:right w:val="none" w:sz="0" w:space="0" w:color="auto"/>
      </w:divBdr>
    </w:div>
    <w:div w:id="1975014404">
      <w:bodyDiv w:val="1"/>
      <w:marLeft w:val="0"/>
      <w:marRight w:val="0"/>
      <w:marTop w:val="0"/>
      <w:marBottom w:val="0"/>
      <w:divBdr>
        <w:top w:val="none" w:sz="0" w:space="0" w:color="auto"/>
        <w:left w:val="none" w:sz="0" w:space="0" w:color="auto"/>
        <w:bottom w:val="none" w:sz="0" w:space="0" w:color="auto"/>
        <w:right w:val="none" w:sz="0" w:space="0" w:color="auto"/>
      </w:divBdr>
    </w:div>
    <w:div w:id="2034064245">
      <w:bodyDiv w:val="1"/>
      <w:marLeft w:val="0"/>
      <w:marRight w:val="0"/>
      <w:marTop w:val="0"/>
      <w:marBottom w:val="0"/>
      <w:divBdr>
        <w:top w:val="none" w:sz="0" w:space="0" w:color="auto"/>
        <w:left w:val="none" w:sz="0" w:space="0" w:color="auto"/>
        <w:bottom w:val="none" w:sz="0" w:space="0" w:color="auto"/>
        <w:right w:val="none" w:sz="0" w:space="0" w:color="auto"/>
      </w:divBdr>
    </w:div>
    <w:div w:id="2128503261">
      <w:bodyDiv w:val="1"/>
      <w:marLeft w:val="0"/>
      <w:marRight w:val="0"/>
      <w:marTop w:val="0"/>
      <w:marBottom w:val="0"/>
      <w:divBdr>
        <w:top w:val="none" w:sz="0" w:space="0" w:color="auto"/>
        <w:left w:val="none" w:sz="0" w:space="0" w:color="auto"/>
        <w:bottom w:val="none" w:sz="0" w:space="0" w:color="auto"/>
        <w:right w:val="none" w:sz="0" w:space="0" w:color="auto"/>
      </w:divBdr>
    </w:div>
    <w:div w:id="213949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2BAD0-7CD7-4FDC-B2D5-3D3F91BA1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2</cp:revision>
  <dcterms:created xsi:type="dcterms:W3CDTF">2023-05-09T05:30:00Z</dcterms:created>
  <dcterms:modified xsi:type="dcterms:W3CDTF">2023-05-09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1facf4-5812-39b3-bb97-eb9872069380</vt:lpwstr>
  </property>
  <property fmtid="{D5CDD505-2E9C-101B-9397-08002B2CF9AE}" pid="4" name="Mendeley Citation Style_1">
    <vt:lpwstr>http://www.zotero.org/styles/jam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gerontology</vt:lpwstr>
  </property>
  <property fmtid="{D5CDD505-2E9C-101B-9397-08002B2CF9AE}" pid="12" name="Mendeley Recent Style Name 3_1">
    <vt:lpwstr>Geront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